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F13D1" w14:textId="05F9B0DD" w:rsidR="00B23C83" w:rsidRPr="001A16AC" w:rsidRDefault="00B23C83" w:rsidP="00B23C83">
      <w:pPr>
        <w:rPr>
          <w:rFonts w:ascii="Arial" w:hAnsi="Arial" w:cs="Arial"/>
          <w:color w:val="000000" w:themeColor="text1"/>
          <w:sz w:val="22"/>
        </w:rPr>
      </w:pPr>
      <w:r w:rsidRPr="001A16AC">
        <w:rPr>
          <w:rFonts w:ascii="Arial" w:hAnsi="Arial" w:cs="Arial"/>
          <w:color w:val="000000" w:themeColor="text1"/>
          <w:sz w:val="22"/>
        </w:rPr>
        <w:t xml:space="preserve">Supplementary Table </w:t>
      </w:r>
      <w:r w:rsidRPr="001A16AC">
        <w:rPr>
          <w:rFonts w:ascii="Arial" w:hAnsi="Arial" w:cs="Arial" w:hint="eastAsia"/>
          <w:color w:val="000000" w:themeColor="text1"/>
          <w:sz w:val="22"/>
        </w:rPr>
        <w:t>1</w:t>
      </w:r>
      <w:r w:rsidRPr="001A16AC">
        <w:rPr>
          <w:rFonts w:ascii="Arial" w:hAnsi="Arial" w:cs="Arial"/>
          <w:color w:val="000000" w:themeColor="text1"/>
          <w:sz w:val="22"/>
        </w:rPr>
        <w:t>. Default hyperparameter settings of machine learning algorithms in JMP Pro 17</w:t>
      </w:r>
    </w:p>
    <w:tbl>
      <w:tblPr>
        <w:tblStyle w:val="a7"/>
        <w:tblW w:w="19268" w:type="dxa"/>
        <w:tblLook w:val="04A0" w:firstRow="1" w:lastRow="0" w:firstColumn="1" w:lastColumn="0" w:noHBand="0" w:noVBand="1"/>
      </w:tblPr>
      <w:tblGrid>
        <w:gridCol w:w="3964"/>
        <w:gridCol w:w="10348"/>
        <w:gridCol w:w="4956"/>
      </w:tblGrid>
      <w:tr w:rsidR="001A16AC" w:rsidRPr="001A16AC" w14:paraId="5D1FD7A0" w14:textId="7D396178" w:rsidTr="00DB7FFB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7F565" w14:textId="77777777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Algorithm</w:t>
            </w:r>
          </w:p>
        </w:tc>
        <w:tc>
          <w:tcPr>
            <w:tcW w:w="10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DED93" w14:textId="77777777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Default settings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6021A" w14:textId="528EF050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Validation method</w:t>
            </w:r>
          </w:p>
        </w:tc>
      </w:tr>
      <w:tr w:rsidR="001A16AC" w:rsidRPr="001A16AC" w14:paraId="58AED122" w14:textId="1A64925D" w:rsidTr="00DB7FFB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FE9F2" w14:textId="77777777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Multiple regression analysis (MRA)</w:t>
            </w:r>
          </w:p>
        </w:tc>
        <w:tc>
          <w:tcPr>
            <w:tcW w:w="10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EB410" w14:textId="77777777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No hyperparameter tuning; no internal validation by default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6C5AD" w14:textId="50A5FE82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No validation by default</w:t>
            </w:r>
          </w:p>
        </w:tc>
      </w:tr>
      <w:tr w:rsidR="001A16AC" w:rsidRPr="001A16AC" w14:paraId="6694E4B8" w14:textId="4DEA9E31" w:rsidTr="00DB7FFB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9E0FD" w14:textId="77777777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Artificial neural network (ANN)</w:t>
            </w:r>
          </w:p>
        </w:tc>
        <w:tc>
          <w:tcPr>
            <w:tcW w:w="10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9295F" w14:textId="77777777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Hidden layers: 1; Nodes per layer: 3; Learning rate: 0.1; L2 regularization applied; No early stopping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F8B51" w14:textId="0B21AC14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No validation by default</w:t>
            </w:r>
          </w:p>
        </w:tc>
      </w:tr>
      <w:tr w:rsidR="001A16AC" w:rsidRPr="001A16AC" w14:paraId="3A9BD733" w14:textId="3A26B783" w:rsidTr="00DB7FFB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7646C" w14:textId="77777777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Decision tree (DT)</w:t>
            </w:r>
          </w:p>
        </w:tc>
        <w:tc>
          <w:tcPr>
            <w:tcW w:w="10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46D90" w14:textId="77777777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Iterative branching to maximize predictive performance; Pruned using cross-validation error</w:t>
            </w: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 xml:space="preserve"> and</w:t>
            </w:r>
            <w:r w:rsidRPr="001A16AC">
              <w:rPr>
                <w:rFonts w:ascii="Arial" w:hAnsi="Arial" w:cs="Arial"/>
                <w:color w:val="000000" w:themeColor="text1"/>
                <w:sz w:val="22"/>
              </w:rPr>
              <w:t xml:space="preserve"> Akaike Information Criterion</w:t>
            </w: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 xml:space="preserve"> / </w:t>
            </w:r>
            <w:r w:rsidRPr="001A16AC">
              <w:rPr>
                <w:rFonts w:ascii="Arial" w:hAnsi="Arial" w:cs="Arial"/>
                <w:color w:val="000000" w:themeColor="text1"/>
                <w:sz w:val="22"/>
              </w:rPr>
              <w:t>Bayesian Information Criterion; Overfitting automatically reduced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D9410" w14:textId="25D32F7E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Automatically selected depending on sample size</w:t>
            </w:r>
          </w:p>
        </w:tc>
      </w:tr>
      <w:tr w:rsidR="001A16AC" w:rsidRPr="001A16AC" w14:paraId="5B2C5597" w14:textId="0F8A01AE" w:rsidTr="00DB7FFB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B879D" w14:textId="77777777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Random forest (RF)</w:t>
            </w:r>
          </w:p>
        </w:tc>
        <w:tc>
          <w:tcPr>
            <w:tcW w:w="10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E3B78" w14:textId="77777777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Number of trees: 100; Variables per split: 2; Bootstrap sampling rate: 1; Splits per tree: max 2000, min 10; Minimum split size: 5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30002" w14:textId="31D1BF67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Automatically selected depending on sample size</w:t>
            </w:r>
          </w:p>
        </w:tc>
      </w:tr>
      <w:tr w:rsidR="001A16AC" w:rsidRPr="001A16AC" w14:paraId="42420834" w14:textId="0D1AFB3C" w:rsidTr="00DB7FFB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C6A61" w14:textId="77777777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Boosted tree (BT)</w:t>
            </w:r>
          </w:p>
        </w:tc>
        <w:tc>
          <w:tcPr>
            <w:tcW w:w="10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9F3FC" w14:textId="77777777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Layers: ~5; Splits: 150–200; Learning rate: ~0.1; Minimum split size: 5; Parameters adjusted according to sample size and explanatory variables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57013" w14:textId="56A8A8F6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Automatically selected depending on sample size</w:t>
            </w:r>
          </w:p>
        </w:tc>
      </w:tr>
      <w:tr w:rsidR="001A16AC" w:rsidRPr="001A16AC" w14:paraId="1441345A" w14:textId="275D50D7" w:rsidTr="00DB7FFB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17DE4" w14:textId="77777777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k-nearest neighbor (KNN)</w:t>
            </w:r>
          </w:p>
        </w:tc>
        <w:tc>
          <w:tcPr>
            <w:tcW w:w="10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78D36" w14:textId="77777777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K = 10; Category bias = 0.5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1A25F" w14:textId="1F66B757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Automatically selected depending on sample size</w:t>
            </w:r>
          </w:p>
        </w:tc>
      </w:tr>
      <w:tr w:rsidR="001A16AC" w:rsidRPr="001A16AC" w14:paraId="5266D2A6" w14:textId="268F9C6B" w:rsidTr="00DB7FFB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20B1B" w14:textId="77777777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Support vector machine (SVM)</w:t>
            </w:r>
          </w:p>
        </w:tc>
        <w:tc>
          <w:tcPr>
            <w:tcW w:w="10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0DD4E" w14:textId="77777777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Cost parameter (C) = 1; Gamma = 1 / (number of explanatory variables); L2 regularization applied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83CF6" w14:textId="42945381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Automatically selected depending on sample size</w:t>
            </w:r>
          </w:p>
        </w:tc>
      </w:tr>
      <w:tr w:rsidR="001A16AC" w:rsidRPr="001A16AC" w14:paraId="5A2B520F" w14:textId="6A4025EA" w:rsidTr="00DB7FFB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C17ED" w14:textId="77777777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Extreme gradient boosting (</w:t>
            </w:r>
            <w:proofErr w:type="spellStart"/>
            <w:r w:rsidRPr="001A16AC">
              <w:rPr>
                <w:rFonts w:ascii="Arial" w:hAnsi="Arial" w:cs="Arial"/>
                <w:color w:val="000000" w:themeColor="text1"/>
                <w:sz w:val="22"/>
              </w:rPr>
              <w:t>XGBoost</w:t>
            </w:r>
            <w:proofErr w:type="spellEnd"/>
            <w:r w:rsidRPr="001A16AC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10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EAEF8" w14:textId="579C7CBB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 xml:space="preserve">Maximum tree depth: </w:t>
            </w: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6</w:t>
            </w:r>
            <w:r w:rsidRPr="001A16AC">
              <w:rPr>
                <w:rFonts w:ascii="Arial" w:hAnsi="Arial" w:cs="Arial"/>
                <w:color w:val="000000" w:themeColor="text1"/>
                <w:sz w:val="22"/>
              </w:rPr>
              <w:t xml:space="preserve">; </w:t>
            </w:r>
            <w:proofErr w:type="spellStart"/>
            <w:r w:rsidRPr="001A16AC">
              <w:rPr>
                <w:rFonts w:ascii="Arial" w:hAnsi="Arial" w:cs="Arial"/>
                <w:color w:val="000000" w:themeColor="text1"/>
                <w:sz w:val="22"/>
              </w:rPr>
              <w:t>min_child_weight</w:t>
            </w:r>
            <w:proofErr w:type="spellEnd"/>
            <w:r w:rsidRPr="001A16AC">
              <w:rPr>
                <w:rFonts w:ascii="Arial" w:hAnsi="Arial" w:cs="Arial"/>
                <w:color w:val="000000" w:themeColor="text1"/>
                <w:sz w:val="22"/>
              </w:rPr>
              <w:t>: 1; L1 regularization: none; L2 regularization coefficient: 1; Learning rate: 0.</w:t>
            </w: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1A16AC">
              <w:rPr>
                <w:rFonts w:ascii="Arial" w:hAnsi="Arial" w:cs="Arial"/>
                <w:color w:val="000000" w:themeColor="text1"/>
                <w:sz w:val="22"/>
              </w:rPr>
              <w:t>; Number of boosting iterations: 30; No internal validation by default</w:t>
            </w: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 xml:space="preserve">; </w:t>
            </w:r>
            <w:r w:rsidRPr="001A16AC">
              <w:rPr>
                <w:rFonts w:ascii="Arial" w:hAnsi="Arial" w:cs="Arial"/>
                <w:color w:val="000000" w:themeColor="text1"/>
                <w:sz w:val="22"/>
              </w:rPr>
              <w:t>Use all data and all features when building each tree</w:t>
            </w:r>
          </w:p>
        </w:tc>
        <w:tc>
          <w:tcPr>
            <w:tcW w:w="4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49B37" w14:textId="4F545FF8" w:rsidR="00DB7FFB" w:rsidRPr="001A16AC" w:rsidRDefault="00DB7FFB" w:rsidP="00DB7FFB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No validation by default</w:t>
            </w:r>
          </w:p>
        </w:tc>
      </w:tr>
    </w:tbl>
    <w:p w14:paraId="5AC750A6" w14:textId="77777777" w:rsidR="00DB7FFB" w:rsidRPr="001A16AC" w:rsidRDefault="00B23C83" w:rsidP="00DB7FFB">
      <w:pPr>
        <w:rPr>
          <w:rFonts w:ascii="Arial" w:hAnsi="Arial" w:cs="Arial"/>
          <w:color w:val="000000" w:themeColor="text1"/>
          <w:sz w:val="22"/>
        </w:rPr>
      </w:pPr>
      <w:r w:rsidRPr="001A16AC">
        <w:rPr>
          <w:rFonts w:ascii="Arial" w:hAnsi="Arial" w:cs="Arial" w:hint="eastAsia"/>
          <w:color w:val="000000" w:themeColor="text1"/>
          <w:sz w:val="22"/>
        </w:rPr>
        <w:t xml:space="preserve">Note: </w:t>
      </w:r>
      <w:r w:rsidRPr="001A16AC">
        <w:rPr>
          <w:rFonts w:ascii="Arial" w:hAnsi="Arial" w:cs="Arial"/>
          <w:color w:val="000000" w:themeColor="text1"/>
          <w:sz w:val="22"/>
        </w:rPr>
        <w:t>By default, none of the machine learning algorithms in JMP perform automatic early stopping.</w:t>
      </w:r>
      <w:r w:rsidR="00DB7FFB" w:rsidRPr="001A16AC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DB7FFB" w:rsidRPr="001A16AC">
        <w:rPr>
          <w:rFonts w:ascii="Arial" w:hAnsi="Arial" w:cs="Arial"/>
          <w:color w:val="000000" w:themeColor="text1"/>
          <w:sz w:val="22"/>
        </w:rPr>
        <w:t>For algorithms with automatic validation, holdback validation (train/test split ratio</w:t>
      </w:r>
      <w:r w:rsidR="00DB7FFB" w:rsidRPr="001A16AC">
        <w:rPr>
          <w:rFonts w:ascii="Arial" w:hAnsi="Arial" w:cs="Arial" w:hint="eastAsia"/>
          <w:color w:val="000000" w:themeColor="text1"/>
          <w:sz w:val="22"/>
        </w:rPr>
        <w:t>:</w:t>
      </w:r>
      <w:r w:rsidR="00DB7FFB" w:rsidRPr="001A16AC">
        <w:rPr>
          <w:rFonts w:ascii="Arial" w:hAnsi="Arial" w:cs="Arial"/>
          <w:color w:val="000000" w:themeColor="text1"/>
          <w:sz w:val="22"/>
        </w:rPr>
        <w:t xml:space="preserve"> 70/30 split) was applied when the sample size was ≥500, and 5-fold cross-validation was applied when the sample size was &lt;500.</w:t>
      </w:r>
    </w:p>
    <w:p w14:paraId="2B6DC773" w14:textId="77777777" w:rsidR="00DB7FFB" w:rsidRPr="001A16AC" w:rsidRDefault="00DB7FFB" w:rsidP="00DB7FFB">
      <w:pPr>
        <w:rPr>
          <w:rFonts w:ascii="Arial" w:hAnsi="Arial" w:cs="Arial"/>
          <w:color w:val="000000" w:themeColor="text1"/>
          <w:sz w:val="22"/>
        </w:rPr>
      </w:pPr>
    </w:p>
    <w:p w14:paraId="4AF7EDDA" w14:textId="2D8943C5" w:rsidR="00B23C83" w:rsidRPr="001A16AC" w:rsidRDefault="00B23C83" w:rsidP="00B23C83">
      <w:pPr>
        <w:rPr>
          <w:rFonts w:ascii="Arial" w:hAnsi="Arial" w:cs="Arial"/>
          <w:color w:val="000000" w:themeColor="text1"/>
          <w:sz w:val="22"/>
        </w:rPr>
      </w:pPr>
    </w:p>
    <w:p w14:paraId="3CD926CB" w14:textId="77777777" w:rsidR="00B23C83" w:rsidRPr="001A16AC" w:rsidRDefault="00B23C83" w:rsidP="00B23C83">
      <w:pPr>
        <w:rPr>
          <w:rFonts w:ascii="Arial" w:hAnsi="Arial" w:cs="Arial"/>
          <w:color w:val="000000" w:themeColor="text1"/>
          <w:sz w:val="22"/>
        </w:rPr>
      </w:pPr>
    </w:p>
    <w:p w14:paraId="76657230" w14:textId="21CCF0A0" w:rsidR="00B23C83" w:rsidRPr="001A16AC" w:rsidRDefault="00B23C83" w:rsidP="00EB463A">
      <w:pPr>
        <w:rPr>
          <w:rFonts w:ascii="Arial" w:hAnsi="Arial" w:cs="Arial"/>
          <w:color w:val="000000" w:themeColor="text1"/>
          <w:sz w:val="22"/>
        </w:rPr>
      </w:pPr>
      <w:r w:rsidRPr="001A16AC">
        <w:rPr>
          <w:rFonts w:ascii="Arial" w:hAnsi="Arial" w:cs="Arial"/>
          <w:color w:val="000000" w:themeColor="text1"/>
          <w:sz w:val="22"/>
        </w:rPr>
        <w:br w:type="page"/>
      </w:r>
    </w:p>
    <w:p w14:paraId="3B661CFB" w14:textId="32F02687" w:rsidR="00A9316D" w:rsidRPr="001A16AC" w:rsidRDefault="006E616B" w:rsidP="00CC203A">
      <w:pPr>
        <w:rPr>
          <w:rFonts w:ascii="Arial" w:hAnsi="Arial" w:cs="Arial"/>
          <w:color w:val="000000" w:themeColor="text1"/>
          <w:sz w:val="22"/>
        </w:rPr>
      </w:pPr>
      <w:r w:rsidRPr="001A16AC">
        <w:rPr>
          <w:rFonts w:ascii="Arial" w:hAnsi="Arial" w:cs="Arial"/>
          <w:color w:val="000000" w:themeColor="text1"/>
          <w:sz w:val="22"/>
        </w:rPr>
        <w:lastRenderedPageBreak/>
        <w:t xml:space="preserve">Supplementary Table </w:t>
      </w:r>
      <w:r w:rsidR="00DB7FFB" w:rsidRPr="001A16AC">
        <w:rPr>
          <w:rFonts w:ascii="Arial" w:hAnsi="Arial" w:cs="Arial" w:hint="eastAsia"/>
          <w:color w:val="000000" w:themeColor="text1"/>
          <w:sz w:val="22"/>
        </w:rPr>
        <w:t>2</w:t>
      </w:r>
      <w:r w:rsidRPr="001A16AC">
        <w:rPr>
          <w:rFonts w:ascii="Arial" w:hAnsi="Arial" w:cs="Arial"/>
          <w:color w:val="000000" w:themeColor="text1"/>
          <w:sz w:val="22"/>
        </w:rPr>
        <w:t>.</w:t>
      </w:r>
      <w:r w:rsidRPr="001A16AC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1A16AC">
        <w:rPr>
          <w:rFonts w:ascii="Arial" w:hAnsi="Arial"/>
          <w:color w:val="000000" w:themeColor="text1"/>
          <w:sz w:val="22"/>
        </w:rPr>
        <w:t>R</w:t>
      </w:r>
      <w:r w:rsidRPr="001A16AC">
        <w:rPr>
          <w:rFonts w:ascii="Arial" w:hAnsi="Arial"/>
          <w:color w:val="000000" w:themeColor="text1"/>
          <w:sz w:val="22"/>
          <w:vertAlign w:val="superscript"/>
        </w:rPr>
        <w:t>2</w:t>
      </w:r>
      <w:r w:rsidRPr="001A16AC">
        <w:rPr>
          <w:rFonts w:ascii="Arial" w:hAnsi="Arial" w:hint="eastAsia"/>
          <w:color w:val="000000" w:themeColor="text1"/>
          <w:sz w:val="22"/>
        </w:rPr>
        <w:t xml:space="preserve">, </w:t>
      </w:r>
      <w:r w:rsidRPr="001A16AC">
        <w:rPr>
          <w:rFonts w:ascii="Arial" w:hAnsi="Arial"/>
          <w:color w:val="000000" w:themeColor="text1"/>
          <w:sz w:val="22"/>
        </w:rPr>
        <w:t>RMSE</w:t>
      </w:r>
      <w:r w:rsidRPr="001A16AC">
        <w:rPr>
          <w:rFonts w:ascii="Arial" w:hAnsi="Arial" w:hint="eastAsia"/>
          <w:color w:val="000000" w:themeColor="text1"/>
          <w:sz w:val="22"/>
        </w:rPr>
        <w:t>,</w:t>
      </w:r>
      <w:r w:rsidR="000B68A4" w:rsidRPr="001A16AC">
        <w:rPr>
          <w:rFonts w:ascii="Arial" w:hAnsi="Arial" w:hint="eastAsia"/>
          <w:color w:val="000000" w:themeColor="text1"/>
          <w:sz w:val="22"/>
        </w:rPr>
        <w:t xml:space="preserve"> and </w:t>
      </w:r>
      <w:r w:rsidRPr="001A16AC">
        <w:rPr>
          <w:rFonts w:ascii="Arial" w:hAnsi="Arial"/>
          <w:color w:val="000000" w:themeColor="text1"/>
          <w:sz w:val="22"/>
        </w:rPr>
        <w:t>MAE</w:t>
      </w:r>
      <w:r w:rsidRPr="001A16AC">
        <w:rPr>
          <w:rFonts w:ascii="Arial" w:hAnsi="Arial" w:hint="eastAsia"/>
          <w:color w:val="000000" w:themeColor="text1"/>
          <w:sz w:val="22"/>
        </w:rPr>
        <w:t xml:space="preserve"> </w:t>
      </w:r>
      <w:r w:rsidRPr="001A16AC">
        <w:rPr>
          <w:rFonts w:ascii="Arial" w:hAnsi="Arial"/>
          <w:color w:val="000000" w:themeColor="text1"/>
          <w:sz w:val="22"/>
        </w:rPr>
        <w:t xml:space="preserve">of </w:t>
      </w:r>
      <w:r w:rsidRPr="001A16AC">
        <w:rPr>
          <w:rFonts w:ascii="Arial" w:hAnsi="Arial"/>
          <w:bCs/>
          <w:color w:val="000000" w:themeColor="text1"/>
          <w:sz w:val="22"/>
        </w:rPr>
        <w:t>machine learning</w:t>
      </w:r>
      <w:r w:rsidRPr="001A16AC">
        <w:rPr>
          <w:rFonts w:ascii="Arial" w:hAnsi="Arial"/>
          <w:color w:val="000000" w:themeColor="text1"/>
          <w:sz w:val="22"/>
        </w:rPr>
        <w:t xml:space="preserve"> indices by 3 factors for 1/HOMA-IR and ISI-Matsuda by sex</w:t>
      </w:r>
    </w:p>
    <w:tbl>
      <w:tblPr>
        <w:tblW w:w="24441" w:type="dxa"/>
        <w:tblInd w:w="-8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8"/>
        <w:gridCol w:w="1339"/>
        <w:gridCol w:w="1537"/>
        <w:gridCol w:w="1540"/>
        <w:gridCol w:w="1520"/>
        <w:gridCol w:w="1423"/>
        <w:gridCol w:w="1688"/>
        <w:gridCol w:w="1567"/>
        <w:gridCol w:w="1701"/>
        <w:gridCol w:w="1556"/>
        <w:gridCol w:w="1420"/>
        <w:gridCol w:w="1560"/>
        <w:gridCol w:w="1664"/>
        <w:gridCol w:w="1105"/>
        <w:gridCol w:w="1105"/>
        <w:gridCol w:w="1118"/>
      </w:tblGrid>
      <w:tr w:rsidR="001A16AC" w:rsidRPr="001A16AC" w14:paraId="032D1739" w14:textId="5EF08222" w:rsidTr="00E313D8">
        <w:trPr>
          <w:gridAfter w:val="3"/>
          <w:wAfter w:w="3328" w:type="dxa"/>
          <w:trHeight w:val="689"/>
        </w:trPr>
        <w:tc>
          <w:tcPr>
            <w:tcW w:w="25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43D070D" w14:textId="77777777" w:rsidR="009A40BF" w:rsidRPr="001A16AC" w:rsidRDefault="009A40BF" w:rsidP="009A40BF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</w:p>
        </w:tc>
        <w:tc>
          <w:tcPr>
            <w:tcW w:w="9047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4BA36C9" w14:textId="0D91702A" w:rsidR="009A40BF" w:rsidRPr="001A16AC" w:rsidRDefault="009A40BF" w:rsidP="009A40BF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For 1/HOMA-IR</w:t>
            </w:r>
          </w:p>
        </w:tc>
        <w:tc>
          <w:tcPr>
            <w:tcW w:w="946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BBD47FD" w14:textId="55025B2F" w:rsidR="009A40BF" w:rsidRPr="001A16AC" w:rsidRDefault="00AE7E81" w:rsidP="00AE7E81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For ISI-Matsuda</w:t>
            </w:r>
          </w:p>
        </w:tc>
      </w:tr>
      <w:tr w:rsidR="001A16AC" w:rsidRPr="001A16AC" w14:paraId="44D04851" w14:textId="65CFBE74" w:rsidTr="00E313D8">
        <w:trPr>
          <w:gridAfter w:val="3"/>
          <w:wAfter w:w="3328" w:type="dxa"/>
          <w:trHeight w:val="689"/>
        </w:trPr>
        <w:tc>
          <w:tcPr>
            <w:tcW w:w="25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E08F4A" w14:textId="77777777" w:rsidR="00AE7E81" w:rsidRPr="001A16AC" w:rsidRDefault="00AE7E81" w:rsidP="00AE7E81">
            <w:pPr>
              <w:rPr>
                <w:rFonts w:ascii="Arial" w:hAnsi="Arial"/>
                <w:color w:val="000000" w:themeColor="text1"/>
                <w:sz w:val="22"/>
              </w:rPr>
            </w:pPr>
          </w:p>
        </w:tc>
        <w:tc>
          <w:tcPr>
            <w:tcW w:w="441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ECA6CB" w14:textId="0F1AE8E7" w:rsidR="00AE7E81" w:rsidRPr="001A16AC" w:rsidRDefault="00AE7E81" w:rsidP="00AE7E81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Male</w:t>
            </w:r>
          </w:p>
        </w:tc>
        <w:tc>
          <w:tcPr>
            <w:tcW w:w="463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FFE0BAD" w14:textId="3C959EF6" w:rsidR="00AE7E81" w:rsidRPr="001A16AC" w:rsidRDefault="00AE7E81" w:rsidP="00AE7E81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Fem</w:t>
            </w:r>
            <w:r w:rsidRPr="001A16AC">
              <w:rPr>
                <w:rFonts w:ascii="Arial" w:hAnsi="Arial"/>
                <w:color w:val="000000" w:themeColor="text1"/>
                <w:sz w:val="22"/>
              </w:rPr>
              <w:t>ale</w:t>
            </w:r>
          </w:p>
        </w:tc>
        <w:tc>
          <w:tcPr>
            <w:tcW w:w="48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A443A" w14:textId="69DE12AA" w:rsidR="00AE7E81" w:rsidRPr="001A16AC" w:rsidRDefault="00AE7E81" w:rsidP="00D07DAF">
            <w:pPr>
              <w:widowControl/>
              <w:jc w:val="center"/>
              <w:rPr>
                <w:color w:val="000000" w:themeColor="text1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Male</w:t>
            </w:r>
          </w:p>
        </w:tc>
        <w:tc>
          <w:tcPr>
            <w:tcW w:w="46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847FB" w14:textId="077F0397" w:rsidR="00AE7E81" w:rsidRPr="001A16AC" w:rsidRDefault="00AE7E81" w:rsidP="00D07DAF">
            <w:pPr>
              <w:widowControl/>
              <w:jc w:val="center"/>
              <w:rPr>
                <w:color w:val="000000" w:themeColor="text1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Fem</w:t>
            </w:r>
            <w:r w:rsidRPr="001A16AC">
              <w:rPr>
                <w:rFonts w:ascii="Arial" w:hAnsi="Arial"/>
                <w:color w:val="000000" w:themeColor="text1"/>
                <w:sz w:val="22"/>
              </w:rPr>
              <w:t>ale</w:t>
            </w:r>
          </w:p>
        </w:tc>
      </w:tr>
      <w:tr w:rsidR="001A16AC" w:rsidRPr="001A16AC" w14:paraId="72BA02DE" w14:textId="12E43C6B" w:rsidTr="00BA3728">
        <w:trPr>
          <w:gridAfter w:val="3"/>
          <w:wAfter w:w="3328" w:type="dxa"/>
          <w:trHeight w:val="268"/>
        </w:trPr>
        <w:tc>
          <w:tcPr>
            <w:tcW w:w="259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733740" w14:textId="77777777" w:rsidR="00E313D8" w:rsidRPr="001A16AC" w:rsidRDefault="00E313D8" w:rsidP="00AE7E81">
            <w:pPr>
              <w:rPr>
                <w:rFonts w:ascii="Arial" w:hAnsi="Arial"/>
                <w:color w:val="000000" w:themeColor="text1"/>
                <w:sz w:val="22"/>
              </w:rPr>
            </w:pPr>
          </w:p>
        </w:tc>
        <w:tc>
          <w:tcPr>
            <w:tcW w:w="133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1B5457" w14:textId="49E681FD" w:rsidR="00E313D8" w:rsidRPr="001A16AC" w:rsidRDefault="00E313D8" w:rsidP="00AE7E81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  <w:vertAlign w:val="superscript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R</w:t>
            </w:r>
            <w:r w:rsidRPr="001A16AC">
              <w:rPr>
                <w:rFonts w:ascii="Arial" w:hAnsi="Arial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6358EAB4" w14:textId="12B74422" w:rsidR="00E313D8" w:rsidRPr="001A16AC" w:rsidRDefault="00E313D8" w:rsidP="00AE7E81">
            <w:pPr>
              <w:spacing w:line="360" w:lineRule="auto"/>
              <w:ind w:firstLineChars="50" w:firstLine="110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RMSE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050E900" w14:textId="78AF9957" w:rsidR="00E313D8" w:rsidRPr="001A16AC" w:rsidRDefault="00E313D8" w:rsidP="00DB7FFB">
            <w:pPr>
              <w:spacing w:line="360" w:lineRule="auto"/>
              <w:ind w:firstLineChars="50" w:firstLine="110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MAE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B076B35" w14:textId="7FBAF3F4" w:rsidR="00E313D8" w:rsidRPr="001A16AC" w:rsidRDefault="00E313D8" w:rsidP="00AE7E81">
            <w:pPr>
              <w:spacing w:line="360" w:lineRule="auto"/>
              <w:ind w:firstLineChars="50" w:firstLine="110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R</w:t>
            </w:r>
            <w:r w:rsidRPr="001A16AC">
              <w:rPr>
                <w:rFonts w:ascii="Arial" w:hAnsi="Arial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42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7F4907" w14:textId="7764713B" w:rsidR="00E313D8" w:rsidRPr="001A16AC" w:rsidRDefault="00E313D8" w:rsidP="00AE7E81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RMSE</w:t>
            </w:r>
          </w:p>
        </w:tc>
        <w:tc>
          <w:tcPr>
            <w:tcW w:w="168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65214697" w14:textId="4DF9411F" w:rsidR="00E313D8" w:rsidRPr="001A16AC" w:rsidRDefault="00E313D8" w:rsidP="00DB7FFB">
            <w:pPr>
              <w:spacing w:line="360" w:lineRule="auto"/>
              <w:ind w:firstLineChars="50" w:firstLine="110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MAE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58EE94DC" w14:textId="31A484A3" w:rsidR="00E313D8" w:rsidRPr="001A16AC" w:rsidRDefault="00E313D8" w:rsidP="00D07DAF">
            <w:pPr>
              <w:widowControl/>
              <w:spacing w:line="360" w:lineRule="auto"/>
              <w:ind w:firstLineChars="50" w:firstLine="110"/>
              <w:jc w:val="left"/>
              <w:rPr>
                <w:color w:val="000000" w:themeColor="text1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R</w:t>
            </w:r>
            <w:r w:rsidRPr="001A16AC">
              <w:rPr>
                <w:rFonts w:ascii="Arial" w:hAnsi="Arial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D19A68" w14:textId="0F812388" w:rsidR="00E313D8" w:rsidRPr="001A16AC" w:rsidRDefault="00E313D8" w:rsidP="00D07DAF">
            <w:pPr>
              <w:widowControl/>
              <w:spacing w:line="360" w:lineRule="auto"/>
              <w:ind w:firstLineChars="50" w:firstLine="110"/>
              <w:jc w:val="left"/>
              <w:rPr>
                <w:color w:val="000000" w:themeColor="text1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RMSE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14:paraId="217EBF34" w14:textId="2FFEBFA6" w:rsidR="00E313D8" w:rsidRPr="001A16AC" w:rsidRDefault="00E313D8" w:rsidP="00D07DAF">
            <w:pPr>
              <w:widowControl/>
              <w:spacing w:line="360" w:lineRule="auto"/>
              <w:ind w:firstLineChars="50" w:firstLine="110"/>
              <w:jc w:val="left"/>
              <w:rPr>
                <w:color w:val="000000" w:themeColor="text1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MAE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1679ECFC" w14:textId="62C5F334" w:rsidR="00E313D8" w:rsidRPr="001A16AC" w:rsidRDefault="00E313D8" w:rsidP="00D07DAF">
            <w:pPr>
              <w:widowControl/>
              <w:spacing w:line="360" w:lineRule="auto"/>
              <w:ind w:firstLineChars="50" w:firstLine="110"/>
              <w:jc w:val="left"/>
              <w:rPr>
                <w:color w:val="000000" w:themeColor="text1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R</w:t>
            </w:r>
            <w:r w:rsidRPr="001A16AC">
              <w:rPr>
                <w:rFonts w:ascii="Arial" w:hAnsi="Arial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E8530C6" w14:textId="5F0FFD69" w:rsidR="00E313D8" w:rsidRPr="001A16AC" w:rsidRDefault="00E313D8" w:rsidP="00D07DAF">
            <w:pPr>
              <w:widowControl/>
              <w:spacing w:line="360" w:lineRule="auto"/>
              <w:ind w:firstLineChars="50" w:firstLine="110"/>
              <w:jc w:val="left"/>
              <w:rPr>
                <w:color w:val="000000" w:themeColor="text1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RMSE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264EA1DE" w14:textId="0ED51D06" w:rsidR="00E313D8" w:rsidRPr="001A16AC" w:rsidRDefault="00E313D8" w:rsidP="00D07DAF">
            <w:pPr>
              <w:widowControl/>
              <w:spacing w:line="360" w:lineRule="auto"/>
              <w:ind w:firstLineChars="50" w:firstLine="110"/>
              <w:jc w:val="left"/>
              <w:rPr>
                <w:color w:val="000000" w:themeColor="text1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MAE</w:t>
            </w:r>
          </w:p>
        </w:tc>
      </w:tr>
      <w:tr w:rsidR="001A16AC" w:rsidRPr="001A16AC" w14:paraId="7385D3F9" w14:textId="324C8275" w:rsidTr="00E313D8">
        <w:trPr>
          <w:gridAfter w:val="3"/>
          <w:wAfter w:w="3328" w:type="dxa"/>
          <w:trHeight w:val="268"/>
        </w:trPr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50CE167" w14:textId="77777777" w:rsidR="00AE7E81" w:rsidRPr="001A16AC" w:rsidRDefault="00AE7E81" w:rsidP="00AE7E81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proofErr w:type="spellStart"/>
            <w:r w:rsidRPr="001A16AC">
              <w:rPr>
                <w:rFonts w:ascii="Arial" w:hAnsi="Arial"/>
                <w:color w:val="000000" w:themeColor="text1"/>
                <w:sz w:val="22"/>
              </w:rPr>
              <w:t>Jichi</w:t>
            </w:r>
            <w:proofErr w:type="spellEnd"/>
            <w:r w:rsidRPr="001A16AC">
              <w:rPr>
                <w:rFonts w:ascii="Arial" w:hAnsi="Arial"/>
                <w:color w:val="000000" w:themeColor="text1"/>
                <w:sz w:val="22"/>
              </w:rPr>
              <w:t xml:space="preserve"> cohort NGT (young)</w:t>
            </w:r>
          </w:p>
        </w:tc>
        <w:tc>
          <w:tcPr>
            <w:tcW w:w="4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089C39F5" w14:textId="26D7121C" w:rsidR="00AE7E81" w:rsidRPr="001A16AC" w:rsidRDefault="00AE7E81" w:rsidP="00AE7E81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</w:p>
        </w:tc>
        <w:tc>
          <w:tcPr>
            <w:tcW w:w="46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47F54" w14:textId="77777777" w:rsidR="00AE7E81" w:rsidRPr="001A16AC" w:rsidRDefault="00AE7E81" w:rsidP="00AE7E81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</w:p>
        </w:tc>
        <w:tc>
          <w:tcPr>
            <w:tcW w:w="4824" w:type="dxa"/>
            <w:gridSpan w:val="3"/>
            <w:tcBorders>
              <w:bottom w:val="single" w:sz="4" w:space="0" w:color="auto"/>
            </w:tcBorders>
          </w:tcPr>
          <w:p w14:paraId="3C358890" w14:textId="77777777" w:rsidR="00AE7E81" w:rsidRPr="001A16AC" w:rsidRDefault="00AE7E81" w:rsidP="00AE7E81">
            <w:pPr>
              <w:widowControl/>
              <w:jc w:val="left"/>
              <w:rPr>
                <w:color w:val="000000" w:themeColor="text1"/>
              </w:rPr>
            </w:pPr>
          </w:p>
        </w:tc>
        <w:tc>
          <w:tcPr>
            <w:tcW w:w="4644" w:type="dxa"/>
            <w:gridSpan w:val="3"/>
            <w:tcBorders>
              <w:bottom w:val="single" w:sz="4" w:space="0" w:color="auto"/>
            </w:tcBorders>
          </w:tcPr>
          <w:p w14:paraId="6CC4CFC8" w14:textId="77777777" w:rsidR="00AE7E81" w:rsidRPr="001A16AC" w:rsidRDefault="00AE7E81" w:rsidP="00AE7E81">
            <w:pPr>
              <w:widowControl/>
              <w:jc w:val="left"/>
              <w:rPr>
                <w:color w:val="000000" w:themeColor="text1"/>
              </w:rPr>
            </w:pPr>
          </w:p>
        </w:tc>
      </w:tr>
      <w:tr w:rsidR="001A16AC" w:rsidRPr="001A16AC" w14:paraId="3E75EC40" w14:textId="04E025F2" w:rsidTr="00BA3728">
        <w:trPr>
          <w:gridAfter w:val="3"/>
          <w:wAfter w:w="3328" w:type="dxa"/>
          <w:trHeight w:val="268"/>
        </w:trPr>
        <w:tc>
          <w:tcPr>
            <w:tcW w:w="25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021DD5B" w14:textId="77777777" w:rsidR="00E313D8" w:rsidRPr="001A16AC" w:rsidRDefault="00E313D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MRA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E35ED75" w14:textId="1CD01CF8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082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6F431" w14:textId="740B121F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5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0A719" w14:textId="05282E24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36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74E6A" w14:textId="00DA580E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057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5E39604" w14:textId="2CFA2B9F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45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F029A" w14:textId="36E9FD1B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32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261C5AE8" w14:textId="30607F8E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</w:rPr>
              <w:t>0.07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D82D48" w14:textId="4EFF0DAC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</w:rPr>
              <w:t>7.54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2F0D010F" w14:textId="7AB04B44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5.33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20EE55EC" w14:textId="04D30E25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08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262FE6C" w14:textId="2FF2AE5E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3.58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2D760387" w14:textId="277A8915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75</w:t>
            </w:r>
          </w:p>
        </w:tc>
      </w:tr>
      <w:tr w:rsidR="001A16AC" w:rsidRPr="001A16AC" w14:paraId="6BCDA920" w14:textId="05B1E79C" w:rsidTr="00BA3728">
        <w:trPr>
          <w:gridAfter w:val="3"/>
          <w:wAfter w:w="3328" w:type="dxa"/>
          <w:trHeight w:val="247"/>
        </w:trPr>
        <w:tc>
          <w:tcPr>
            <w:tcW w:w="2598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CF526CB" w14:textId="77777777" w:rsidR="00E313D8" w:rsidRPr="001A16AC" w:rsidRDefault="00E313D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ANN</w:t>
            </w:r>
          </w:p>
        </w:tc>
        <w:tc>
          <w:tcPr>
            <w:tcW w:w="1339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3DE27E3" w14:textId="49F4FEBF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091</w:t>
            </w:r>
          </w:p>
        </w:tc>
        <w:tc>
          <w:tcPr>
            <w:tcW w:w="1537" w:type="dxa"/>
          </w:tcPr>
          <w:p w14:paraId="27F405DE" w14:textId="096C4627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51</w:t>
            </w:r>
          </w:p>
        </w:tc>
        <w:tc>
          <w:tcPr>
            <w:tcW w:w="1540" w:type="dxa"/>
          </w:tcPr>
          <w:p w14:paraId="0F3C7E08" w14:textId="4DAE2F63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36</w:t>
            </w:r>
          </w:p>
        </w:tc>
        <w:tc>
          <w:tcPr>
            <w:tcW w:w="1520" w:type="dxa"/>
          </w:tcPr>
          <w:p w14:paraId="1EBBBD65" w14:textId="7F2B2335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070</w:t>
            </w:r>
          </w:p>
        </w:tc>
        <w:tc>
          <w:tcPr>
            <w:tcW w:w="1423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CAD301E" w14:textId="29738A16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45</w:t>
            </w:r>
          </w:p>
        </w:tc>
        <w:tc>
          <w:tcPr>
            <w:tcW w:w="1688" w:type="dxa"/>
          </w:tcPr>
          <w:p w14:paraId="0B1BC418" w14:textId="01DE0AD5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31</w:t>
            </w:r>
          </w:p>
        </w:tc>
        <w:tc>
          <w:tcPr>
            <w:tcW w:w="1567" w:type="dxa"/>
          </w:tcPr>
          <w:p w14:paraId="150EF975" w14:textId="5907D0E1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078</w:t>
            </w:r>
          </w:p>
        </w:tc>
        <w:tc>
          <w:tcPr>
            <w:tcW w:w="1701" w:type="dxa"/>
          </w:tcPr>
          <w:p w14:paraId="7A84B04D" w14:textId="54BE010A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7.53</w:t>
            </w:r>
          </w:p>
        </w:tc>
        <w:tc>
          <w:tcPr>
            <w:tcW w:w="1556" w:type="dxa"/>
          </w:tcPr>
          <w:p w14:paraId="10781803" w14:textId="53B31D5F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5.39</w:t>
            </w:r>
          </w:p>
        </w:tc>
        <w:tc>
          <w:tcPr>
            <w:tcW w:w="1420" w:type="dxa"/>
          </w:tcPr>
          <w:p w14:paraId="6A3DD68C" w14:textId="71A8960E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087</w:t>
            </w:r>
          </w:p>
        </w:tc>
        <w:tc>
          <w:tcPr>
            <w:tcW w:w="1560" w:type="dxa"/>
          </w:tcPr>
          <w:p w14:paraId="615CA02F" w14:textId="37D3A1C3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3.57</w:t>
            </w:r>
          </w:p>
        </w:tc>
        <w:tc>
          <w:tcPr>
            <w:tcW w:w="1664" w:type="dxa"/>
          </w:tcPr>
          <w:p w14:paraId="1BE156BD" w14:textId="2537CE91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77</w:t>
            </w:r>
          </w:p>
        </w:tc>
      </w:tr>
      <w:tr w:rsidR="001A16AC" w:rsidRPr="001A16AC" w14:paraId="6C48FC8B" w14:textId="1B81A40F" w:rsidTr="00BA3728">
        <w:trPr>
          <w:gridAfter w:val="3"/>
          <w:wAfter w:w="3328" w:type="dxa"/>
          <w:trHeight w:val="268"/>
        </w:trPr>
        <w:tc>
          <w:tcPr>
            <w:tcW w:w="2598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BDE16C0" w14:textId="77777777" w:rsidR="00E313D8" w:rsidRPr="001A16AC" w:rsidRDefault="00E313D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DT</w:t>
            </w:r>
          </w:p>
        </w:tc>
        <w:tc>
          <w:tcPr>
            <w:tcW w:w="1339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21BB3C5" w14:textId="4A5315A1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43</w:t>
            </w:r>
          </w:p>
        </w:tc>
        <w:tc>
          <w:tcPr>
            <w:tcW w:w="1537" w:type="dxa"/>
          </w:tcPr>
          <w:p w14:paraId="55012500" w14:textId="616026A0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40</w:t>
            </w:r>
          </w:p>
        </w:tc>
        <w:tc>
          <w:tcPr>
            <w:tcW w:w="1540" w:type="dxa"/>
          </w:tcPr>
          <w:p w14:paraId="07C67179" w14:textId="6BAF1424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7</w:t>
            </w:r>
          </w:p>
        </w:tc>
        <w:tc>
          <w:tcPr>
            <w:tcW w:w="1520" w:type="dxa"/>
          </w:tcPr>
          <w:p w14:paraId="62FBD77E" w14:textId="31C73334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37</w:t>
            </w:r>
          </w:p>
        </w:tc>
        <w:tc>
          <w:tcPr>
            <w:tcW w:w="1423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BCC5540" w14:textId="46C2B7F3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35</w:t>
            </w:r>
          </w:p>
        </w:tc>
        <w:tc>
          <w:tcPr>
            <w:tcW w:w="1688" w:type="dxa"/>
          </w:tcPr>
          <w:p w14:paraId="08EF3313" w14:textId="4D5CE196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5</w:t>
            </w:r>
          </w:p>
        </w:tc>
        <w:tc>
          <w:tcPr>
            <w:tcW w:w="1567" w:type="dxa"/>
          </w:tcPr>
          <w:p w14:paraId="577FA319" w14:textId="329F15B4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48</w:t>
            </w:r>
          </w:p>
        </w:tc>
        <w:tc>
          <w:tcPr>
            <w:tcW w:w="1701" w:type="dxa"/>
          </w:tcPr>
          <w:p w14:paraId="56A0D324" w14:textId="7A658C87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5.50</w:t>
            </w:r>
          </w:p>
        </w:tc>
        <w:tc>
          <w:tcPr>
            <w:tcW w:w="1556" w:type="dxa"/>
          </w:tcPr>
          <w:p w14:paraId="5680D278" w14:textId="5F81342A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3.81</w:t>
            </w:r>
          </w:p>
        </w:tc>
        <w:tc>
          <w:tcPr>
            <w:tcW w:w="1420" w:type="dxa"/>
          </w:tcPr>
          <w:p w14:paraId="271723EE" w14:textId="59BFA5B8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42</w:t>
            </w:r>
          </w:p>
        </w:tc>
        <w:tc>
          <w:tcPr>
            <w:tcW w:w="1560" w:type="dxa"/>
          </w:tcPr>
          <w:p w14:paraId="3DCA2F3D" w14:textId="587EED18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3.21</w:t>
            </w:r>
          </w:p>
        </w:tc>
        <w:tc>
          <w:tcPr>
            <w:tcW w:w="1664" w:type="dxa"/>
          </w:tcPr>
          <w:p w14:paraId="0C8F5CF0" w14:textId="317A107B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33</w:t>
            </w:r>
          </w:p>
        </w:tc>
      </w:tr>
      <w:tr w:rsidR="001A16AC" w:rsidRPr="001A16AC" w14:paraId="0ADACD5B" w14:textId="18281779" w:rsidTr="00BA3728">
        <w:trPr>
          <w:gridAfter w:val="3"/>
          <w:wAfter w:w="3328" w:type="dxa"/>
          <w:trHeight w:val="268"/>
        </w:trPr>
        <w:tc>
          <w:tcPr>
            <w:tcW w:w="2598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70D5C34" w14:textId="77777777" w:rsidR="00E313D8" w:rsidRPr="001A16AC" w:rsidRDefault="00E313D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RF</w:t>
            </w:r>
          </w:p>
        </w:tc>
        <w:tc>
          <w:tcPr>
            <w:tcW w:w="1339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6970C88" w14:textId="74E86DB8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61</w:t>
            </w:r>
          </w:p>
        </w:tc>
        <w:tc>
          <w:tcPr>
            <w:tcW w:w="1537" w:type="dxa"/>
          </w:tcPr>
          <w:p w14:paraId="3B6DE4FD" w14:textId="09708BCE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33</w:t>
            </w:r>
          </w:p>
        </w:tc>
        <w:tc>
          <w:tcPr>
            <w:tcW w:w="1540" w:type="dxa"/>
          </w:tcPr>
          <w:p w14:paraId="6DBAE050" w14:textId="092BD172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5</w:t>
            </w:r>
          </w:p>
        </w:tc>
        <w:tc>
          <w:tcPr>
            <w:tcW w:w="1520" w:type="dxa"/>
          </w:tcPr>
          <w:p w14:paraId="353C5B52" w14:textId="32A1B4A5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64</w:t>
            </w:r>
          </w:p>
        </w:tc>
        <w:tc>
          <w:tcPr>
            <w:tcW w:w="1423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BC8AED9" w14:textId="1D901859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27</w:t>
            </w:r>
          </w:p>
        </w:tc>
        <w:tc>
          <w:tcPr>
            <w:tcW w:w="1688" w:type="dxa"/>
          </w:tcPr>
          <w:p w14:paraId="6CE894D2" w14:textId="79F62439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2</w:t>
            </w:r>
          </w:p>
        </w:tc>
        <w:tc>
          <w:tcPr>
            <w:tcW w:w="1567" w:type="dxa"/>
          </w:tcPr>
          <w:p w14:paraId="5519403E" w14:textId="280B072E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65</w:t>
            </w:r>
          </w:p>
        </w:tc>
        <w:tc>
          <w:tcPr>
            <w:tcW w:w="1701" w:type="dxa"/>
          </w:tcPr>
          <w:p w14:paraId="44C268B5" w14:textId="1B5526BB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4.50</w:t>
            </w:r>
          </w:p>
        </w:tc>
        <w:tc>
          <w:tcPr>
            <w:tcW w:w="1556" w:type="dxa"/>
          </w:tcPr>
          <w:p w14:paraId="04E5008E" w14:textId="341040DA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3.61</w:t>
            </w:r>
          </w:p>
        </w:tc>
        <w:tc>
          <w:tcPr>
            <w:tcW w:w="1420" w:type="dxa"/>
          </w:tcPr>
          <w:p w14:paraId="60530540" w14:textId="2ADB93F8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62</w:t>
            </w:r>
          </w:p>
        </w:tc>
        <w:tc>
          <w:tcPr>
            <w:tcW w:w="1560" w:type="dxa"/>
          </w:tcPr>
          <w:p w14:paraId="6BFD54E5" w14:textId="0C393A08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2.58</w:t>
            </w:r>
          </w:p>
        </w:tc>
        <w:tc>
          <w:tcPr>
            <w:tcW w:w="1664" w:type="dxa"/>
          </w:tcPr>
          <w:p w14:paraId="7AAB3E90" w14:textId="01061731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13</w:t>
            </w:r>
          </w:p>
        </w:tc>
      </w:tr>
      <w:tr w:rsidR="001A16AC" w:rsidRPr="001A16AC" w14:paraId="41D41BB1" w14:textId="064E6D39" w:rsidTr="00BA3728">
        <w:trPr>
          <w:gridAfter w:val="3"/>
          <w:wAfter w:w="3328" w:type="dxa"/>
          <w:trHeight w:val="272"/>
        </w:trPr>
        <w:tc>
          <w:tcPr>
            <w:tcW w:w="2598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704CD5D" w14:textId="77777777" w:rsidR="00E313D8" w:rsidRPr="001A16AC" w:rsidRDefault="00E313D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BT</w:t>
            </w:r>
          </w:p>
        </w:tc>
        <w:tc>
          <w:tcPr>
            <w:tcW w:w="1339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E473031" w14:textId="796CD7D6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64</w:t>
            </w:r>
          </w:p>
        </w:tc>
        <w:tc>
          <w:tcPr>
            <w:tcW w:w="1537" w:type="dxa"/>
          </w:tcPr>
          <w:p w14:paraId="6D1CB267" w14:textId="5AB69CB4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32</w:t>
            </w:r>
          </w:p>
        </w:tc>
        <w:tc>
          <w:tcPr>
            <w:tcW w:w="1540" w:type="dxa"/>
          </w:tcPr>
          <w:p w14:paraId="52D11DF1" w14:textId="6D635D6D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4</w:t>
            </w:r>
          </w:p>
        </w:tc>
        <w:tc>
          <w:tcPr>
            <w:tcW w:w="1520" w:type="dxa"/>
          </w:tcPr>
          <w:p w14:paraId="3B76978B" w14:textId="1117AD98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36</w:t>
            </w:r>
          </w:p>
        </w:tc>
        <w:tc>
          <w:tcPr>
            <w:tcW w:w="1423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C10A59C" w14:textId="746EB22B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35</w:t>
            </w:r>
          </w:p>
        </w:tc>
        <w:tc>
          <w:tcPr>
            <w:tcW w:w="1688" w:type="dxa"/>
          </w:tcPr>
          <w:p w14:paraId="55AE3B65" w14:textId="69E709FA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7</w:t>
            </w:r>
          </w:p>
        </w:tc>
        <w:tc>
          <w:tcPr>
            <w:tcW w:w="1567" w:type="dxa"/>
          </w:tcPr>
          <w:p w14:paraId="09C0E9C5" w14:textId="49B1112B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66</w:t>
            </w:r>
          </w:p>
        </w:tc>
        <w:tc>
          <w:tcPr>
            <w:tcW w:w="1701" w:type="dxa"/>
          </w:tcPr>
          <w:p w14:paraId="48D4D7AC" w14:textId="016856EB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4.43</w:t>
            </w:r>
          </w:p>
        </w:tc>
        <w:tc>
          <w:tcPr>
            <w:tcW w:w="1556" w:type="dxa"/>
          </w:tcPr>
          <w:p w14:paraId="70B8D9CD" w14:textId="6F939090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3.46</w:t>
            </w:r>
          </w:p>
        </w:tc>
        <w:tc>
          <w:tcPr>
            <w:tcW w:w="1420" w:type="dxa"/>
          </w:tcPr>
          <w:p w14:paraId="7E888894" w14:textId="77244D3C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46</w:t>
            </w:r>
          </w:p>
        </w:tc>
        <w:tc>
          <w:tcPr>
            <w:tcW w:w="1560" w:type="dxa"/>
          </w:tcPr>
          <w:p w14:paraId="56EC8063" w14:textId="3043D373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3.10</w:t>
            </w:r>
          </w:p>
        </w:tc>
        <w:tc>
          <w:tcPr>
            <w:tcW w:w="1664" w:type="dxa"/>
          </w:tcPr>
          <w:p w14:paraId="6D2223F3" w14:textId="59464C14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39</w:t>
            </w:r>
          </w:p>
        </w:tc>
      </w:tr>
      <w:tr w:rsidR="001A16AC" w:rsidRPr="001A16AC" w14:paraId="2523F2F3" w14:textId="45D3EE8E" w:rsidTr="00BA3728">
        <w:trPr>
          <w:gridAfter w:val="3"/>
          <w:wAfter w:w="3328" w:type="dxa"/>
          <w:trHeight w:val="272"/>
        </w:trPr>
        <w:tc>
          <w:tcPr>
            <w:tcW w:w="2598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1372002" w14:textId="77777777" w:rsidR="00E313D8" w:rsidRPr="001A16AC" w:rsidRDefault="00E313D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KNN</w:t>
            </w:r>
          </w:p>
        </w:tc>
        <w:tc>
          <w:tcPr>
            <w:tcW w:w="1339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AD3A3E0" w14:textId="0A5E3928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14</w:t>
            </w:r>
          </w:p>
        </w:tc>
        <w:tc>
          <w:tcPr>
            <w:tcW w:w="1537" w:type="dxa"/>
          </w:tcPr>
          <w:p w14:paraId="5DFACBD1" w14:textId="6F86587B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49</w:t>
            </w:r>
          </w:p>
        </w:tc>
        <w:tc>
          <w:tcPr>
            <w:tcW w:w="1540" w:type="dxa"/>
          </w:tcPr>
          <w:p w14:paraId="70FB4061" w14:textId="085552FE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35</w:t>
            </w:r>
          </w:p>
        </w:tc>
        <w:tc>
          <w:tcPr>
            <w:tcW w:w="1520" w:type="dxa"/>
          </w:tcPr>
          <w:p w14:paraId="71E1BB34" w14:textId="43A7440E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15</w:t>
            </w:r>
          </w:p>
        </w:tc>
        <w:tc>
          <w:tcPr>
            <w:tcW w:w="1423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442963A" w14:textId="01AAA5E6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41</w:t>
            </w:r>
          </w:p>
        </w:tc>
        <w:tc>
          <w:tcPr>
            <w:tcW w:w="1688" w:type="dxa"/>
          </w:tcPr>
          <w:p w14:paraId="698A09CE" w14:textId="17754D96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30</w:t>
            </w:r>
          </w:p>
        </w:tc>
        <w:tc>
          <w:tcPr>
            <w:tcW w:w="1567" w:type="dxa"/>
          </w:tcPr>
          <w:p w14:paraId="6E73A06A" w14:textId="66856448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8</w:t>
            </w:r>
          </w:p>
        </w:tc>
        <w:tc>
          <w:tcPr>
            <w:tcW w:w="1701" w:type="dxa"/>
          </w:tcPr>
          <w:p w14:paraId="64DDF2C0" w14:textId="1E7F6783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6.94</w:t>
            </w:r>
          </w:p>
        </w:tc>
        <w:tc>
          <w:tcPr>
            <w:tcW w:w="1556" w:type="dxa"/>
          </w:tcPr>
          <w:p w14:paraId="435EB0CD" w14:textId="42355E10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5.01</w:t>
            </w:r>
          </w:p>
        </w:tc>
        <w:tc>
          <w:tcPr>
            <w:tcW w:w="1420" w:type="dxa"/>
          </w:tcPr>
          <w:p w14:paraId="22B191C0" w14:textId="082A38AA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4</w:t>
            </w:r>
          </w:p>
        </w:tc>
        <w:tc>
          <w:tcPr>
            <w:tcW w:w="1560" w:type="dxa"/>
          </w:tcPr>
          <w:p w14:paraId="11312E19" w14:textId="7A26A735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3.89</w:t>
            </w:r>
          </w:p>
        </w:tc>
        <w:tc>
          <w:tcPr>
            <w:tcW w:w="1664" w:type="dxa"/>
          </w:tcPr>
          <w:p w14:paraId="00CBD0F0" w14:textId="0AED1C85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87</w:t>
            </w:r>
          </w:p>
        </w:tc>
      </w:tr>
      <w:tr w:rsidR="001A16AC" w:rsidRPr="001A16AC" w14:paraId="7D636834" w14:textId="6F58E85B" w:rsidTr="00BA3728">
        <w:trPr>
          <w:gridAfter w:val="3"/>
          <w:wAfter w:w="3328" w:type="dxa"/>
          <w:trHeight w:val="272"/>
        </w:trPr>
        <w:tc>
          <w:tcPr>
            <w:tcW w:w="2598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F2C123E" w14:textId="77777777" w:rsidR="00E313D8" w:rsidRPr="001A16AC" w:rsidRDefault="00E313D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SVM</w:t>
            </w:r>
          </w:p>
        </w:tc>
        <w:tc>
          <w:tcPr>
            <w:tcW w:w="1339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8C4B6AF" w14:textId="4A8C0FE1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12</w:t>
            </w:r>
          </w:p>
        </w:tc>
        <w:tc>
          <w:tcPr>
            <w:tcW w:w="1537" w:type="dxa"/>
          </w:tcPr>
          <w:p w14:paraId="19E36C52" w14:textId="4125F1FA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51</w:t>
            </w:r>
          </w:p>
        </w:tc>
        <w:tc>
          <w:tcPr>
            <w:tcW w:w="1540" w:type="dxa"/>
          </w:tcPr>
          <w:p w14:paraId="768BFCCE" w14:textId="7A9FAE5F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34</w:t>
            </w:r>
          </w:p>
        </w:tc>
        <w:tc>
          <w:tcPr>
            <w:tcW w:w="1520" w:type="dxa"/>
          </w:tcPr>
          <w:p w14:paraId="736E57DB" w14:textId="3C305E53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075</w:t>
            </w:r>
          </w:p>
        </w:tc>
        <w:tc>
          <w:tcPr>
            <w:tcW w:w="1423" w:type="dxa"/>
            <w:tcMar>
              <w:top w:w="15" w:type="dxa"/>
              <w:left w:w="75" w:type="dxa"/>
              <w:bottom w:w="0" w:type="dxa"/>
              <w:right w:w="75" w:type="dxa"/>
            </w:tcMar>
          </w:tcPr>
          <w:p w14:paraId="7DA10940" w14:textId="3ED3D1D4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44</w:t>
            </w:r>
          </w:p>
        </w:tc>
        <w:tc>
          <w:tcPr>
            <w:tcW w:w="1688" w:type="dxa"/>
          </w:tcPr>
          <w:p w14:paraId="25ECC680" w14:textId="2CF83217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8</w:t>
            </w:r>
          </w:p>
        </w:tc>
        <w:tc>
          <w:tcPr>
            <w:tcW w:w="1567" w:type="dxa"/>
          </w:tcPr>
          <w:p w14:paraId="40D6E977" w14:textId="492C5F79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2</w:t>
            </w:r>
          </w:p>
        </w:tc>
        <w:tc>
          <w:tcPr>
            <w:tcW w:w="1701" w:type="dxa"/>
          </w:tcPr>
          <w:p w14:paraId="0FC73E32" w14:textId="5806517E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7.35</w:t>
            </w:r>
          </w:p>
        </w:tc>
        <w:tc>
          <w:tcPr>
            <w:tcW w:w="1556" w:type="dxa"/>
          </w:tcPr>
          <w:p w14:paraId="2D8410EF" w14:textId="15CF942F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4.96</w:t>
            </w:r>
          </w:p>
        </w:tc>
        <w:tc>
          <w:tcPr>
            <w:tcW w:w="1420" w:type="dxa"/>
          </w:tcPr>
          <w:p w14:paraId="3E8A74BF" w14:textId="420B72F0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3</w:t>
            </w:r>
          </w:p>
        </w:tc>
        <w:tc>
          <w:tcPr>
            <w:tcW w:w="1560" w:type="dxa"/>
          </w:tcPr>
          <w:p w14:paraId="60AD87A5" w14:textId="7E00EBC9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3.48</w:t>
            </w:r>
          </w:p>
        </w:tc>
        <w:tc>
          <w:tcPr>
            <w:tcW w:w="1664" w:type="dxa"/>
          </w:tcPr>
          <w:p w14:paraId="4C47B0E7" w14:textId="5026C3EC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44</w:t>
            </w:r>
          </w:p>
        </w:tc>
      </w:tr>
      <w:tr w:rsidR="001A16AC" w:rsidRPr="001A16AC" w14:paraId="4B8F8B8B" w14:textId="0F981504" w:rsidTr="00BA3728">
        <w:trPr>
          <w:gridAfter w:val="3"/>
          <w:wAfter w:w="3328" w:type="dxa"/>
          <w:trHeight w:val="272"/>
        </w:trPr>
        <w:tc>
          <w:tcPr>
            <w:tcW w:w="2598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9A184A1" w14:textId="77777777" w:rsidR="00E313D8" w:rsidRPr="001A16AC" w:rsidRDefault="00E313D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1A16AC">
              <w:rPr>
                <w:rFonts w:ascii="Arial" w:hAnsi="Arial" w:cs="Arial"/>
                <w:color w:val="000000" w:themeColor="text1"/>
                <w:sz w:val="22"/>
              </w:rPr>
              <w:t>XGBoost</w:t>
            </w:r>
            <w:proofErr w:type="spellEnd"/>
          </w:p>
        </w:tc>
        <w:tc>
          <w:tcPr>
            <w:tcW w:w="1339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46A0A7F" w14:textId="1A221FF1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85</w:t>
            </w:r>
          </w:p>
        </w:tc>
        <w:tc>
          <w:tcPr>
            <w:tcW w:w="1537" w:type="dxa"/>
          </w:tcPr>
          <w:p w14:paraId="449BF5A9" w14:textId="59C3147E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0</w:t>
            </w:r>
          </w:p>
        </w:tc>
        <w:tc>
          <w:tcPr>
            <w:tcW w:w="1540" w:type="dxa"/>
          </w:tcPr>
          <w:p w14:paraId="7188F35C" w14:textId="0C28D32F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18</w:t>
            </w:r>
          </w:p>
        </w:tc>
        <w:tc>
          <w:tcPr>
            <w:tcW w:w="1520" w:type="dxa"/>
          </w:tcPr>
          <w:p w14:paraId="2DED0EAD" w14:textId="52A352EF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97</w:t>
            </w:r>
          </w:p>
        </w:tc>
        <w:tc>
          <w:tcPr>
            <w:tcW w:w="1423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321AD90" w14:textId="7E0D751C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078</w:t>
            </w:r>
          </w:p>
        </w:tc>
        <w:tc>
          <w:tcPr>
            <w:tcW w:w="1688" w:type="dxa"/>
          </w:tcPr>
          <w:p w14:paraId="5E0C37DD" w14:textId="39BD0919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074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586B012F" w14:textId="00584BD5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8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1953E6" w14:textId="192607F1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3.24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2CEC555C" w14:textId="0C4C806A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74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019385D7" w14:textId="57F2D47A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9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3822D4D" w14:textId="6BC28CED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67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09DEC8AC" w14:textId="60736BB3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63</w:t>
            </w:r>
          </w:p>
        </w:tc>
      </w:tr>
      <w:tr w:rsidR="001A16AC" w:rsidRPr="001A16AC" w14:paraId="4D803688" w14:textId="56C47126" w:rsidTr="00E313D8">
        <w:trPr>
          <w:trHeight w:val="268"/>
        </w:trPr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CE9404A" w14:textId="77777777" w:rsidR="00DB7FFB" w:rsidRPr="001A16AC" w:rsidRDefault="00DB7FFB" w:rsidP="00DB7FFB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Hokuriku cohort NGT (middle-aged)</w:t>
            </w:r>
          </w:p>
        </w:tc>
        <w:tc>
          <w:tcPr>
            <w:tcW w:w="4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7A7391BA" w14:textId="3DA53E60" w:rsidR="00DB7FFB" w:rsidRPr="001A16AC" w:rsidRDefault="00DB7FFB" w:rsidP="00DB7FF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6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8D936" w14:textId="77777777" w:rsidR="00DB7FFB" w:rsidRPr="001A16AC" w:rsidRDefault="00DB7FFB" w:rsidP="00DB7FF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8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752A78" w14:textId="77777777" w:rsidR="00DB7FFB" w:rsidRPr="001A16AC" w:rsidRDefault="00DB7FFB" w:rsidP="00DB7FFB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6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EB0DFD" w14:textId="77777777" w:rsidR="00DB7FFB" w:rsidRPr="001A16AC" w:rsidRDefault="00DB7FFB" w:rsidP="00DB7FFB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05" w:type="dxa"/>
          </w:tcPr>
          <w:p w14:paraId="4935A708" w14:textId="77777777" w:rsidR="00DB7FFB" w:rsidRPr="001A16AC" w:rsidRDefault="00DB7FFB" w:rsidP="00DB7FFB">
            <w:pPr>
              <w:widowControl/>
              <w:jc w:val="left"/>
              <w:rPr>
                <w:color w:val="000000" w:themeColor="text1"/>
              </w:rPr>
            </w:pPr>
          </w:p>
        </w:tc>
        <w:tc>
          <w:tcPr>
            <w:tcW w:w="1105" w:type="dxa"/>
          </w:tcPr>
          <w:p w14:paraId="2A55AAC9" w14:textId="77777777" w:rsidR="00DB7FFB" w:rsidRPr="001A16AC" w:rsidRDefault="00DB7FFB" w:rsidP="00DB7FFB">
            <w:pPr>
              <w:widowControl/>
              <w:jc w:val="left"/>
              <w:rPr>
                <w:color w:val="000000" w:themeColor="text1"/>
              </w:rPr>
            </w:pPr>
          </w:p>
        </w:tc>
        <w:tc>
          <w:tcPr>
            <w:tcW w:w="1118" w:type="dxa"/>
          </w:tcPr>
          <w:p w14:paraId="3385A26F" w14:textId="28B545C1" w:rsidR="00DB7FFB" w:rsidRPr="001A16AC" w:rsidRDefault="00DB7FFB" w:rsidP="00DB7FFB">
            <w:pPr>
              <w:widowControl/>
              <w:jc w:val="left"/>
              <w:rPr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18</w:t>
            </w:r>
          </w:p>
        </w:tc>
      </w:tr>
      <w:tr w:rsidR="001A16AC" w:rsidRPr="001A16AC" w14:paraId="1F0D0D0B" w14:textId="12021103" w:rsidTr="00BA3728">
        <w:trPr>
          <w:gridAfter w:val="3"/>
          <w:wAfter w:w="3328" w:type="dxa"/>
          <w:trHeight w:val="321"/>
        </w:trPr>
        <w:tc>
          <w:tcPr>
            <w:tcW w:w="25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AB8D8A5" w14:textId="77777777" w:rsidR="00E313D8" w:rsidRPr="001A16AC" w:rsidRDefault="00E313D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MRA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05C1898" w14:textId="7F2ED23B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063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11AB0" w14:textId="0BC5B43D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1.8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8943E" w14:textId="3EC09859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8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BBEC8" w14:textId="7C9164E3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037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8285336" w14:textId="5908556B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1.57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right w:val="nil"/>
            </w:tcBorders>
          </w:tcPr>
          <w:p w14:paraId="1E0D3036" w14:textId="2080DF3A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63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74534F4B" w14:textId="6A96EC55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0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15DAB8" w14:textId="2E69B0BD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15.09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259F29BF" w14:textId="2E16AA76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7.93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661154EF" w14:textId="350BAFE5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1F438C7" w14:textId="44F676A4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8.14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2EF88997" w14:textId="26E7E705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5.28</w:t>
            </w:r>
          </w:p>
        </w:tc>
      </w:tr>
      <w:tr w:rsidR="001A16AC" w:rsidRPr="001A16AC" w14:paraId="07E1AD80" w14:textId="21C4E1DE" w:rsidTr="00BA3728">
        <w:trPr>
          <w:gridAfter w:val="3"/>
          <w:wAfter w:w="3328" w:type="dxa"/>
          <w:trHeight w:val="268"/>
        </w:trPr>
        <w:tc>
          <w:tcPr>
            <w:tcW w:w="2598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2BA195D" w14:textId="77777777" w:rsidR="00E313D8" w:rsidRPr="001A16AC" w:rsidRDefault="00E313D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ANN</w:t>
            </w:r>
          </w:p>
        </w:tc>
        <w:tc>
          <w:tcPr>
            <w:tcW w:w="1339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86BF1BB" w14:textId="21CAEE3F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059</w:t>
            </w:r>
          </w:p>
        </w:tc>
        <w:tc>
          <w:tcPr>
            <w:tcW w:w="1537" w:type="dxa"/>
          </w:tcPr>
          <w:p w14:paraId="20B61594" w14:textId="58671ED9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1.89</w:t>
            </w:r>
          </w:p>
        </w:tc>
        <w:tc>
          <w:tcPr>
            <w:tcW w:w="1540" w:type="dxa"/>
          </w:tcPr>
          <w:p w14:paraId="6D3D4392" w14:textId="27B6452D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81</w:t>
            </w:r>
          </w:p>
        </w:tc>
        <w:tc>
          <w:tcPr>
            <w:tcW w:w="1520" w:type="dxa"/>
          </w:tcPr>
          <w:p w14:paraId="625625CF" w14:textId="305E0C39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025</w:t>
            </w:r>
          </w:p>
        </w:tc>
        <w:tc>
          <w:tcPr>
            <w:tcW w:w="1423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02570D1" w14:textId="46A7CD52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1.58</w:t>
            </w:r>
          </w:p>
        </w:tc>
        <w:tc>
          <w:tcPr>
            <w:tcW w:w="1688" w:type="dxa"/>
            <w:tcBorders>
              <w:left w:val="nil"/>
              <w:bottom w:val="nil"/>
            </w:tcBorders>
          </w:tcPr>
          <w:p w14:paraId="6765F29E" w14:textId="6085FEF5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32</w:t>
            </w:r>
          </w:p>
        </w:tc>
        <w:tc>
          <w:tcPr>
            <w:tcW w:w="1567" w:type="dxa"/>
          </w:tcPr>
          <w:p w14:paraId="1919BC65" w14:textId="4816C532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1</w:t>
            </w:r>
          </w:p>
        </w:tc>
        <w:tc>
          <w:tcPr>
            <w:tcW w:w="1701" w:type="dxa"/>
          </w:tcPr>
          <w:p w14:paraId="0B5D31C1" w14:textId="610B51B8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15.02</w:t>
            </w:r>
          </w:p>
        </w:tc>
        <w:tc>
          <w:tcPr>
            <w:tcW w:w="1556" w:type="dxa"/>
          </w:tcPr>
          <w:p w14:paraId="727928E4" w14:textId="16916C21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7.74</w:t>
            </w:r>
          </w:p>
        </w:tc>
        <w:tc>
          <w:tcPr>
            <w:tcW w:w="1420" w:type="dxa"/>
          </w:tcPr>
          <w:p w14:paraId="2D22A89E" w14:textId="3165CF25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1</w:t>
            </w:r>
          </w:p>
        </w:tc>
        <w:tc>
          <w:tcPr>
            <w:tcW w:w="1560" w:type="dxa"/>
          </w:tcPr>
          <w:p w14:paraId="25AB7D8E" w14:textId="496F5F2F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8.24</w:t>
            </w:r>
          </w:p>
        </w:tc>
        <w:tc>
          <w:tcPr>
            <w:tcW w:w="1664" w:type="dxa"/>
          </w:tcPr>
          <w:p w14:paraId="78E16E92" w14:textId="7ECB807C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5.45</w:t>
            </w:r>
          </w:p>
        </w:tc>
      </w:tr>
      <w:tr w:rsidR="001A16AC" w:rsidRPr="001A16AC" w14:paraId="2236595F" w14:textId="124ED4A3" w:rsidTr="00BA3728">
        <w:trPr>
          <w:gridAfter w:val="3"/>
          <w:wAfter w:w="3328" w:type="dxa"/>
          <w:trHeight w:val="273"/>
        </w:trPr>
        <w:tc>
          <w:tcPr>
            <w:tcW w:w="2598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7C9B607" w14:textId="77777777" w:rsidR="00E313D8" w:rsidRPr="001A16AC" w:rsidRDefault="00E313D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DT</w:t>
            </w:r>
          </w:p>
        </w:tc>
        <w:tc>
          <w:tcPr>
            <w:tcW w:w="1339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0592308" w14:textId="5A52E105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37</w:t>
            </w:r>
          </w:p>
        </w:tc>
        <w:tc>
          <w:tcPr>
            <w:tcW w:w="1537" w:type="dxa"/>
          </w:tcPr>
          <w:p w14:paraId="67A79A52" w14:textId="196A7ABF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1.54</w:t>
            </w:r>
          </w:p>
        </w:tc>
        <w:tc>
          <w:tcPr>
            <w:tcW w:w="1540" w:type="dxa"/>
          </w:tcPr>
          <w:p w14:paraId="34D686BF" w14:textId="39ABBE4D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65</w:t>
            </w:r>
          </w:p>
        </w:tc>
        <w:tc>
          <w:tcPr>
            <w:tcW w:w="1520" w:type="dxa"/>
          </w:tcPr>
          <w:p w14:paraId="24FC1ACA" w14:textId="58AFCC46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31</w:t>
            </w:r>
          </w:p>
        </w:tc>
        <w:tc>
          <w:tcPr>
            <w:tcW w:w="1423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6A1A061" w14:textId="7FE254DE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1.33</w:t>
            </w:r>
          </w:p>
        </w:tc>
        <w:tc>
          <w:tcPr>
            <w:tcW w:w="1688" w:type="dxa"/>
          </w:tcPr>
          <w:p w14:paraId="4192851A" w14:textId="4094CC93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32</w:t>
            </w:r>
          </w:p>
        </w:tc>
        <w:tc>
          <w:tcPr>
            <w:tcW w:w="1567" w:type="dxa"/>
          </w:tcPr>
          <w:p w14:paraId="754032D0" w14:textId="55AA5706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42</w:t>
            </w:r>
          </w:p>
        </w:tc>
        <w:tc>
          <w:tcPr>
            <w:tcW w:w="1701" w:type="dxa"/>
          </w:tcPr>
          <w:p w14:paraId="3AEA4398" w14:textId="5B9ECCCA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12.14</w:t>
            </w:r>
          </w:p>
        </w:tc>
        <w:tc>
          <w:tcPr>
            <w:tcW w:w="1556" w:type="dxa"/>
          </w:tcPr>
          <w:p w14:paraId="74B09915" w14:textId="39DE3679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6.05</w:t>
            </w:r>
          </w:p>
        </w:tc>
        <w:tc>
          <w:tcPr>
            <w:tcW w:w="1420" w:type="dxa"/>
          </w:tcPr>
          <w:p w14:paraId="35EDAE18" w14:textId="41FDDB56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52</w:t>
            </w:r>
          </w:p>
        </w:tc>
        <w:tc>
          <w:tcPr>
            <w:tcW w:w="1560" w:type="dxa"/>
          </w:tcPr>
          <w:p w14:paraId="7A3CA51C" w14:textId="0B5F054E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6.06</w:t>
            </w:r>
          </w:p>
        </w:tc>
        <w:tc>
          <w:tcPr>
            <w:tcW w:w="1664" w:type="dxa"/>
          </w:tcPr>
          <w:p w14:paraId="54F0712E" w14:textId="70AFF20E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3.75</w:t>
            </w:r>
          </w:p>
        </w:tc>
      </w:tr>
      <w:tr w:rsidR="001A16AC" w:rsidRPr="001A16AC" w14:paraId="2037EE50" w14:textId="5EFE3685" w:rsidTr="00BA3728">
        <w:trPr>
          <w:gridAfter w:val="3"/>
          <w:wAfter w:w="3328" w:type="dxa"/>
          <w:trHeight w:val="277"/>
        </w:trPr>
        <w:tc>
          <w:tcPr>
            <w:tcW w:w="2598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A0F56F9" w14:textId="77777777" w:rsidR="00E313D8" w:rsidRPr="001A16AC" w:rsidRDefault="00E313D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RF</w:t>
            </w:r>
          </w:p>
        </w:tc>
        <w:tc>
          <w:tcPr>
            <w:tcW w:w="1339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988508B" w14:textId="6C3AE753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51</w:t>
            </w:r>
          </w:p>
        </w:tc>
        <w:tc>
          <w:tcPr>
            <w:tcW w:w="1537" w:type="dxa"/>
          </w:tcPr>
          <w:p w14:paraId="6D62818F" w14:textId="4E3DD101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1.37</w:t>
            </w:r>
          </w:p>
        </w:tc>
        <w:tc>
          <w:tcPr>
            <w:tcW w:w="1540" w:type="dxa"/>
          </w:tcPr>
          <w:p w14:paraId="6DEFE3BD" w14:textId="682D04C8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62</w:t>
            </w:r>
          </w:p>
        </w:tc>
        <w:tc>
          <w:tcPr>
            <w:tcW w:w="1520" w:type="dxa"/>
          </w:tcPr>
          <w:p w14:paraId="2700C512" w14:textId="7E9FB454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47</w:t>
            </w:r>
          </w:p>
        </w:tc>
        <w:tc>
          <w:tcPr>
            <w:tcW w:w="1423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D86C647" w14:textId="01960514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1.17</w:t>
            </w:r>
          </w:p>
        </w:tc>
        <w:tc>
          <w:tcPr>
            <w:tcW w:w="1688" w:type="dxa"/>
          </w:tcPr>
          <w:p w14:paraId="16716D35" w14:textId="684B499B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3</w:t>
            </w:r>
          </w:p>
        </w:tc>
        <w:tc>
          <w:tcPr>
            <w:tcW w:w="1567" w:type="dxa"/>
          </w:tcPr>
          <w:p w14:paraId="597E7C68" w14:textId="107BB98B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54</w:t>
            </w:r>
          </w:p>
        </w:tc>
        <w:tc>
          <w:tcPr>
            <w:tcW w:w="1701" w:type="dxa"/>
          </w:tcPr>
          <w:p w14:paraId="647797CB" w14:textId="467D238D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10.83</w:t>
            </w:r>
          </w:p>
        </w:tc>
        <w:tc>
          <w:tcPr>
            <w:tcW w:w="1556" w:type="dxa"/>
          </w:tcPr>
          <w:p w14:paraId="3BF5869B" w14:textId="2574E041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5.72</w:t>
            </w:r>
          </w:p>
        </w:tc>
        <w:tc>
          <w:tcPr>
            <w:tcW w:w="1420" w:type="dxa"/>
          </w:tcPr>
          <w:p w14:paraId="5539A9F2" w14:textId="0D0F2343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60</w:t>
            </w:r>
          </w:p>
        </w:tc>
        <w:tc>
          <w:tcPr>
            <w:tcW w:w="1560" w:type="dxa"/>
          </w:tcPr>
          <w:p w14:paraId="20398740" w14:textId="4B98589F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5.53</w:t>
            </w:r>
          </w:p>
        </w:tc>
        <w:tc>
          <w:tcPr>
            <w:tcW w:w="1664" w:type="dxa"/>
          </w:tcPr>
          <w:p w14:paraId="440484D9" w14:textId="4A984B9D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3.75</w:t>
            </w:r>
          </w:p>
        </w:tc>
      </w:tr>
      <w:tr w:rsidR="001A16AC" w:rsidRPr="001A16AC" w14:paraId="5F282441" w14:textId="2951D903" w:rsidTr="00BA3728">
        <w:trPr>
          <w:gridAfter w:val="3"/>
          <w:wAfter w:w="3328" w:type="dxa"/>
          <w:trHeight w:val="277"/>
        </w:trPr>
        <w:tc>
          <w:tcPr>
            <w:tcW w:w="2598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CBE2F15" w14:textId="77777777" w:rsidR="00E313D8" w:rsidRPr="001A16AC" w:rsidRDefault="00E313D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BT</w:t>
            </w:r>
          </w:p>
        </w:tc>
        <w:tc>
          <w:tcPr>
            <w:tcW w:w="1339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720FF10" w14:textId="2AE19041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68</w:t>
            </w:r>
          </w:p>
        </w:tc>
        <w:tc>
          <w:tcPr>
            <w:tcW w:w="1537" w:type="dxa"/>
          </w:tcPr>
          <w:p w14:paraId="65C69B42" w14:textId="591576D2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1.10</w:t>
            </w:r>
          </w:p>
        </w:tc>
        <w:tc>
          <w:tcPr>
            <w:tcW w:w="1540" w:type="dxa"/>
          </w:tcPr>
          <w:p w14:paraId="06677FB7" w14:textId="4838CBC3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60</w:t>
            </w:r>
          </w:p>
        </w:tc>
        <w:tc>
          <w:tcPr>
            <w:tcW w:w="1520" w:type="dxa"/>
          </w:tcPr>
          <w:p w14:paraId="4B9B3FF5" w14:textId="060588B4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61</w:t>
            </w:r>
          </w:p>
        </w:tc>
        <w:tc>
          <w:tcPr>
            <w:tcW w:w="1423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7E5D8C3" w14:textId="622B338C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1688" w:type="dxa"/>
          </w:tcPr>
          <w:p w14:paraId="27B9836A" w14:textId="4309610C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3</w:t>
            </w:r>
          </w:p>
        </w:tc>
        <w:tc>
          <w:tcPr>
            <w:tcW w:w="1567" w:type="dxa"/>
          </w:tcPr>
          <w:p w14:paraId="43FF15A4" w14:textId="70BF17E2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72</w:t>
            </w:r>
          </w:p>
        </w:tc>
        <w:tc>
          <w:tcPr>
            <w:tcW w:w="1701" w:type="dxa"/>
          </w:tcPr>
          <w:p w14:paraId="2BEE0E58" w14:textId="2E8B430C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8.45</w:t>
            </w:r>
          </w:p>
        </w:tc>
        <w:tc>
          <w:tcPr>
            <w:tcW w:w="1556" w:type="dxa"/>
          </w:tcPr>
          <w:p w14:paraId="7EF173FE" w14:textId="41DD2BF7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5.58</w:t>
            </w:r>
          </w:p>
        </w:tc>
        <w:tc>
          <w:tcPr>
            <w:tcW w:w="1420" w:type="dxa"/>
          </w:tcPr>
          <w:p w14:paraId="0FFBCB7E" w14:textId="102CC2C8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56</w:t>
            </w:r>
          </w:p>
        </w:tc>
        <w:tc>
          <w:tcPr>
            <w:tcW w:w="1560" w:type="dxa"/>
          </w:tcPr>
          <w:p w14:paraId="49BA49C2" w14:textId="73014AFC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5.77</w:t>
            </w:r>
          </w:p>
        </w:tc>
        <w:tc>
          <w:tcPr>
            <w:tcW w:w="1664" w:type="dxa"/>
          </w:tcPr>
          <w:p w14:paraId="16920A6F" w14:textId="78FE9507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4.11</w:t>
            </w:r>
          </w:p>
        </w:tc>
      </w:tr>
      <w:tr w:rsidR="001A16AC" w:rsidRPr="001A16AC" w14:paraId="29D983CB" w14:textId="494C7CBD" w:rsidTr="00BA3728">
        <w:trPr>
          <w:gridAfter w:val="3"/>
          <w:wAfter w:w="3328" w:type="dxa"/>
          <w:trHeight w:val="277"/>
        </w:trPr>
        <w:tc>
          <w:tcPr>
            <w:tcW w:w="2598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203BA24" w14:textId="77777777" w:rsidR="00E313D8" w:rsidRPr="001A16AC" w:rsidRDefault="00E313D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KNN</w:t>
            </w:r>
          </w:p>
        </w:tc>
        <w:tc>
          <w:tcPr>
            <w:tcW w:w="1339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408B978" w14:textId="1991C7BB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17</w:t>
            </w:r>
          </w:p>
        </w:tc>
        <w:tc>
          <w:tcPr>
            <w:tcW w:w="1537" w:type="dxa"/>
          </w:tcPr>
          <w:p w14:paraId="55F5749C" w14:textId="167DD4DD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1.77</w:t>
            </w:r>
          </w:p>
        </w:tc>
        <w:tc>
          <w:tcPr>
            <w:tcW w:w="1540" w:type="dxa"/>
          </w:tcPr>
          <w:p w14:paraId="1A04E4F6" w14:textId="3697ED68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79</w:t>
            </w:r>
          </w:p>
        </w:tc>
        <w:tc>
          <w:tcPr>
            <w:tcW w:w="1520" w:type="dxa"/>
          </w:tcPr>
          <w:p w14:paraId="48D06990" w14:textId="22C7B8E7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14</w:t>
            </w:r>
          </w:p>
        </w:tc>
        <w:tc>
          <w:tcPr>
            <w:tcW w:w="1423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DBFE185" w14:textId="02677433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1.49</w:t>
            </w:r>
          </w:p>
        </w:tc>
        <w:tc>
          <w:tcPr>
            <w:tcW w:w="1688" w:type="dxa"/>
          </w:tcPr>
          <w:p w14:paraId="253B9C9C" w14:textId="4D5206A0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3</w:t>
            </w:r>
          </w:p>
        </w:tc>
        <w:tc>
          <w:tcPr>
            <w:tcW w:w="1567" w:type="dxa"/>
          </w:tcPr>
          <w:p w14:paraId="165A2F23" w14:textId="25C627A0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8</w:t>
            </w:r>
          </w:p>
        </w:tc>
        <w:tc>
          <w:tcPr>
            <w:tcW w:w="1701" w:type="dxa"/>
          </w:tcPr>
          <w:p w14:paraId="1CCF0857" w14:textId="6BE1AC63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14.36</w:t>
            </w:r>
          </w:p>
        </w:tc>
        <w:tc>
          <w:tcPr>
            <w:tcW w:w="1556" w:type="dxa"/>
          </w:tcPr>
          <w:p w14:paraId="37512CC1" w14:textId="72B4E855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7.46</w:t>
            </w:r>
          </w:p>
        </w:tc>
        <w:tc>
          <w:tcPr>
            <w:tcW w:w="1420" w:type="dxa"/>
          </w:tcPr>
          <w:p w14:paraId="402EC613" w14:textId="3B55AE8F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9</w:t>
            </w:r>
          </w:p>
        </w:tc>
        <w:tc>
          <w:tcPr>
            <w:tcW w:w="1560" w:type="dxa"/>
          </w:tcPr>
          <w:p w14:paraId="5D719833" w14:textId="23C4FC70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7.86</w:t>
            </w:r>
          </w:p>
        </w:tc>
        <w:tc>
          <w:tcPr>
            <w:tcW w:w="1664" w:type="dxa"/>
          </w:tcPr>
          <w:p w14:paraId="201EE085" w14:textId="1A61A780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5.13</w:t>
            </w:r>
          </w:p>
        </w:tc>
      </w:tr>
      <w:tr w:rsidR="001A16AC" w:rsidRPr="001A16AC" w14:paraId="733E5C0B" w14:textId="12D39355" w:rsidTr="00BA3728">
        <w:trPr>
          <w:gridAfter w:val="3"/>
          <w:wAfter w:w="3328" w:type="dxa"/>
          <w:trHeight w:val="277"/>
        </w:trPr>
        <w:tc>
          <w:tcPr>
            <w:tcW w:w="2598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8A1DD90" w14:textId="77777777" w:rsidR="00E313D8" w:rsidRPr="001A16AC" w:rsidRDefault="00E313D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SVM</w:t>
            </w:r>
          </w:p>
        </w:tc>
        <w:tc>
          <w:tcPr>
            <w:tcW w:w="1339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4BD967C" w14:textId="09721EAD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084</w:t>
            </w:r>
          </w:p>
        </w:tc>
        <w:tc>
          <w:tcPr>
            <w:tcW w:w="1537" w:type="dxa"/>
          </w:tcPr>
          <w:p w14:paraId="74634194" w14:textId="124EF59F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1.86</w:t>
            </w:r>
          </w:p>
        </w:tc>
        <w:tc>
          <w:tcPr>
            <w:tcW w:w="1540" w:type="dxa"/>
          </w:tcPr>
          <w:p w14:paraId="539E8B5D" w14:textId="443C5D7D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66</w:t>
            </w:r>
          </w:p>
        </w:tc>
        <w:tc>
          <w:tcPr>
            <w:tcW w:w="1520" w:type="dxa"/>
          </w:tcPr>
          <w:p w14:paraId="045547F4" w14:textId="74B42FC2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069</w:t>
            </w:r>
          </w:p>
        </w:tc>
        <w:tc>
          <w:tcPr>
            <w:tcW w:w="1423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842DD3A" w14:textId="021DC4E1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1.55</w:t>
            </w:r>
          </w:p>
        </w:tc>
        <w:tc>
          <w:tcPr>
            <w:tcW w:w="1688" w:type="dxa"/>
          </w:tcPr>
          <w:p w14:paraId="482DCD2A" w14:textId="1442345D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31</w:t>
            </w:r>
          </w:p>
        </w:tc>
        <w:tc>
          <w:tcPr>
            <w:tcW w:w="1567" w:type="dxa"/>
          </w:tcPr>
          <w:p w14:paraId="59C7CFEF" w14:textId="4A1E3644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4</w:t>
            </w:r>
          </w:p>
        </w:tc>
        <w:tc>
          <w:tcPr>
            <w:tcW w:w="1701" w:type="dxa"/>
          </w:tcPr>
          <w:p w14:paraId="6180FC88" w14:textId="7E9D986D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14.77</w:t>
            </w:r>
          </w:p>
        </w:tc>
        <w:tc>
          <w:tcPr>
            <w:tcW w:w="1556" w:type="dxa"/>
          </w:tcPr>
          <w:p w14:paraId="34D1844E" w14:textId="425F0914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6.77</w:t>
            </w:r>
          </w:p>
        </w:tc>
        <w:tc>
          <w:tcPr>
            <w:tcW w:w="1420" w:type="dxa"/>
          </w:tcPr>
          <w:p w14:paraId="64CD7375" w14:textId="25DD3BBE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5</w:t>
            </w:r>
          </w:p>
        </w:tc>
        <w:tc>
          <w:tcPr>
            <w:tcW w:w="1560" w:type="dxa"/>
          </w:tcPr>
          <w:p w14:paraId="38D34884" w14:textId="03397D03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8.06</w:t>
            </w:r>
          </w:p>
        </w:tc>
        <w:tc>
          <w:tcPr>
            <w:tcW w:w="1664" w:type="dxa"/>
          </w:tcPr>
          <w:p w14:paraId="1C3A0D7C" w14:textId="3825C6C9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4.81</w:t>
            </w:r>
          </w:p>
        </w:tc>
      </w:tr>
      <w:tr w:rsidR="001A16AC" w:rsidRPr="001A16AC" w14:paraId="656CA693" w14:textId="7A5AE1C8" w:rsidTr="00BA3728">
        <w:trPr>
          <w:gridAfter w:val="3"/>
          <w:wAfter w:w="3328" w:type="dxa"/>
          <w:trHeight w:val="277"/>
        </w:trPr>
        <w:tc>
          <w:tcPr>
            <w:tcW w:w="2598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A5DF534" w14:textId="77777777" w:rsidR="00E313D8" w:rsidRPr="001A16AC" w:rsidRDefault="00E313D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1A16AC">
              <w:rPr>
                <w:rFonts w:ascii="Arial" w:hAnsi="Arial" w:cs="Arial"/>
                <w:color w:val="000000" w:themeColor="text1"/>
                <w:sz w:val="22"/>
              </w:rPr>
              <w:t>XGBoost</w:t>
            </w:r>
            <w:proofErr w:type="spellEnd"/>
          </w:p>
        </w:tc>
        <w:tc>
          <w:tcPr>
            <w:tcW w:w="1339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1949240" w14:textId="4D393071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96</w:t>
            </w:r>
          </w:p>
        </w:tc>
        <w:tc>
          <w:tcPr>
            <w:tcW w:w="1537" w:type="dxa"/>
          </w:tcPr>
          <w:p w14:paraId="224EF97C" w14:textId="5A3DF66E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40</w:t>
            </w:r>
          </w:p>
        </w:tc>
        <w:tc>
          <w:tcPr>
            <w:tcW w:w="1540" w:type="dxa"/>
          </w:tcPr>
          <w:p w14:paraId="22856701" w14:textId="60E4DAD3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31</w:t>
            </w:r>
          </w:p>
        </w:tc>
        <w:tc>
          <w:tcPr>
            <w:tcW w:w="1520" w:type="dxa"/>
          </w:tcPr>
          <w:p w14:paraId="72CD56F8" w14:textId="70103A33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98</w:t>
            </w:r>
          </w:p>
        </w:tc>
        <w:tc>
          <w:tcPr>
            <w:tcW w:w="1423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BBB6A3A" w14:textId="63024A3D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21</w:t>
            </w:r>
          </w:p>
        </w:tc>
        <w:tc>
          <w:tcPr>
            <w:tcW w:w="1688" w:type="dxa"/>
          </w:tcPr>
          <w:p w14:paraId="5FE73020" w14:textId="2E09198D" w:rsidR="00E313D8" w:rsidRPr="001A16AC" w:rsidRDefault="00E313D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8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0B94AD78" w14:textId="052E627D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9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CF9927" w14:textId="7AB645BA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5.11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6F5FFC13" w14:textId="0687FCF4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3.59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50566242" w14:textId="73806B91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9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D045379" w14:textId="782EB686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1.91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710DCF4F" w14:textId="767D3593" w:rsidR="00E313D8" w:rsidRPr="001A16AC" w:rsidRDefault="00E313D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1.60</w:t>
            </w:r>
          </w:p>
        </w:tc>
      </w:tr>
      <w:tr w:rsidR="001A16AC" w:rsidRPr="001A16AC" w14:paraId="52752BCD" w14:textId="078E70E7" w:rsidTr="00E313D8">
        <w:trPr>
          <w:trHeight w:val="668"/>
        </w:trPr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43F3D68" w14:textId="77777777" w:rsidR="00DB7FFB" w:rsidRPr="001A16AC" w:rsidRDefault="00DB7FFB" w:rsidP="00DB7FFB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Hokuriku cohort GI (middle-aged)</w:t>
            </w:r>
          </w:p>
        </w:tc>
        <w:tc>
          <w:tcPr>
            <w:tcW w:w="4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FC2CE22" w14:textId="33AD927B" w:rsidR="00DB7FFB" w:rsidRPr="001A16AC" w:rsidRDefault="00DB7FFB" w:rsidP="00DB7FF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6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B6E39" w14:textId="77777777" w:rsidR="00DB7FFB" w:rsidRPr="001A16AC" w:rsidRDefault="00DB7FFB" w:rsidP="00DB7FF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8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CB7BB" w14:textId="77777777" w:rsidR="00DB7FFB" w:rsidRPr="001A16AC" w:rsidRDefault="00DB7FFB" w:rsidP="00DB7FFB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6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13E3A" w14:textId="77777777" w:rsidR="00DB7FFB" w:rsidRPr="001A16AC" w:rsidRDefault="00DB7FFB" w:rsidP="00DB7FFB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05" w:type="dxa"/>
          </w:tcPr>
          <w:p w14:paraId="7E8E0B6E" w14:textId="77777777" w:rsidR="00DB7FFB" w:rsidRPr="001A16AC" w:rsidRDefault="00DB7FFB" w:rsidP="00DB7FFB">
            <w:pPr>
              <w:widowControl/>
              <w:jc w:val="left"/>
              <w:rPr>
                <w:color w:val="000000" w:themeColor="text1"/>
              </w:rPr>
            </w:pPr>
          </w:p>
        </w:tc>
        <w:tc>
          <w:tcPr>
            <w:tcW w:w="1105" w:type="dxa"/>
          </w:tcPr>
          <w:p w14:paraId="2A598009" w14:textId="77777777" w:rsidR="00DB7FFB" w:rsidRPr="001A16AC" w:rsidRDefault="00DB7FFB" w:rsidP="00DB7FFB">
            <w:pPr>
              <w:widowControl/>
              <w:jc w:val="left"/>
              <w:rPr>
                <w:color w:val="000000" w:themeColor="text1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1A386" w14:textId="5C3B25BE" w:rsidR="00DB7FFB" w:rsidRPr="001A16AC" w:rsidRDefault="00DB7FFB" w:rsidP="00DB7FFB">
            <w:pPr>
              <w:widowControl/>
              <w:jc w:val="left"/>
              <w:rPr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021</w:t>
            </w:r>
          </w:p>
        </w:tc>
      </w:tr>
      <w:tr w:rsidR="001A16AC" w:rsidRPr="001A16AC" w14:paraId="6C8C69D7" w14:textId="2A5B527E" w:rsidTr="00EA10CB">
        <w:trPr>
          <w:gridAfter w:val="3"/>
          <w:wAfter w:w="3328" w:type="dxa"/>
          <w:trHeight w:val="268"/>
        </w:trPr>
        <w:tc>
          <w:tcPr>
            <w:tcW w:w="25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41E3B6D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MRA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6DAAA46" w14:textId="7C51A5BF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033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6A36E" w14:textId="0907DE56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1.6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CE4C7" w14:textId="03EFEE6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65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19F60" w14:textId="0936EF1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31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DC32C00" w14:textId="00159DB8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43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BDD68" w14:textId="6F375C4F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32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0C786BC4" w14:textId="19308831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CAF654" w14:textId="08C49733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5.88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bottom"/>
          </w:tcPr>
          <w:p w14:paraId="477969B7" w14:textId="64A1116E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3.84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7D96793" w14:textId="72F41EEC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088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A6740EE" w14:textId="13F30E76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5.67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50F2BA10" w14:textId="7CE94983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3.11</w:t>
            </w:r>
          </w:p>
        </w:tc>
      </w:tr>
      <w:tr w:rsidR="001A16AC" w:rsidRPr="001A16AC" w14:paraId="33D0D14B" w14:textId="3457C32A" w:rsidTr="00251154">
        <w:trPr>
          <w:gridAfter w:val="3"/>
          <w:wAfter w:w="3328" w:type="dxa"/>
          <w:trHeight w:val="268"/>
        </w:trPr>
        <w:tc>
          <w:tcPr>
            <w:tcW w:w="2598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1C54A46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ANN</w:t>
            </w:r>
          </w:p>
        </w:tc>
        <w:tc>
          <w:tcPr>
            <w:tcW w:w="1339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8BF524B" w14:textId="5A94AB1C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030</w:t>
            </w:r>
          </w:p>
        </w:tc>
        <w:tc>
          <w:tcPr>
            <w:tcW w:w="1537" w:type="dxa"/>
          </w:tcPr>
          <w:p w14:paraId="3C0BBDFA" w14:textId="79F8CCAA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1.61</w:t>
            </w:r>
          </w:p>
        </w:tc>
        <w:tc>
          <w:tcPr>
            <w:tcW w:w="1540" w:type="dxa"/>
          </w:tcPr>
          <w:p w14:paraId="45BA6954" w14:textId="57D51911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67</w:t>
            </w:r>
          </w:p>
        </w:tc>
        <w:tc>
          <w:tcPr>
            <w:tcW w:w="1520" w:type="dxa"/>
          </w:tcPr>
          <w:p w14:paraId="1B678878" w14:textId="3B3C5C30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32</w:t>
            </w:r>
          </w:p>
        </w:tc>
        <w:tc>
          <w:tcPr>
            <w:tcW w:w="1423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EC4F28C" w14:textId="078554E0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42</w:t>
            </w:r>
          </w:p>
        </w:tc>
        <w:tc>
          <w:tcPr>
            <w:tcW w:w="1688" w:type="dxa"/>
          </w:tcPr>
          <w:p w14:paraId="34999C88" w14:textId="038325A6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32</w:t>
            </w:r>
          </w:p>
        </w:tc>
        <w:tc>
          <w:tcPr>
            <w:tcW w:w="1567" w:type="dxa"/>
          </w:tcPr>
          <w:p w14:paraId="25E6EA57" w14:textId="15ED7BA8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2</w:t>
            </w:r>
          </w:p>
        </w:tc>
        <w:tc>
          <w:tcPr>
            <w:tcW w:w="1701" w:type="dxa"/>
          </w:tcPr>
          <w:p w14:paraId="26B8DB68" w14:textId="33230DC9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5.90</w:t>
            </w:r>
          </w:p>
        </w:tc>
        <w:tc>
          <w:tcPr>
            <w:tcW w:w="1556" w:type="dxa"/>
            <w:vAlign w:val="bottom"/>
          </w:tcPr>
          <w:p w14:paraId="6F987008" w14:textId="4004253E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3.88</w:t>
            </w:r>
          </w:p>
        </w:tc>
        <w:tc>
          <w:tcPr>
            <w:tcW w:w="1420" w:type="dxa"/>
          </w:tcPr>
          <w:p w14:paraId="460ECBA8" w14:textId="69C1F422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086</w:t>
            </w:r>
          </w:p>
        </w:tc>
        <w:tc>
          <w:tcPr>
            <w:tcW w:w="1560" w:type="dxa"/>
          </w:tcPr>
          <w:p w14:paraId="40A7C379" w14:textId="703AEE85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5.68</w:t>
            </w:r>
          </w:p>
        </w:tc>
        <w:tc>
          <w:tcPr>
            <w:tcW w:w="1664" w:type="dxa"/>
          </w:tcPr>
          <w:p w14:paraId="2A384F77" w14:textId="6F7F9E3B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3.13</w:t>
            </w:r>
          </w:p>
        </w:tc>
      </w:tr>
      <w:tr w:rsidR="001A16AC" w:rsidRPr="001A16AC" w14:paraId="1DACC2DA" w14:textId="48863F28" w:rsidTr="003A0575">
        <w:trPr>
          <w:gridAfter w:val="3"/>
          <w:wAfter w:w="3328" w:type="dxa"/>
          <w:trHeight w:val="268"/>
        </w:trPr>
        <w:tc>
          <w:tcPr>
            <w:tcW w:w="2598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CFA0A27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DT</w:t>
            </w:r>
          </w:p>
        </w:tc>
        <w:tc>
          <w:tcPr>
            <w:tcW w:w="1339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F646730" w14:textId="4DA5D9BD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34</w:t>
            </w:r>
          </w:p>
        </w:tc>
        <w:tc>
          <w:tcPr>
            <w:tcW w:w="1537" w:type="dxa"/>
          </w:tcPr>
          <w:p w14:paraId="7202DB20" w14:textId="5FBEB96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1.33</w:t>
            </w:r>
          </w:p>
        </w:tc>
        <w:tc>
          <w:tcPr>
            <w:tcW w:w="1540" w:type="dxa"/>
          </w:tcPr>
          <w:p w14:paraId="19CF0779" w14:textId="3BD76C4B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54</w:t>
            </w:r>
          </w:p>
        </w:tc>
        <w:tc>
          <w:tcPr>
            <w:tcW w:w="1520" w:type="dxa"/>
          </w:tcPr>
          <w:p w14:paraId="365E642E" w14:textId="61E149AE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64</w:t>
            </w:r>
          </w:p>
        </w:tc>
        <w:tc>
          <w:tcPr>
            <w:tcW w:w="1423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9D7815D" w14:textId="44420199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31</w:t>
            </w:r>
          </w:p>
        </w:tc>
        <w:tc>
          <w:tcPr>
            <w:tcW w:w="1688" w:type="dxa"/>
          </w:tcPr>
          <w:p w14:paraId="3B8AC053" w14:textId="5D969849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3</w:t>
            </w:r>
          </w:p>
        </w:tc>
        <w:tc>
          <w:tcPr>
            <w:tcW w:w="1567" w:type="dxa"/>
          </w:tcPr>
          <w:p w14:paraId="6131B753" w14:textId="59083D60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46</w:t>
            </w:r>
          </w:p>
        </w:tc>
        <w:tc>
          <w:tcPr>
            <w:tcW w:w="1701" w:type="dxa"/>
          </w:tcPr>
          <w:p w14:paraId="4B52C42B" w14:textId="3F2B4D60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4.63</w:t>
            </w:r>
          </w:p>
        </w:tc>
        <w:tc>
          <w:tcPr>
            <w:tcW w:w="1556" w:type="dxa"/>
            <w:vAlign w:val="bottom"/>
          </w:tcPr>
          <w:p w14:paraId="47BC3182" w14:textId="33D9E283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2.93</w:t>
            </w:r>
          </w:p>
        </w:tc>
        <w:tc>
          <w:tcPr>
            <w:tcW w:w="1420" w:type="dxa"/>
          </w:tcPr>
          <w:p w14:paraId="19C41255" w14:textId="33AA4CAC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38</w:t>
            </w:r>
          </w:p>
        </w:tc>
        <w:tc>
          <w:tcPr>
            <w:tcW w:w="1560" w:type="dxa"/>
          </w:tcPr>
          <w:p w14:paraId="12001302" w14:textId="3B3A1976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4.66</w:t>
            </w:r>
          </w:p>
        </w:tc>
        <w:tc>
          <w:tcPr>
            <w:tcW w:w="1664" w:type="dxa"/>
          </w:tcPr>
          <w:p w14:paraId="3D08635A" w14:textId="7A7BD1CB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42</w:t>
            </w:r>
          </w:p>
        </w:tc>
      </w:tr>
      <w:tr w:rsidR="001A16AC" w:rsidRPr="001A16AC" w14:paraId="6AC4F940" w14:textId="53646385" w:rsidTr="00DA6E14">
        <w:trPr>
          <w:gridAfter w:val="3"/>
          <w:wAfter w:w="3328" w:type="dxa"/>
          <w:trHeight w:val="268"/>
        </w:trPr>
        <w:tc>
          <w:tcPr>
            <w:tcW w:w="2598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7BBE929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RF</w:t>
            </w:r>
          </w:p>
        </w:tc>
        <w:tc>
          <w:tcPr>
            <w:tcW w:w="1339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EEC73B4" w14:textId="7F2E1A72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54</w:t>
            </w:r>
          </w:p>
        </w:tc>
        <w:tc>
          <w:tcPr>
            <w:tcW w:w="1537" w:type="dxa"/>
          </w:tcPr>
          <w:p w14:paraId="5AB1E58F" w14:textId="39F565A4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1.11</w:t>
            </w:r>
          </w:p>
        </w:tc>
        <w:tc>
          <w:tcPr>
            <w:tcW w:w="1540" w:type="dxa"/>
          </w:tcPr>
          <w:p w14:paraId="74F7C2C4" w14:textId="479364C3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51</w:t>
            </w:r>
          </w:p>
        </w:tc>
        <w:tc>
          <w:tcPr>
            <w:tcW w:w="1520" w:type="dxa"/>
          </w:tcPr>
          <w:p w14:paraId="5FF7D129" w14:textId="29556B0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68</w:t>
            </w:r>
          </w:p>
        </w:tc>
        <w:tc>
          <w:tcPr>
            <w:tcW w:w="1423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01FA7DD" w14:textId="7A9E7BC9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29</w:t>
            </w:r>
          </w:p>
        </w:tc>
        <w:tc>
          <w:tcPr>
            <w:tcW w:w="1688" w:type="dxa"/>
          </w:tcPr>
          <w:p w14:paraId="3977C392" w14:textId="3F2F9770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3</w:t>
            </w:r>
          </w:p>
        </w:tc>
        <w:tc>
          <w:tcPr>
            <w:tcW w:w="1567" w:type="dxa"/>
          </w:tcPr>
          <w:p w14:paraId="4D4ABE2E" w14:textId="6265A1B2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56</w:t>
            </w:r>
          </w:p>
        </w:tc>
        <w:tc>
          <w:tcPr>
            <w:tcW w:w="1701" w:type="dxa"/>
          </w:tcPr>
          <w:p w14:paraId="476ED4E2" w14:textId="2966267C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4.16</w:t>
            </w:r>
          </w:p>
        </w:tc>
        <w:tc>
          <w:tcPr>
            <w:tcW w:w="1556" w:type="dxa"/>
            <w:vAlign w:val="bottom"/>
          </w:tcPr>
          <w:p w14:paraId="011224C0" w14:textId="7917C900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2.82</w:t>
            </w:r>
          </w:p>
        </w:tc>
        <w:tc>
          <w:tcPr>
            <w:tcW w:w="1420" w:type="dxa"/>
          </w:tcPr>
          <w:p w14:paraId="30188690" w14:textId="6C77FB5C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56</w:t>
            </w:r>
          </w:p>
        </w:tc>
        <w:tc>
          <w:tcPr>
            <w:tcW w:w="1560" w:type="dxa"/>
          </w:tcPr>
          <w:p w14:paraId="37EEFE40" w14:textId="53E76A3F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3.92</w:t>
            </w:r>
          </w:p>
        </w:tc>
        <w:tc>
          <w:tcPr>
            <w:tcW w:w="1664" w:type="dxa"/>
          </w:tcPr>
          <w:p w14:paraId="24163B58" w14:textId="3F067909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32</w:t>
            </w:r>
          </w:p>
        </w:tc>
      </w:tr>
      <w:tr w:rsidR="001A16AC" w:rsidRPr="001A16AC" w14:paraId="7AC1C01E" w14:textId="24E4C1BD" w:rsidTr="006E192A">
        <w:trPr>
          <w:gridAfter w:val="3"/>
          <w:wAfter w:w="3328" w:type="dxa"/>
          <w:trHeight w:val="268"/>
        </w:trPr>
        <w:tc>
          <w:tcPr>
            <w:tcW w:w="2598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19AEABD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BT</w:t>
            </w:r>
          </w:p>
        </w:tc>
        <w:tc>
          <w:tcPr>
            <w:tcW w:w="1339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F2C0A15" w14:textId="61CD21F9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60</w:t>
            </w:r>
          </w:p>
        </w:tc>
        <w:tc>
          <w:tcPr>
            <w:tcW w:w="1537" w:type="dxa"/>
          </w:tcPr>
          <w:p w14:paraId="0549676F" w14:textId="3104F201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1.04</w:t>
            </w:r>
          </w:p>
        </w:tc>
        <w:tc>
          <w:tcPr>
            <w:tcW w:w="1540" w:type="dxa"/>
          </w:tcPr>
          <w:p w14:paraId="7D556A37" w14:textId="29AF99D0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56</w:t>
            </w:r>
          </w:p>
        </w:tc>
        <w:tc>
          <w:tcPr>
            <w:tcW w:w="1520" w:type="dxa"/>
          </w:tcPr>
          <w:p w14:paraId="50D8B218" w14:textId="169C24E5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68</w:t>
            </w:r>
          </w:p>
        </w:tc>
        <w:tc>
          <w:tcPr>
            <w:tcW w:w="1423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78BB506" w14:textId="2AB4F4CE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29</w:t>
            </w:r>
          </w:p>
        </w:tc>
        <w:tc>
          <w:tcPr>
            <w:tcW w:w="1688" w:type="dxa"/>
          </w:tcPr>
          <w:p w14:paraId="75AC8882" w14:textId="585FABCE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3</w:t>
            </w:r>
          </w:p>
        </w:tc>
        <w:tc>
          <w:tcPr>
            <w:tcW w:w="1567" w:type="dxa"/>
          </w:tcPr>
          <w:p w14:paraId="76E9289A" w14:textId="481FB70E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50</w:t>
            </w:r>
          </w:p>
        </w:tc>
        <w:tc>
          <w:tcPr>
            <w:tcW w:w="1701" w:type="dxa"/>
          </w:tcPr>
          <w:p w14:paraId="69C79DF2" w14:textId="3E9EFDF3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4.47</w:t>
            </w:r>
          </w:p>
        </w:tc>
        <w:tc>
          <w:tcPr>
            <w:tcW w:w="1556" w:type="dxa"/>
            <w:vAlign w:val="bottom"/>
          </w:tcPr>
          <w:p w14:paraId="56CD01F5" w14:textId="3118B9DC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3.16</w:t>
            </w:r>
          </w:p>
        </w:tc>
        <w:tc>
          <w:tcPr>
            <w:tcW w:w="1420" w:type="dxa"/>
          </w:tcPr>
          <w:p w14:paraId="11D0E71A" w14:textId="5F8D8921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68</w:t>
            </w:r>
          </w:p>
        </w:tc>
        <w:tc>
          <w:tcPr>
            <w:tcW w:w="1560" w:type="dxa"/>
          </w:tcPr>
          <w:p w14:paraId="163E94C8" w14:textId="5219F71D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3.36</w:t>
            </w:r>
          </w:p>
        </w:tc>
        <w:tc>
          <w:tcPr>
            <w:tcW w:w="1664" w:type="dxa"/>
          </w:tcPr>
          <w:p w14:paraId="69466E91" w14:textId="0E5C12B9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18</w:t>
            </w:r>
          </w:p>
        </w:tc>
      </w:tr>
      <w:tr w:rsidR="001A16AC" w:rsidRPr="001A16AC" w14:paraId="719DD563" w14:textId="4B77F60F" w:rsidTr="008250E4">
        <w:trPr>
          <w:gridAfter w:val="3"/>
          <w:wAfter w:w="3328" w:type="dxa"/>
          <w:trHeight w:val="268"/>
        </w:trPr>
        <w:tc>
          <w:tcPr>
            <w:tcW w:w="2598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5F4374E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KNN</w:t>
            </w:r>
          </w:p>
        </w:tc>
        <w:tc>
          <w:tcPr>
            <w:tcW w:w="1339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4FAA7A5" w14:textId="65B1BF92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13</w:t>
            </w:r>
          </w:p>
        </w:tc>
        <w:tc>
          <w:tcPr>
            <w:tcW w:w="1537" w:type="dxa"/>
          </w:tcPr>
          <w:p w14:paraId="28444134" w14:textId="1F2E7941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1.52</w:t>
            </w:r>
          </w:p>
        </w:tc>
        <w:tc>
          <w:tcPr>
            <w:tcW w:w="1540" w:type="dxa"/>
          </w:tcPr>
          <w:p w14:paraId="012A44E8" w14:textId="2F4ADFEA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68</w:t>
            </w:r>
          </w:p>
        </w:tc>
        <w:tc>
          <w:tcPr>
            <w:tcW w:w="1520" w:type="dxa"/>
          </w:tcPr>
          <w:p w14:paraId="4DA21979" w14:textId="55A31F8D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41</w:t>
            </w:r>
          </w:p>
        </w:tc>
        <w:tc>
          <w:tcPr>
            <w:tcW w:w="1423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EFE259C" w14:textId="0975C8F5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40</w:t>
            </w:r>
          </w:p>
        </w:tc>
        <w:tc>
          <w:tcPr>
            <w:tcW w:w="1688" w:type="dxa"/>
          </w:tcPr>
          <w:p w14:paraId="46F57BC8" w14:textId="2CA5DD8A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31</w:t>
            </w:r>
          </w:p>
        </w:tc>
        <w:tc>
          <w:tcPr>
            <w:tcW w:w="1567" w:type="dxa"/>
          </w:tcPr>
          <w:p w14:paraId="542768C0" w14:textId="13421E5E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20</w:t>
            </w:r>
          </w:p>
        </w:tc>
        <w:tc>
          <w:tcPr>
            <w:tcW w:w="1701" w:type="dxa"/>
          </w:tcPr>
          <w:p w14:paraId="06EA7CA6" w14:textId="64253ED0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5.63</w:t>
            </w:r>
          </w:p>
        </w:tc>
        <w:tc>
          <w:tcPr>
            <w:tcW w:w="1556" w:type="dxa"/>
            <w:vAlign w:val="bottom"/>
          </w:tcPr>
          <w:p w14:paraId="1A4D98B6" w14:textId="77CF8293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3.79</w:t>
            </w:r>
          </w:p>
        </w:tc>
        <w:tc>
          <w:tcPr>
            <w:tcW w:w="1420" w:type="dxa"/>
          </w:tcPr>
          <w:p w14:paraId="2DE842AE" w14:textId="48753FBB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7</w:t>
            </w:r>
          </w:p>
        </w:tc>
        <w:tc>
          <w:tcPr>
            <w:tcW w:w="1560" w:type="dxa"/>
          </w:tcPr>
          <w:p w14:paraId="4252C868" w14:textId="70AC0DBE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5.39</w:t>
            </w:r>
          </w:p>
        </w:tc>
        <w:tc>
          <w:tcPr>
            <w:tcW w:w="1664" w:type="dxa"/>
          </w:tcPr>
          <w:p w14:paraId="12B461CD" w14:textId="752F69E9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3.03</w:t>
            </w:r>
          </w:p>
        </w:tc>
      </w:tr>
      <w:tr w:rsidR="001A16AC" w:rsidRPr="001A16AC" w14:paraId="3E22FF6D" w14:textId="1BEE2F95" w:rsidTr="0000383D">
        <w:trPr>
          <w:gridAfter w:val="3"/>
          <w:wAfter w:w="3328" w:type="dxa"/>
          <w:trHeight w:val="268"/>
        </w:trPr>
        <w:tc>
          <w:tcPr>
            <w:tcW w:w="2598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F1037EA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SVM</w:t>
            </w:r>
          </w:p>
        </w:tc>
        <w:tc>
          <w:tcPr>
            <w:tcW w:w="1339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C3DFD13" w14:textId="06250D2C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030</w:t>
            </w:r>
          </w:p>
        </w:tc>
        <w:tc>
          <w:tcPr>
            <w:tcW w:w="1537" w:type="dxa"/>
          </w:tcPr>
          <w:p w14:paraId="59184056" w14:textId="5677122C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1.61</w:t>
            </w:r>
          </w:p>
        </w:tc>
        <w:tc>
          <w:tcPr>
            <w:tcW w:w="1540" w:type="dxa"/>
          </w:tcPr>
          <w:p w14:paraId="615D1951" w14:textId="1E03C339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55</w:t>
            </w:r>
          </w:p>
        </w:tc>
        <w:tc>
          <w:tcPr>
            <w:tcW w:w="1520" w:type="dxa"/>
          </w:tcPr>
          <w:p w14:paraId="4BA11975" w14:textId="1FD68FB6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40</w:t>
            </w:r>
          </w:p>
        </w:tc>
        <w:tc>
          <w:tcPr>
            <w:tcW w:w="1423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1229F6A" w14:textId="655ADDDF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40</w:t>
            </w:r>
          </w:p>
        </w:tc>
        <w:tc>
          <w:tcPr>
            <w:tcW w:w="1688" w:type="dxa"/>
          </w:tcPr>
          <w:p w14:paraId="184A735C" w14:textId="0251538E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8</w:t>
            </w:r>
          </w:p>
        </w:tc>
        <w:tc>
          <w:tcPr>
            <w:tcW w:w="1567" w:type="dxa"/>
          </w:tcPr>
          <w:p w14:paraId="1BA432A9" w14:textId="01B37ECF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5</w:t>
            </w:r>
          </w:p>
        </w:tc>
        <w:tc>
          <w:tcPr>
            <w:tcW w:w="1701" w:type="dxa"/>
          </w:tcPr>
          <w:p w14:paraId="05383479" w14:textId="4BFE6E66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5.82</w:t>
            </w:r>
          </w:p>
        </w:tc>
        <w:tc>
          <w:tcPr>
            <w:tcW w:w="1556" w:type="dxa"/>
            <w:vAlign w:val="bottom"/>
          </w:tcPr>
          <w:p w14:paraId="699C69B7" w14:textId="7A12083E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3.45</w:t>
            </w:r>
          </w:p>
        </w:tc>
        <w:tc>
          <w:tcPr>
            <w:tcW w:w="1420" w:type="dxa"/>
          </w:tcPr>
          <w:p w14:paraId="309071B1" w14:textId="61A431A0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3</w:t>
            </w:r>
          </w:p>
        </w:tc>
        <w:tc>
          <w:tcPr>
            <w:tcW w:w="1560" w:type="dxa"/>
          </w:tcPr>
          <w:p w14:paraId="30664F78" w14:textId="2BBA751C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5.54</w:t>
            </w:r>
          </w:p>
        </w:tc>
        <w:tc>
          <w:tcPr>
            <w:tcW w:w="1664" w:type="dxa"/>
          </w:tcPr>
          <w:p w14:paraId="01C40571" w14:textId="3B132B01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67</w:t>
            </w:r>
          </w:p>
        </w:tc>
      </w:tr>
      <w:tr w:rsidR="001A16AC" w:rsidRPr="001A16AC" w14:paraId="42C33FC2" w14:textId="2B5CF946" w:rsidTr="00335E50">
        <w:trPr>
          <w:gridAfter w:val="3"/>
          <w:wAfter w:w="3328" w:type="dxa"/>
          <w:trHeight w:val="268"/>
        </w:trPr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FADDA61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1A16AC">
              <w:rPr>
                <w:rFonts w:ascii="Arial" w:hAnsi="Arial" w:cs="Arial"/>
                <w:color w:val="000000" w:themeColor="text1"/>
                <w:sz w:val="22"/>
              </w:rPr>
              <w:t>XGBoost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B9F96A7" w14:textId="31046190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9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BCDC4" w14:textId="7C1667A2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13794" w14:textId="192EB8E6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E2EBC" w14:textId="76D791AA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4634F39" w14:textId="7A5BD1EB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 w:hint="eastAsia"/>
                <w:color w:val="000000" w:themeColor="text1"/>
                <w:sz w:val="22"/>
              </w:rPr>
              <w:t>0.02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30D49" w14:textId="7CE9395E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021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28D3C873" w14:textId="749F5627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9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BDAB55" w14:textId="2AD2DA4A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1.09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bottom"/>
          </w:tcPr>
          <w:p w14:paraId="0A91269C" w14:textId="0FFD727B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0.95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7D82EE35" w14:textId="0B682595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1.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2F968A8" w14:textId="77A53BA3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8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4ABCA6DC" w14:textId="6508EC81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16</w:t>
            </w:r>
          </w:p>
        </w:tc>
      </w:tr>
    </w:tbl>
    <w:p w14:paraId="6021FA2D" w14:textId="568746DB" w:rsidR="00A9316D" w:rsidRPr="001A16AC" w:rsidRDefault="00411D0D" w:rsidP="00CC203A">
      <w:pPr>
        <w:rPr>
          <w:rFonts w:ascii="Arial" w:hAnsi="Arial" w:cs="Arial"/>
          <w:color w:val="000000" w:themeColor="text1"/>
          <w:sz w:val="22"/>
        </w:rPr>
      </w:pPr>
      <w:r w:rsidRPr="001A16AC">
        <w:rPr>
          <w:rFonts w:ascii="Arial" w:hAnsi="Arial" w:cs="Arial"/>
          <w:color w:val="000000" w:themeColor="text1"/>
          <w:sz w:val="22"/>
        </w:rPr>
        <w:t xml:space="preserve">Abbreviations: R², Coefficient of Determination; RMSE, Root Mean Squared Error; MAE, Mean Absolute Error; HOMA-IR, homeostasis model assessment of insulin resistance; ISI-Matsuda, Matsuda index; NGT, normal glucose tolerance; GI, glucose intolerance; MRA, multiple regression analysis; ANN, a neural network; DT, decision tree; RF, random forest; BT, boosting tree; KNN, K nearest neighbor; SVM, support vector machine; </w:t>
      </w:r>
      <w:proofErr w:type="spellStart"/>
      <w:r w:rsidRPr="001A16AC">
        <w:rPr>
          <w:rFonts w:ascii="Arial" w:hAnsi="Arial" w:cs="Arial"/>
          <w:color w:val="000000" w:themeColor="text1"/>
          <w:sz w:val="22"/>
        </w:rPr>
        <w:t>XGBoost</w:t>
      </w:r>
      <w:proofErr w:type="spellEnd"/>
      <w:r w:rsidRPr="001A16AC">
        <w:rPr>
          <w:rFonts w:ascii="Arial" w:hAnsi="Arial" w:cs="Arial"/>
          <w:color w:val="000000" w:themeColor="text1"/>
          <w:sz w:val="22"/>
        </w:rPr>
        <w:t>, extreme gradient boosting.</w:t>
      </w:r>
    </w:p>
    <w:p w14:paraId="1545B6E2" w14:textId="5C11D6E4" w:rsidR="0013776D" w:rsidRPr="001A16AC" w:rsidRDefault="0013776D" w:rsidP="00CC203A">
      <w:pPr>
        <w:rPr>
          <w:rFonts w:ascii="Arial" w:hAnsi="Arial" w:cs="Arial"/>
          <w:color w:val="000000" w:themeColor="text1"/>
          <w:sz w:val="22"/>
        </w:rPr>
      </w:pPr>
      <w:r w:rsidRPr="001A16AC">
        <w:rPr>
          <w:rFonts w:ascii="Arial" w:hAnsi="Arial" w:cs="Arial"/>
          <w:color w:val="000000" w:themeColor="text1"/>
          <w:sz w:val="22"/>
        </w:rPr>
        <w:br w:type="page"/>
      </w:r>
    </w:p>
    <w:p w14:paraId="060D0FB0" w14:textId="3F73F5CF" w:rsidR="00411D0D" w:rsidRPr="001A16AC" w:rsidRDefault="00411D0D" w:rsidP="00411D0D">
      <w:pPr>
        <w:rPr>
          <w:rFonts w:ascii="Arial" w:hAnsi="Arial" w:cs="Arial"/>
          <w:color w:val="000000" w:themeColor="text1"/>
          <w:sz w:val="22"/>
        </w:rPr>
      </w:pPr>
      <w:r w:rsidRPr="001A16AC">
        <w:rPr>
          <w:rFonts w:ascii="Arial" w:hAnsi="Arial" w:cs="Arial"/>
          <w:color w:val="000000" w:themeColor="text1"/>
          <w:sz w:val="22"/>
        </w:rPr>
        <w:lastRenderedPageBreak/>
        <w:t xml:space="preserve">Supplementary Table </w:t>
      </w:r>
      <w:r w:rsidR="00FE0019" w:rsidRPr="001A16AC">
        <w:rPr>
          <w:rFonts w:ascii="Arial" w:hAnsi="Arial" w:cs="Arial" w:hint="eastAsia"/>
          <w:color w:val="000000" w:themeColor="text1"/>
          <w:sz w:val="22"/>
        </w:rPr>
        <w:t>3</w:t>
      </w:r>
      <w:r w:rsidRPr="001A16AC">
        <w:rPr>
          <w:rFonts w:ascii="Arial" w:hAnsi="Arial" w:cs="Arial"/>
          <w:color w:val="000000" w:themeColor="text1"/>
          <w:sz w:val="22"/>
        </w:rPr>
        <w:t>.</w:t>
      </w:r>
      <w:r w:rsidRPr="001A16AC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1A16AC">
        <w:rPr>
          <w:rFonts w:ascii="Arial" w:hAnsi="Arial"/>
          <w:color w:val="000000" w:themeColor="text1"/>
          <w:sz w:val="22"/>
        </w:rPr>
        <w:t>R</w:t>
      </w:r>
      <w:r w:rsidRPr="001A16AC">
        <w:rPr>
          <w:rFonts w:ascii="Arial" w:hAnsi="Arial"/>
          <w:color w:val="000000" w:themeColor="text1"/>
          <w:sz w:val="22"/>
          <w:vertAlign w:val="superscript"/>
        </w:rPr>
        <w:t>2</w:t>
      </w:r>
      <w:r w:rsidRPr="001A16AC">
        <w:rPr>
          <w:rFonts w:ascii="Arial" w:hAnsi="Arial" w:hint="eastAsia"/>
          <w:color w:val="000000" w:themeColor="text1"/>
          <w:sz w:val="22"/>
        </w:rPr>
        <w:t xml:space="preserve">, </w:t>
      </w:r>
      <w:r w:rsidRPr="001A16AC">
        <w:rPr>
          <w:rFonts w:ascii="Arial" w:hAnsi="Arial"/>
          <w:color w:val="000000" w:themeColor="text1"/>
          <w:sz w:val="22"/>
        </w:rPr>
        <w:t>RMSE</w:t>
      </w:r>
      <w:r w:rsidRPr="001A16AC">
        <w:rPr>
          <w:rFonts w:ascii="Arial" w:hAnsi="Arial" w:hint="eastAsia"/>
          <w:color w:val="000000" w:themeColor="text1"/>
          <w:sz w:val="22"/>
        </w:rPr>
        <w:t xml:space="preserve">, </w:t>
      </w:r>
      <w:r w:rsidR="000B68A4" w:rsidRPr="001A16AC">
        <w:rPr>
          <w:rFonts w:ascii="Arial" w:hAnsi="Arial" w:hint="eastAsia"/>
          <w:color w:val="000000" w:themeColor="text1"/>
          <w:sz w:val="22"/>
        </w:rPr>
        <w:t xml:space="preserve">and </w:t>
      </w:r>
      <w:r w:rsidRPr="001A16AC">
        <w:rPr>
          <w:rFonts w:ascii="Arial" w:hAnsi="Arial"/>
          <w:color w:val="000000" w:themeColor="text1"/>
          <w:sz w:val="22"/>
        </w:rPr>
        <w:t>MAE</w:t>
      </w:r>
      <w:r w:rsidRPr="001A16AC">
        <w:rPr>
          <w:rFonts w:ascii="Arial" w:hAnsi="Arial" w:hint="eastAsia"/>
          <w:color w:val="000000" w:themeColor="text1"/>
          <w:sz w:val="22"/>
        </w:rPr>
        <w:t xml:space="preserve"> </w:t>
      </w:r>
      <w:r w:rsidRPr="001A16AC">
        <w:rPr>
          <w:rFonts w:ascii="Arial" w:hAnsi="Arial"/>
          <w:color w:val="000000" w:themeColor="text1"/>
          <w:sz w:val="22"/>
        </w:rPr>
        <w:t xml:space="preserve">of </w:t>
      </w:r>
      <w:r w:rsidRPr="001A16AC">
        <w:rPr>
          <w:rFonts w:ascii="Arial" w:hAnsi="Arial"/>
          <w:bCs/>
          <w:color w:val="000000" w:themeColor="text1"/>
          <w:sz w:val="22"/>
        </w:rPr>
        <w:t>machine learning</w:t>
      </w:r>
      <w:r w:rsidRPr="001A16AC">
        <w:rPr>
          <w:rFonts w:ascii="Arial" w:hAnsi="Arial"/>
          <w:color w:val="000000" w:themeColor="text1"/>
          <w:sz w:val="22"/>
        </w:rPr>
        <w:t xml:space="preserve"> indices by </w:t>
      </w:r>
      <w:r w:rsidRPr="001A16AC">
        <w:rPr>
          <w:rFonts w:ascii="Arial" w:hAnsi="Arial" w:hint="eastAsia"/>
          <w:color w:val="000000" w:themeColor="text1"/>
          <w:sz w:val="22"/>
        </w:rPr>
        <w:t>7</w:t>
      </w:r>
      <w:r w:rsidRPr="001A16AC">
        <w:rPr>
          <w:rFonts w:ascii="Arial" w:hAnsi="Arial"/>
          <w:color w:val="000000" w:themeColor="text1"/>
          <w:sz w:val="22"/>
        </w:rPr>
        <w:t xml:space="preserve"> factors for 1/HOMA-IR and ISI-Matsuda by sex</w:t>
      </w:r>
    </w:p>
    <w:tbl>
      <w:tblPr>
        <w:tblW w:w="21045" w:type="dxa"/>
        <w:tblInd w:w="-8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6"/>
        <w:gridCol w:w="1354"/>
        <w:gridCol w:w="1567"/>
        <w:gridCol w:w="1518"/>
        <w:gridCol w:w="1443"/>
        <w:gridCol w:w="1575"/>
        <w:gridCol w:w="1652"/>
        <w:gridCol w:w="1443"/>
        <w:gridCol w:w="1583"/>
        <w:gridCol w:w="1567"/>
        <w:gridCol w:w="1556"/>
        <w:gridCol w:w="1555"/>
        <w:gridCol w:w="1596"/>
      </w:tblGrid>
      <w:tr w:rsidR="001A16AC" w:rsidRPr="001A16AC" w14:paraId="38024371" w14:textId="77777777" w:rsidTr="00BA3728">
        <w:trPr>
          <w:trHeight w:val="689"/>
        </w:trPr>
        <w:tc>
          <w:tcPr>
            <w:tcW w:w="26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3BDDC18" w14:textId="77777777" w:rsidR="0013776D" w:rsidRPr="001A16AC" w:rsidRDefault="0013776D" w:rsidP="00F468E6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</w:p>
        </w:tc>
        <w:tc>
          <w:tcPr>
            <w:tcW w:w="9109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5B14E99" w14:textId="77777777" w:rsidR="0013776D" w:rsidRPr="001A16AC" w:rsidRDefault="0013776D" w:rsidP="00F468E6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For 1/HOMA-IR</w:t>
            </w:r>
          </w:p>
        </w:tc>
        <w:tc>
          <w:tcPr>
            <w:tcW w:w="930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E21212A" w14:textId="77777777" w:rsidR="0013776D" w:rsidRPr="001A16AC" w:rsidRDefault="0013776D" w:rsidP="00F468E6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For ISI-Matsuda</w:t>
            </w:r>
          </w:p>
        </w:tc>
      </w:tr>
      <w:tr w:rsidR="001A16AC" w:rsidRPr="001A16AC" w14:paraId="7784ED9A" w14:textId="77777777" w:rsidTr="00BA3728">
        <w:trPr>
          <w:trHeight w:val="689"/>
        </w:trPr>
        <w:tc>
          <w:tcPr>
            <w:tcW w:w="26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E21134" w14:textId="77777777" w:rsidR="0013776D" w:rsidRPr="001A16AC" w:rsidRDefault="0013776D" w:rsidP="00F468E6">
            <w:pPr>
              <w:rPr>
                <w:rFonts w:ascii="Arial" w:hAnsi="Arial"/>
                <w:color w:val="000000" w:themeColor="text1"/>
                <w:sz w:val="22"/>
              </w:rPr>
            </w:pPr>
          </w:p>
        </w:tc>
        <w:tc>
          <w:tcPr>
            <w:tcW w:w="443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BAD8DA" w14:textId="77777777" w:rsidR="0013776D" w:rsidRPr="001A16AC" w:rsidRDefault="0013776D" w:rsidP="00F468E6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Male</w:t>
            </w:r>
          </w:p>
        </w:tc>
        <w:tc>
          <w:tcPr>
            <w:tcW w:w="467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B1DD852" w14:textId="77777777" w:rsidR="0013776D" w:rsidRPr="001A16AC" w:rsidRDefault="0013776D" w:rsidP="00F468E6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Fem</w:t>
            </w:r>
            <w:r w:rsidRPr="001A16AC">
              <w:rPr>
                <w:rFonts w:ascii="Arial" w:hAnsi="Arial"/>
                <w:color w:val="000000" w:themeColor="text1"/>
                <w:sz w:val="22"/>
              </w:rPr>
              <w:t>ale</w:t>
            </w:r>
          </w:p>
        </w:tc>
        <w:tc>
          <w:tcPr>
            <w:tcW w:w="45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0934F" w14:textId="77777777" w:rsidR="0013776D" w:rsidRPr="001A16AC" w:rsidRDefault="0013776D" w:rsidP="00F468E6">
            <w:pPr>
              <w:widowControl/>
              <w:jc w:val="center"/>
              <w:rPr>
                <w:color w:val="000000" w:themeColor="text1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Male</w:t>
            </w:r>
          </w:p>
        </w:tc>
        <w:tc>
          <w:tcPr>
            <w:tcW w:w="47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03B05" w14:textId="77777777" w:rsidR="0013776D" w:rsidRPr="001A16AC" w:rsidRDefault="0013776D" w:rsidP="00F468E6">
            <w:pPr>
              <w:widowControl/>
              <w:jc w:val="center"/>
              <w:rPr>
                <w:color w:val="000000" w:themeColor="text1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Fem</w:t>
            </w:r>
            <w:r w:rsidRPr="001A16AC">
              <w:rPr>
                <w:rFonts w:ascii="Arial" w:hAnsi="Arial"/>
                <w:color w:val="000000" w:themeColor="text1"/>
                <w:sz w:val="22"/>
              </w:rPr>
              <w:t>ale</w:t>
            </w:r>
          </w:p>
        </w:tc>
      </w:tr>
      <w:tr w:rsidR="001A16AC" w:rsidRPr="001A16AC" w14:paraId="50EB43BB" w14:textId="77777777" w:rsidTr="00FE0019">
        <w:trPr>
          <w:trHeight w:val="268"/>
        </w:trPr>
        <w:tc>
          <w:tcPr>
            <w:tcW w:w="263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9C3564" w14:textId="77777777" w:rsidR="00BA3728" w:rsidRPr="001A16AC" w:rsidRDefault="00BA3728" w:rsidP="00F468E6">
            <w:pPr>
              <w:rPr>
                <w:rFonts w:ascii="Arial" w:hAnsi="Arial"/>
                <w:color w:val="000000" w:themeColor="text1"/>
                <w:sz w:val="22"/>
              </w:rPr>
            </w:pPr>
          </w:p>
        </w:tc>
        <w:tc>
          <w:tcPr>
            <w:tcW w:w="135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B90E54" w14:textId="77777777" w:rsidR="00BA3728" w:rsidRPr="001A16AC" w:rsidRDefault="00BA3728" w:rsidP="00F468E6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  <w:vertAlign w:val="superscript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R</w:t>
            </w:r>
            <w:r w:rsidRPr="001A16AC">
              <w:rPr>
                <w:rFonts w:ascii="Arial" w:hAnsi="Arial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56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76676D8D" w14:textId="77777777" w:rsidR="00BA3728" w:rsidRPr="001A16AC" w:rsidRDefault="00BA3728" w:rsidP="00F468E6">
            <w:pPr>
              <w:spacing w:line="360" w:lineRule="auto"/>
              <w:ind w:firstLineChars="50" w:firstLine="110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RMSE</w:t>
            </w:r>
          </w:p>
        </w:tc>
        <w:tc>
          <w:tcPr>
            <w:tcW w:w="15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B284F97" w14:textId="6DB2466D" w:rsidR="00BA3728" w:rsidRPr="001A16AC" w:rsidRDefault="00BA3728" w:rsidP="00F468E6">
            <w:pPr>
              <w:spacing w:line="360" w:lineRule="auto"/>
              <w:ind w:firstLineChars="50" w:firstLine="110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MAE</w:t>
            </w:r>
          </w:p>
        </w:tc>
        <w:tc>
          <w:tcPr>
            <w:tcW w:w="14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4822035" w14:textId="77777777" w:rsidR="00BA3728" w:rsidRPr="001A16AC" w:rsidRDefault="00BA3728" w:rsidP="00F468E6">
            <w:pPr>
              <w:spacing w:line="360" w:lineRule="auto"/>
              <w:ind w:firstLineChars="50" w:firstLine="110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R</w:t>
            </w:r>
            <w:r w:rsidRPr="001A16AC">
              <w:rPr>
                <w:rFonts w:ascii="Arial" w:hAnsi="Arial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1A6E9D" w14:textId="77777777" w:rsidR="00BA3728" w:rsidRPr="001A16AC" w:rsidRDefault="00BA3728" w:rsidP="00F468E6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RMSE</w:t>
            </w:r>
          </w:p>
        </w:tc>
        <w:tc>
          <w:tcPr>
            <w:tcW w:w="165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1078CB95" w14:textId="45E62030" w:rsidR="00BA3728" w:rsidRPr="001A16AC" w:rsidRDefault="00BA3728" w:rsidP="00F468E6">
            <w:pPr>
              <w:spacing w:line="360" w:lineRule="auto"/>
              <w:ind w:firstLineChars="50" w:firstLine="110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MAE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0526CC9A" w14:textId="77777777" w:rsidR="00BA3728" w:rsidRPr="001A16AC" w:rsidRDefault="00BA3728" w:rsidP="00F468E6">
            <w:pPr>
              <w:widowControl/>
              <w:spacing w:line="360" w:lineRule="auto"/>
              <w:ind w:firstLineChars="50" w:firstLine="110"/>
              <w:jc w:val="left"/>
              <w:rPr>
                <w:color w:val="000000" w:themeColor="text1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R</w:t>
            </w:r>
            <w:r w:rsidRPr="001A16AC">
              <w:rPr>
                <w:rFonts w:ascii="Arial" w:hAnsi="Arial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3C83EFA3" w14:textId="77777777" w:rsidR="00BA3728" w:rsidRPr="001A16AC" w:rsidRDefault="00BA3728" w:rsidP="00F468E6">
            <w:pPr>
              <w:widowControl/>
              <w:spacing w:line="360" w:lineRule="auto"/>
              <w:ind w:firstLineChars="50" w:firstLine="110"/>
              <w:jc w:val="left"/>
              <w:rPr>
                <w:color w:val="000000" w:themeColor="text1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RMSE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38B244D9" w14:textId="1E216B6E" w:rsidR="00BA3728" w:rsidRPr="001A16AC" w:rsidRDefault="00BA3728" w:rsidP="00F468E6">
            <w:pPr>
              <w:widowControl/>
              <w:spacing w:line="360" w:lineRule="auto"/>
              <w:ind w:firstLineChars="50" w:firstLine="110"/>
              <w:jc w:val="left"/>
              <w:rPr>
                <w:color w:val="000000" w:themeColor="text1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MAE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14:paraId="2A081DC3" w14:textId="77777777" w:rsidR="00BA3728" w:rsidRPr="001A16AC" w:rsidRDefault="00BA3728" w:rsidP="00F468E6">
            <w:pPr>
              <w:widowControl/>
              <w:spacing w:line="360" w:lineRule="auto"/>
              <w:ind w:firstLineChars="50" w:firstLine="110"/>
              <w:jc w:val="left"/>
              <w:rPr>
                <w:color w:val="000000" w:themeColor="text1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R</w:t>
            </w:r>
            <w:r w:rsidRPr="001A16AC">
              <w:rPr>
                <w:rFonts w:ascii="Arial" w:hAnsi="Arial" w:hint="eastAsia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146A8F05" w14:textId="77777777" w:rsidR="00BA3728" w:rsidRPr="001A16AC" w:rsidRDefault="00BA3728" w:rsidP="00F468E6">
            <w:pPr>
              <w:widowControl/>
              <w:spacing w:line="360" w:lineRule="auto"/>
              <w:ind w:firstLineChars="50" w:firstLine="110"/>
              <w:jc w:val="left"/>
              <w:rPr>
                <w:color w:val="000000" w:themeColor="text1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RMSE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52CE56F8" w14:textId="53F507D6" w:rsidR="00BA3728" w:rsidRPr="001A16AC" w:rsidRDefault="00BA3728" w:rsidP="00F468E6">
            <w:pPr>
              <w:widowControl/>
              <w:spacing w:line="360" w:lineRule="auto"/>
              <w:ind w:firstLineChars="50" w:firstLine="110"/>
              <w:jc w:val="left"/>
              <w:rPr>
                <w:color w:val="000000" w:themeColor="text1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MAE</w:t>
            </w:r>
          </w:p>
        </w:tc>
      </w:tr>
      <w:tr w:rsidR="001A16AC" w:rsidRPr="001A16AC" w14:paraId="7AC7FC7E" w14:textId="77777777" w:rsidTr="00BA3728">
        <w:trPr>
          <w:trHeight w:val="268"/>
        </w:trPr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C923C64" w14:textId="77777777" w:rsidR="0013776D" w:rsidRPr="001A16AC" w:rsidRDefault="0013776D" w:rsidP="00F468E6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proofErr w:type="spellStart"/>
            <w:r w:rsidRPr="001A16AC">
              <w:rPr>
                <w:rFonts w:ascii="Arial" w:hAnsi="Arial"/>
                <w:color w:val="000000" w:themeColor="text1"/>
                <w:sz w:val="22"/>
              </w:rPr>
              <w:t>Jichi</w:t>
            </w:r>
            <w:proofErr w:type="spellEnd"/>
            <w:r w:rsidRPr="001A16AC">
              <w:rPr>
                <w:rFonts w:ascii="Arial" w:hAnsi="Arial"/>
                <w:color w:val="000000" w:themeColor="text1"/>
                <w:sz w:val="22"/>
              </w:rPr>
              <w:t xml:space="preserve"> cohort NGT (young)</w:t>
            </w:r>
          </w:p>
        </w:tc>
        <w:tc>
          <w:tcPr>
            <w:tcW w:w="44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4123B1E7" w14:textId="77777777" w:rsidR="0013776D" w:rsidRPr="001A16AC" w:rsidRDefault="0013776D" w:rsidP="00F468E6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</w:p>
        </w:tc>
        <w:tc>
          <w:tcPr>
            <w:tcW w:w="4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CC236" w14:textId="77777777" w:rsidR="0013776D" w:rsidRPr="001A16AC" w:rsidRDefault="0013776D" w:rsidP="00F468E6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</w:p>
        </w:tc>
        <w:tc>
          <w:tcPr>
            <w:tcW w:w="4593" w:type="dxa"/>
            <w:gridSpan w:val="3"/>
            <w:tcBorders>
              <w:bottom w:val="single" w:sz="4" w:space="0" w:color="auto"/>
            </w:tcBorders>
          </w:tcPr>
          <w:p w14:paraId="14635C8C" w14:textId="77777777" w:rsidR="0013776D" w:rsidRPr="001A16AC" w:rsidRDefault="0013776D" w:rsidP="00F468E6">
            <w:pPr>
              <w:widowControl/>
              <w:jc w:val="left"/>
              <w:rPr>
                <w:color w:val="000000" w:themeColor="text1"/>
              </w:rPr>
            </w:pPr>
          </w:p>
        </w:tc>
        <w:tc>
          <w:tcPr>
            <w:tcW w:w="4707" w:type="dxa"/>
            <w:gridSpan w:val="3"/>
            <w:tcBorders>
              <w:bottom w:val="single" w:sz="4" w:space="0" w:color="auto"/>
            </w:tcBorders>
          </w:tcPr>
          <w:p w14:paraId="42E232E9" w14:textId="77777777" w:rsidR="0013776D" w:rsidRPr="001A16AC" w:rsidRDefault="0013776D" w:rsidP="00F468E6">
            <w:pPr>
              <w:widowControl/>
              <w:jc w:val="left"/>
              <w:rPr>
                <w:color w:val="000000" w:themeColor="text1"/>
              </w:rPr>
            </w:pPr>
          </w:p>
        </w:tc>
      </w:tr>
      <w:tr w:rsidR="001A16AC" w:rsidRPr="001A16AC" w14:paraId="2BAD0251" w14:textId="77777777" w:rsidTr="00FE0019">
        <w:trPr>
          <w:trHeight w:val="268"/>
        </w:trPr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52E6488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MRA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FD3B1DD" w14:textId="7777777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6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B39D0" w14:textId="7777777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49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DFD82" w14:textId="1DF9EFCA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3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3469C" w14:textId="03080735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17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5C8951A" w14:textId="5EB775BD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42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9710D" w14:textId="7ADF6E35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9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7882B9A4" w14:textId="2632AB9F" w:rsidR="00BA3728" w:rsidRPr="001A16AC" w:rsidRDefault="00BA3728" w:rsidP="00E313D8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4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4A18B214" w14:textId="3E8524EE" w:rsidR="00BA3728" w:rsidRPr="001A16AC" w:rsidRDefault="00BA3728" w:rsidP="00E313D8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7</w:t>
            </w:r>
            <w:r w:rsidRPr="001A16AC">
              <w:rPr>
                <w:rFonts w:ascii="Arial" w:hAnsi="Arial"/>
                <w:color w:val="000000" w:themeColor="text1"/>
                <w:sz w:val="22"/>
              </w:rPr>
              <w:t>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27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7F668508" w14:textId="43FE8426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5.13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1B0A7A12" w14:textId="427A8365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7BF9C93F" w14:textId="3F8D3D84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</w:rPr>
              <w:t>3.52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7C001EDD" w14:textId="002468C1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77</w:t>
            </w:r>
          </w:p>
        </w:tc>
      </w:tr>
      <w:tr w:rsidR="001A16AC" w:rsidRPr="001A16AC" w14:paraId="7A1B67EE" w14:textId="77777777" w:rsidTr="00FE0019">
        <w:trPr>
          <w:trHeight w:val="247"/>
        </w:trPr>
        <w:tc>
          <w:tcPr>
            <w:tcW w:w="2636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73EA4FC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ANN</w:t>
            </w:r>
          </w:p>
        </w:tc>
        <w:tc>
          <w:tcPr>
            <w:tcW w:w="1354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94C1CEF" w14:textId="7777777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2</w:t>
            </w:r>
            <w:r w:rsidRPr="001A16AC">
              <w:rPr>
                <w:rFonts w:ascii="Arial" w:hAnsi="Arial"/>
                <w:color w:val="000000" w:themeColor="text1"/>
                <w:sz w:val="22"/>
              </w:rPr>
              <w:t>2</w:t>
            </w:r>
          </w:p>
        </w:tc>
        <w:tc>
          <w:tcPr>
            <w:tcW w:w="1567" w:type="dxa"/>
          </w:tcPr>
          <w:p w14:paraId="67FEB7F1" w14:textId="7777777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47</w:t>
            </w:r>
          </w:p>
        </w:tc>
        <w:tc>
          <w:tcPr>
            <w:tcW w:w="1518" w:type="dxa"/>
          </w:tcPr>
          <w:p w14:paraId="7F77032D" w14:textId="1553C4FC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33</w:t>
            </w:r>
          </w:p>
        </w:tc>
        <w:tc>
          <w:tcPr>
            <w:tcW w:w="1443" w:type="dxa"/>
          </w:tcPr>
          <w:p w14:paraId="13C1C9CA" w14:textId="2598E9A5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18</w:t>
            </w:r>
          </w:p>
        </w:tc>
        <w:tc>
          <w:tcPr>
            <w:tcW w:w="1575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C67085A" w14:textId="5159C8A6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42</w:t>
            </w:r>
          </w:p>
        </w:tc>
        <w:tc>
          <w:tcPr>
            <w:tcW w:w="1652" w:type="dxa"/>
          </w:tcPr>
          <w:p w14:paraId="1DC3334E" w14:textId="1C61E2B9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9</w:t>
            </w:r>
          </w:p>
        </w:tc>
        <w:tc>
          <w:tcPr>
            <w:tcW w:w="1443" w:type="dxa"/>
          </w:tcPr>
          <w:p w14:paraId="6493ED48" w14:textId="782CA4F5" w:rsidR="00BA3728" w:rsidRPr="001A16AC" w:rsidRDefault="00BA3728" w:rsidP="00E313D8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7</w:t>
            </w:r>
          </w:p>
        </w:tc>
        <w:tc>
          <w:tcPr>
            <w:tcW w:w="1583" w:type="dxa"/>
          </w:tcPr>
          <w:p w14:paraId="1A02DAF8" w14:textId="567CF883" w:rsidR="00BA3728" w:rsidRPr="001A16AC" w:rsidRDefault="00BA3728" w:rsidP="00E313D8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7</w:t>
            </w:r>
            <w:r w:rsidRPr="001A16AC">
              <w:rPr>
                <w:rFonts w:ascii="Arial" w:hAnsi="Arial"/>
                <w:color w:val="000000" w:themeColor="text1"/>
                <w:sz w:val="22"/>
              </w:rPr>
              <w:t>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4</w:t>
            </w:r>
          </w:p>
        </w:tc>
        <w:tc>
          <w:tcPr>
            <w:tcW w:w="1567" w:type="dxa"/>
          </w:tcPr>
          <w:p w14:paraId="12C9A85B" w14:textId="3E588718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5.04</w:t>
            </w:r>
          </w:p>
        </w:tc>
        <w:tc>
          <w:tcPr>
            <w:tcW w:w="1556" w:type="dxa"/>
          </w:tcPr>
          <w:p w14:paraId="5D4C75C3" w14:textId="4B322820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078</w:t>
            </w:r>
          </w:p>
        </w:tc>
        <w:tc>
          <w:tcPr>
            <w:tcW w:w="1555" w:type="dxa"/>
          </w:tcPr>
          <w:p w14:paraId="594E9759" w14:textId="389A782E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3.60</w:t>
            </w:r>
          </w:p>
        </w:tc>
        <w:tc>
          <w:tcPr>
            <w:tcW w:w="1596" w:type="dxa"/>
          </w:tcPr>
          <w:p w14:paraId="27DA3B23" w14:textId="13D8C271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78</w:t>
            </w:r>
          </w:p>
        </w:tc>
      </w:tr>
      <w:tr w:rsidR="001A16AC" w:rsidRPr="001A16AC" w14:paraId="7EC802BC" w14:textId="77777777" w:rsidTr="00FE0019">
        <w:trPr>
          <w:trHeight w:val="268"/>
        </w:trPr>
        <w:tc>
          <w:tcPr>
            <w:tcW w:w="2636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86F1AD6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DT</w:t>
            </w:r>
          </w:p>
        </w:tc>
        <w:tc>
          <w:tcPr>
            <w:tcW w:w="1354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9654382" w14:textId="7777777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52</w:t>
            </w:r>
          </w:p>
        </w:tc>
        <w:tc>
          <w:tcPr>
            <w:tcW w:w="1567" w:type="dxa"/>
          </w:tcPr>
          <w:p w14:paraId="2CDB9BCF" w14:textId="7777777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37</w:t>
            </w:r>
          </w:p>
        </w:tc>
        <w:tc>
          <w:tcPr>
            <w:tcW w:w="1518" w:type="dxa"/>
          </w:tcPr>
          <w:p w14:paraId="785670F2" w14:textId="19326A45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5</w:t>
            </w:r>
          </w:p>
        </w:tc>
        <w:tc>
          <w:tcPr>
            <w:tcW w:w="1443" w:type="dxa"/>
          </w:tcPr>
          <w:p w14:paraId="2737E3EF" w14:textId="37C6713D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50</w:t>
            </w:r>
          </w:p>
        </w:tc>
        <w:tc>
          <w:tcPr>
            <w:tcW w:w="1575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6301095" w14:textId="4BACF1BC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31</w:t>
            </w:r>
          </w:p>
        </w:tc>
        <w:tc>
          <w:tcPr>
            <w:tcW w:w="1652" w:type="dxa"/>
          </w:tcPr>
          <w:p w14:paraId="13992E48" w14:textId="4D0930C2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0</w:t>
            </w:r>
          </w:p>
        </w:tc>
        <w:tc>
          <w:tcPr>
            <w:tcW w:w="1443" w:type="dxa"/>
          </w:tcPr>
          <w:p w14:paraId="769145B0" w14:textId="29FD7EFB" w:rsidR="00BA3728" w:rsidRPr="001A16AC" w:rsidRDefault="00BA3728" w:rsidP="00E313D8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55</w:t>
            </w:r>
          </w:p>
        </w:tc>
        <w:tc>
          <w:tcPr>
            <w:tcW w:w="1583" w:type="dxa"/>
          </w:tcPr>
          <w:p w14:paraId="3E2B605B" w14:textId="7AE5BAD1" w:rsidR="00BA3728" w:rsidRPr="001A16AC" w:rsidRDefault="00BA3728" w:rsidP="00E313D8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5</w:t>
            </w:r>
            <w:r w:rsidRPr="001A16AC">
              <w:rPr>
                <w:rFonts w:ascii="Arial" w:hAnsi="Arial"/>
                <w:color w:val="000000" w:themeColor="text1"/>
                <w:sz w:val="22"/>
              </w:rPr>
              <w:t>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2</w:t>
            </w:r>
          </w:p>
        </w:tc>
        <w:tc>
          <w:tcPr>
            <w:tcW w:w="1567" w:type="dxa"/>
          </w:tcPr>
          <w:p w14:paraId="58BA2E80" w14:textId="17CD2D2A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3.37</w:t>
            </w:r>
          </w:p>
        </w:tc>
        <w:tc>
          <w:tcPr>
            <w:tcW w:w="1556" w:type="dxa"/>
          </w:tcPr>
          <w:p w14:paraId="7996CDC5" w14:textId="488FCC3A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54</w:t>
            </w:r>
          </w:p>
        </w:tc>
        <w:tc>
          <w:tcPr>
            <w:tcW w:w="1555" w:type="dxa"/>
          </w:tcPr>
          <w:p w14:paraId="296106A3" w14:textId="47F86846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2.84</w:t>
            </w:r>
          </w:p>
        </w:tc>
        <w:tc>
          <w:tcPr>
            <w:tcW w:w="1596" w:type="dxa"/>
          </w:tcPr>
          <w:p w14:paraId="17F07512" w14:textId="689F594B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01</w:t>
            </w:r>
          </w:p>
        </w:tc>
      </w:tr>
      <w:tr w:rsidR="001A16AC" w:rsidRPr="001A16AC" w14:paraId="33BE8C1C" w14:textId="77777777" w:rsidTr="00FE0019">
        <w:trPr>
          <w:trHeight w:val="268"/>
        </w:trPr>
        <w:tc>
          <w:tcPr>
            <w:tcW w:w="2636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A1DE646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RF</w:t>
            </w:r>
          </w:p>
        </w:tc>
        <w:tc>
          <w:tcPr>
            <w:tcW w:w="1354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817EE8F" w14:textId="7777777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7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1567" w:type="dxa"/>
          </w:tcPr>
          <w:p w14:paraId="5927C9B3" w14:textId="7777777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2</w:t>
            </w:r>
            <w:r w:rsidRPr="001A16AC">
              <w:rPr>
                <w:rFonts w:ascii="Arial" w:hAnsi="Arial"/>
                <w:color w:val="000000" w:themeColor="text1"/>
                <w:sz w:val="22"/>
              </w:rPr>
              <w:t>7</w:t>
            </w:r>
          </w:p>
        </w:tc>
        <w:tc>
          <w:tcPr>
            <w:tcW w:w="1518" w:type="dxa"/>
          </w:tcPr>
          <w:p w14:paraId="36987717" w14:textId="4DE44D1E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0</w:t>
            </w:r>
          </w:p>
        </w:tc>
        <w:tc>
          <w:tcPr>
            <w:tcW w:w="1443" w:type="dxa"/>
          </w:tcPr>
          <w:p w14:paraId="121D90CA" w14:textId="7E8349EF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73</w:t>
            </w:r>
          </w:p>
        </w:tc>
        <w:tc>
          <w:tcPr>
            <w:tcW w:w="1575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3484A49" w14:textId="6BB370D1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23</w:t>
            </w:r>
          </w:p>
        </w:tc>
        <w:tc>
          <w:tcPr>
            <w:tcW w:w="1652" w:type="dxa"/>
          </w:tcPr>
          <w:p w14:paraId="2EBE0988" w14:textId="4DE14254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18</w:t>
            </w:r>
          </w:p>
        </w:tc>
        <w:tc>
          <w:tcPr>
            <w:tcW w:w="1443" w:type="dxa"/>
          </w:tcPr>
          <w:p w14:paraId="4B807BC0" w14:textId="6B1FEDB8" w:rsidR="00BA3728" w:rsidRPr="001A16AC" w:rsidRDefault="00BA3728" w:rsidP="00E313D8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7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1583" w:type="dxa"/>
          </w:tcPr>
          <w:p w14:paraId="1B184A52" w14:textId="0169CCFC" w:rsidR="00BA3728" w:rsidRPr="001A16AC" w:rsidRDefault="00BA3728" w:rsidP="00E313D8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3</w:t>
            </w:r>
            <w:r w:rsidRPr="001A16AC">
              <w:rPr>
                <w:rFonts w:ascii="Arial" w:hAnsi="Arial"/>
                <w:color w:val="000000" w:themeColor="text1"/>
                <w:sz w:val="22"/>
              </w:rPr>
              <w:t>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76</w:t>
            </w:r>
          </w:p>
        </w:tc>
        <w:tc>
          <w:tcPr>
            <w:tcW w:w="1567" w:type="dxa"/>
          </w:tcPr>
          <w:p w14:paraId="15EB28AB" w14:textId="1568C2CF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3.02</w:t>
            </w:r>
          </w:p>
        </w:tc>
        <w:tc>
          <w:tcPr>
            <w:tcW w:w="1556" w:type="dxa"/>
          </w:tcPr>
          <w:p w14:paraId="7983E0FD" w14:textId="5EFD1EB6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77</w:t>
            </w:r>
          </w:p>
        </w:tc>
        <w:tc>
          <w:tcPr>
            <w:tcW w:w="1555" w:type="dxa"/>
          </w:tcPr>
          <w:p w14:paraId="535B44F1" w14:textId="0D0D9E9B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2.01</w:t>
            </w:r>
          </w:p>
        </w:tc>
        <w:tc>
          <w:tcPr>
            <w:tcW w:w="1596" w:type="dxa"/>
          </w:tcPr>
          <w:p w14:paraId="51E75BEE" w14:textId="46959F35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1.79</w:t>
            </w:r>
          </w:p>
        </w:tc>
      </w:tr>
      <w:tr w:rsidR="001A16AC" w:rsidRPr="001A16AC" w14:paraId="332B994D" w14:textId="77777777" w:rsidTr="00FE0019">
        <w:trPr>
          <w:trHeight w:val="272"/>
        </w:trPr>
        <w:tc>
          <w:tcPr>
            <w:tcW w:w="2636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011CF10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BT</w:t>
            </w:r>
          </w:p>
        </w:tc>
        <w:tc>
          <w:tcPr>
            <w:tcW w:w="1354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64157D4" w14:textId="7777777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7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1567" w:type="dxa"/>
          </w:tcPr>
          <w:p w14:paraId="03D330A4" w14:textId="7777777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2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1518" w:type="dxa"/>
          </w:tcPr>
          <w:p w14:paraId="3DF3C846" w14:textId="08A0219B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0</w:t>
            </w:r>
          </w:p>
        </w:tc>
        <w:tc>
          <w:tcPr>
            <w:tcW w:w="1443" w:type="dxa"/>
          </w:tcPr>
          <w:p w14:paraId="4C56EBF0" w14:textId="7F718E93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49</w:t>
            </w:r>
          </w:p>
        </w:tc>
        <w:tc>
          <w:tcPr>
            <w:tcW w:w="1575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DA62D1B" w14:textId="27E38DBC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31</w:t>
            </w:r>
          </w:p>
        </w:tc>
        <w:tc>
          <w:tcPr>
            <w:tcW w:w="1652" w:type="dxa"/>
          </w:tcPr>
          <w:p w14:paraId="1A444BA3" w14:textId="134F3654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4</w:t>
            </w:r>
          </w:p>
        </w:tc>
        <w:tc>
          <w:tcPr>
            <w:tcW w:w="1443" w:type="dxa"/>
          </w:tcPr>
          <w:p w14:paraId="49166BD4" w14:textId="640DD21F" w:rsidR="00BA3728" w:rsidRPr="001A16AC" w:rsidRDefault="00BA3728" w:rsidP="00E313D8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7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1583" w:type="dxa"/>
          </w:tcPr>
          <w:p w14:paraId="7C338605" w14:textId="0E188B19" w:rsidR="00BA3728" w:rsidRPr="001A16AC" w:rsidRDefault="00BA3728" w:rsidP="00E313D8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3</w:t>
            </w:r>
            <w:r w:rsidRPr="001A16AC">
              <w:rPr>
                <w:rFonts w:ascii="Arial" w:hAnsi="Arial"/>
                <w:color w:val="000000" w:themeColor="text1"/>
                <w:sz w:val="22"/>
              </w:rPr>
              <w:t>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52</w:t>
            </w:r>
          </w:p>
        </w:tc>
        <w:tc>
          <w:tcPr>
            <w:tcW w:w="1567" w:type="dxa"/>
          </w:tcPr>
          <w:p w14:paraId="7F8D22FA" w14:textId="75DFC905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75</w:t>
            </w:r>
          </w:p>
        </w:tc>
        <w:tc>
          <w:tcPr>
            <w:tcW w:w="1556" w:type="dxa"/>
          </w:tcPr>
          <w:p w14:paraId="6483CED9" w14:textId="4CBEE75B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51</w:t>
            </w:r>
          </w:p>
        </w:tc>
        <w:tc>
          <w:tcPr>
            <w:tcW w:w="1555" w:type="dxa"/>
          </w:tcPr>
          <w:p w14:paraId="2FA348C1" w14:textId="36B92483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2.94</w:t>
            </w:r>
          </w:p>
        </w:tc>
        <w:tc>
          <w:tcPr>
            <w:tcW w:w="1596" w:type="dxa"/>
          </w:tcPr>
          <w:p w14:paraId="54E6BE9E" w14:textId="25456769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33</w:t>
            </w:r>
          </w:p>
        </w:tc>
      </w:tr>
      <w:tr w:rsidR="001A16AC" w:rsidRPr="001A16AC" w14:paraId="0BF2B19A" w14:textId="77777777" w:rsidTr="00FE0019">
        <w:trPr>
          <w:trHeight w:val="272"/>
        </w:trPr>
        <w:tc>
          <w:tcPr>
            <w:tcW w:w="2636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AA4FA03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KNN</w:t>
            </w:r>
          </w:p>
        </w:tc>
        <w:tc>
          <w:tcPr>
            <w:tcW w:w="1354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618132B" w14:textId="7777777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2</w:t>
            </w:r>
            <w:r w:rsidRPr="001A16AC">
              <w:rPr>
                <w:rFonts w:ascii="Arial" w:hAnsi="Arial"/>
                <w:color w:val="000000" w:themeColor="text1"/>
                <w:sz w:val="22"/>
              </w:rPr>
              <w:t>7</w:t>
            </w:r>
          </w:p>
        </w:tc>
        <w:tc>
          <w:tcPr>
            <w:tcW w:w="1567" w:type="dxa"/>
          </w:tcPr>
          <w:p w14:paraId="34A41670" w14:textId="7777777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45</w:t>
            </w:r>
          </w:p>
        </w:tc>
        <w:tc>
          <w:tcPr>
            <w:tcW w:w="1518" w:type="dxa"/>
          </w:tcPr>
          <w:p w14:paraId="3D2C966A" w14:textId="642E6B5B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31</w:t>
            </w:r>
          </w:p>
        </w:tc>
        <w:tc>
          <w:tcPr>
            <w:tcW w:w="1443" w:type="dxa"/>
          </w:tcPr>
          <w:p w14:paraId="72933C11" w14:textId="4213BEFD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20</w:t>
            </w:r>
          </w:p>
        </w:tc>
        <w:tc>
          <w:tcPr>
            <w:tcW w:w="1575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5745708" w14:textId="6786AABA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40</w:t>
            </w:r>
          </w:p>
        </w:tc>
        <w:tc>
          <w:tcPr>
            <w:tcW w:w="1652" w:type="dxa"/>
          </w:tcPr>
          <w:p w14:paraId="27DBFBE0" w14:textId="62919B24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9</w:t>
            </w:r>
          </w:p>
        </w:tc>
        <w:tc>
          <w:tcPr>
            <w:tcW w:w="1443" w:type="dxa"/>
          </w:tcPr>
          <w:p w14:paraId="3D5A83BC" w14:textId="3D1A1DA0" w:rsidR="00BA3728" w:rsidRPr="001A16AC" w:rsidRDefault="00BA3728" w:rsidP="00E313D8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21</w:t>
            </w:r>
          </w:p>
        </w:tc>
        <w:tc>
          <w:tcPr>
            <w:tcW w:w="1583" w:type="dxa"/>
          </w:tcPr>
          <w:p w14:paraId="547CA873" w14:textId="7E03F8E0" w:rsidR="00BA3728" w:rsidRPr="001A16AC" w:rsidRDefault="00BA3728" w:rsidP="00E313D8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6</w:t>
            </w:r>
            <w:r w:rsidRPr="001A16AC">
              <w:rPr>
                <w:rFonts w:ascii="Arial" w:hAnsi="Arial"/>
                <w:color w:val="000000" w:themeColor="text1"/>
                <w:sz w:val="22"/>
              </w:rPr>
              <w:t>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80</w:t>
            </w:r>
          </w:p>
        </w:tc>
        <w:tc>
          <w:tcPr>
            <w:tcW w:w="1567" w:type="dxa"/>
          </w:tcPr>
          <w:p w14:paraId="235439D9" w14:textId="2A20E104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4.79</w:t>
            </w:r>
          </w:p>
        </w:tc>
        <w:tc>
          <w:tcPr>
            <w:tcW w:w="1556" w:type="dxa"/>
          </w:tcPr>
          <w:p w14:paraId="713BF3E6" w14:textId="3C0F479B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8</w:t>
            </w:r>
          </w:p>
        </w:tc>
        <w:tc>
          <w:tcPr>
            <w:tcW w:w="1555" w:type="dxa"/>
          </w:tcPr>
          <w:p w14:paraId="2408B5FE" w14:textId="6498C5B8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3.80</w:t>
            </w:r>
          </w:p>
        </w:tc>
        <w:tc>
          <w:tcPr>
            <w:tcW w:w="1596" w:type="dxa"/>
          </w:tcPr>
          <w:p w14:paraId="4C1CE7BA" w14:textId="081A8D6D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75</w:t>
            </w:r>
          </w:p>
        </w:tc>
      </w:tr>
      <w:tr w:rsidR="001A16AC" w:rsidRPr="001A16AC" w14:paraId="133ABFC6" w14:textId="77777777" w:rsidTr="00FE0019">
        <w:trPr>
          <w:trHeight w:val="272"/>
        </w:trPr>
        <w:tc>
          <w:tcPr>
            <w:tcW w:w="2636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8940B0D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SVM</w:t>
            </w:r>
          </w:p>
        </w:tc>
        <w:tc>
          <w:tcPr>
            <w:tcW w:w="1354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278F512" w14:textId="7777777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3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567" w:type="dxa"/>
          </w:tcPr>
          <w:p w14:paraId="555E9D69" w14:textId="7777777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44</w:t>
            </w:r>
          </w:p>
        </w:tc>
        <w:tc>
          <w:tcPr>
            <w:tcW w:w="1518" w:type="dxa"/>
          </w:tcPr>
          <w:p w14:paraId="3AADAFA3" w14:textId="4BDD3BA1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8</w:t>
            </w:r>
          </w:p>
        </w:tc>
        <w:tc>
          <w:tcPr>
            <w:tcW w:w="1443" w:type="dxa"/>
          </w:tcPr>
          <w:p w14:paraId="3437D1E3" w14:textId="4E3F2803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33</w:t>
            </w:r>
          </w:p>
        </w:tc>
        <w:tc>
          <w:tcPr>
            <w:tcW w:w="1575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C7BCADA" w14:textId="582DF724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38</w:t>
            </w:r>
          </w:p>
        </w:tc>
        <w:tc>
          <w:tcPr>
            <w:tcW w:w="1652" w:type="dxa"/>
          </w:tcPr>
          <w:p w14:paraId="77AB47C5" w14:textId="2F769642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2</w:t>
            </w:r>
          </w:p>
        </w:tc>
        <w:tc>
          <w:tcPr>
            <w:tcW w:w="1443" w:type="dxa"/>
          </w:tcPr>
          <w:p w14:paraId="00ED42E9" w14:textId="7AD913EB" w:rsidR="00BA3728" w:rsidRPr="001A16AC" w:rsidRDefault="00BA3728" w:rsidP="00E313D8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2</w:t>
            </w:r>
            <w:r w:rsidRPr="001A16AC">
              <w:rPr>
                <w:rFonts w:ascii="Arial" w:hAnsi="Arial"/>
                <w:color w:val="000000" w:themeColor="text1"/>
                <w:sz w:val="22"/>
              </w:rPr>
              <w:t>6</w:t>
            </w:r>
          </w:p>
        </w:tc>
        <w:tc>
          <w:tcPr>
            <w:tcW w:w="1583" w:type="dxa"/>
          </w:tcPr>
          <w:p w14:paraId="292C9F51" w14:textId="7DD36155" w:rsidR="00BA3728" w:rsidRPr="001A16AC" w:rsidRDefault="00BA3728" w:rsidP="00E313D8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6</w:t>
            </w:r>
            <w:r w:rsidRPr="001A16AC">
              <w:rPr>
                <w:rFonts w:ascii="Arial" w:hAnsi="Arial"/>
                <w:color w:val="000000" w:themeColor="text1"/>
                <w:sz w:val="22"/>
              </w:rPr>
              <w:t>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73</w:t>
            </w:r>
          </w:p>
        </w:tc>
        <w:tc>
          <w:tcPr>
            <w:tcW w:w="1567" w:type="dxa"/>
          </w:tcPr>
          <w:p w14:paraId="0AAFA139" w14:textId="526359AD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4.24</w:t>
            </w:r>
          </w:p>
        </w:tc>
        <w:tc>
          <w:tcPr>
            <w:tcW w:w="1556" w:type="dxa"/>
          </w:tcPr>
          <w:p w14:paraId="0EC8BBD3" w14:textId="5F23CE23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34</w:t>
            </w:r>
          </w:p>
        </w:tc>
        <w:tc>
          <w:tcPr>
            <w:tcW w:w="1555" w:type="dxa"/>
          </w:tcPr>
          <w:p w14:paraId="45DA3AA6" w14:textId="331FBB1F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3.04</w:t>
            </w:r>
          </w:p>
        </w:tc>
        <w:tc>
          <w:tcPr>
            <w:tcW w:w="1596" w:type="dxa"/>
          </w:tcPr>
          <w:p w14:paraId="4A1B4534" w14:textId="60B6DB12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10</w:t>
            </w:r>
          </w:p>
        </w:tc>
      </w:tr>
      <w:tr w:rsidR="001A16AC" w:rsidRPr="001A16AC" w14:paraId="727D733F" w14:textId="77777777" w:rsidTr="00FE0019">
        <w:trPr>
          <w:trHeight w:val="272"/>
        </w:trPr>
        <w:tc>
          <w:tcPr>
            <w:tcW w:w="2636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FDBC746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proofErr w:type="spellStart"/>
            <w:r w:rsidRPr="001A16AC">
              <w:rPr>
                <w:rFonts w:ascii="Arial" w:hAnsi="Arial"/>
                <w:color w:val="000000" w:themeColor="text1"/>
                <w:sz w:val="22"/>
              </w:rPr>
              <w:t>XGBoost</w:t>
            </w:r>
            <w:proofErr w:type="spellEnd"/>
          </w:p>
        </w:tc>
        <w:tc>
          <w:tcPr>
            <w:tcW w:w="1354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D78B90C" w14:textId="7777777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91</w:t>
            </w:r>
          </w:p>
        </w:tc>
        <w:tc>
          <w:tcPr>
            <w:tcW w:w="1567" w:type="dxa"/>
          </w:tcPr>
          <w:p w14:paraId="5B5FDB6C" w14:textId="7777777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6</w:t>
            </w:r>
          </w:p>
        </w:tc>
        <w:tc>
          <w:tcPr>
            <w:tcW w:w="1518" w:type="dxa"/>
          </w:tcPr>
          <w:p w14:paraId="2DCC8C97" w14:textId="72244925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13</w:t>
            </w:r>
          </w:p>
        </w:tc>
        <w:tc>
          <w:tcPr>
            <w:tcW w:w="1443" w:type="dxa"/>
          </w:tcPr>
          <w:p w14:paraId="1B3A4C35" w14:textId="4BBF92C5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99</w:t>
            </w:r>
          </w:p>
        </w:tc>
        <w:tc>
          <w:tcPr>
            <w:tcW w:w="1575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68A4E72" w14:textId="3F82BB74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038</w:t>
            </w:r>
          </w:p>
        </w:tc>
        <w:tc>
          <w:tcPr>
            <w:tcW w:w="1652" w:type="dxa"/>
          </w:tcPr>
          <w:p w14:paraId="710620B0" w14:textId="2E227AFA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032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1320EC5D" w14:textId="532A9BEB" w:rsidR="00BA3728" w:rsidRPr="001A16AC" w:rsidRDefault="00BA3728" w:rsidP="00E313D8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0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91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711858F7" w14:textId="02951912" w:rsidR="00BA3728" w:rsidRPr="001A16AC" w:rsidRDefault="00BA3728" w:rsidP="00E313D8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2</w:t>
            </w:r>
            <w:r w:rsidRPr="001A16AC">
              <w:rPr>
                <w:rFonts w:ascii="Arial" w:hAnsi="Arial"/>
                <w:color w:val="000000" w:themeColor="text1"/>
                <w:sz w:val="22"/>
              </w:rPr>
              <w:t>.</w:t>
            </w: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27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532E10D0" w14:textId="26DBD0C7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1.85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2947DE9F" w14:textId="39839F79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99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4534322F" w14:textId="4F89738A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41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10DC678E" w14:textId="6396E724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36</w:t>
            </w:r>
          </w:p>
        </w:tc>
      </w:tr>
      <w:tr w:rsidR="001A16AC" w:rsidRPr="001A16AC" w14:paraId="2ED4C9BB" w14:textId="77777777" w:rsidTr="00BA3728">
        <w:trPr>
          <w:trHeight w:val="268"/>
        </w:trPr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1BB2EB9" w14:textId="77777777" w:rsidR="0013776D" w:rsidRPr="001A16AC" w:rsidRDefault="0013776D" w:rsidP="00F468E6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Hokuriku cohort NGT (middle-aged)</w:t>
            </w:r>
          </w:p>
        </w:tc>
        <w:tc>
          <w:tcPr>
            <w:tcW w:w="44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14FC4C59" w14:textId="77777777" w:rsidR="0013776D" w:rsidRPr="001A16AC" w:rsidRDefault="0013776D" w:rsidP="00F468E6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</w:p>
        </w:tc>
        <w:tc>
          <w:tcPr>
            <w:tcW w:w="4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99D58" w14:textId="77777777" w:rsidR="0013776D" w:rsidRPr="001A16AC" w:rsidRDefault="0013776D" w:rsidP="00F468E6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</w:p>
        </w:tc>
        <w:tc>
          <w:tcPr>
            <w:tcW w:w="45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E5F67C" w14:textId="77777777" w:rsidR="0013776D" w:rsidRPr="001A16AC" w:rsidRDefault="0013776D" w:rsidP="00F468E6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7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2DD1C2" w14:textId="77777777" w:rsidR="0013776D" w:rsidRPr="001A16AC" w:rsidRDefault="0013776D" w:rsidP="00F468E6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A16AC" w:rsidRPr="001A16AC" w14:paraId="5E692686" w14:textId="77777777" w:rsidTr="00FE0019">
        <w:trPr>
          <w:trHeight w:val="321"/>
        </w:trPr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44BE500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MRA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E9CF136" w14:textId="19CEAFBC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089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E9802" w14:textId="57AA7C3C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.86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84473" w14:textId="43ACD5A4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78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6F108" w14:textId="676CF78D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054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5398020" w14:textId="5E46530A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.56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FD03C" w14:textId="48A83AEF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61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34E44EFC" w14:textId="6EEF6D82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35B6F470" w14:textId="061E8A75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</w:rPr>
              <w:t>14.72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21E08713" w14:textId="20BD4729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7.72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3DAAB75F" w14:textId="76B8950C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9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59499EB0" w14:textId="57A12F50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7.87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2202BF14" w14:textId="796A0041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5.02</w:t>
            </w:r>
          </w:p>
        </w:tc>
      </w:tr>
      <w:tr w:rsidR="001A16AC" w:rsidRPr="001A16AC" w14:paraId="73D9DF28" w14:textId="77777777" w:rsidTr="00FE0019">
        <w:trPr>
          <w:trHeight w:val="268"/>
        </w:trPr>
        <w:tc>
          <w:tcPr>
            <w:tcW w:w="2636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2F7CEBB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ANN</w:t>
            </w:r>
          </w:p>
        </w:tc>
        <w:tc>
          <w:tcPr>
            <w:tcW w:w="1354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7C28C8F" w14:textId="5281CFA5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083</w:t>
            </w:r>
          </w:p>
        </w:tc>
        <w:tc>
          <w:tcPr>
            <w:tcW w:w="1567" w:type="dxa"/>
          </w:tcPr>
          <w:p w14:paraId="7D9745BB" w14:textId="1E3E8BD8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.87</w:t>
            </w:r>
          </w:p>
        </w:tc>
        <w:tc>
          <w:tcPr>
            <w:tcW w:w="1518" w:type="dxa"/>
          </w:tcPr>
          <w:p w14:paraId="52B08130" w14:textId="2B8767E9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76</w:t>
            </w:r>
          </w:p>
        </w:tc>
        <w:tc>
          <w:tcPr>
            <w:tcW w:w="1443" w:type="dxa"/>
          </w:tcPr>
          <w:p w14:paraId="5858F098" w14:textId="4170877D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043</w:t>
            </w:r>
          </w:p>
        </w:tc>
        <w:tc>
          <w:tcPr>
            <w:tcW w:w="1575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712CF1C" w14:textId="3E37BE1B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.57</w:t>
            </w:r>
          </w:p>
        </w:tc>
        <w:tc>
          <w:tcPr>
            <w:tcW w:w="1652" w:type="dxa"/>
          </w:tcPr>
          <w:p w14:paraId="39FD037F" w14:textId="2C9A0FBF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59</w:t>
            </w:r>
          </w:p>
        </w:tc>
        <w:tc>
          <w:tcPr>
            <w:tcW w:w="1443" w:type="dxa"/>
          </w:tcPr>
          <w:p w14:paraId="3A7BE39F" w14:textId="3D581A15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6</w:t>
            </w:r>
          </w:p>
        </w:tc>
        <w:tc>
          <w:tcPr>
            <w:tcW w:w="1583" w:type="dxa"/>
          </w:tcPr>
          <w:p w14:paraId="3DD8255A" w14:textId="1D503D90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14.60</w:t>
            </w:r>
          </w:p>
        </w:tc>
        <w:tc>
          <w:tcPr>
            <w:tcW w:w="1567" w:type="dxa"/>
          </w:tcPr>
          <w:p w14:paraId="17351EB3" w14:textId="0EF6DCAC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7.36</w:t>
            </w:r>
          </w:p>
        </w:tc>
        <w:tc>
          <w:tcPr>
            <w:tcW w:w="1556" w:type="dxa"/>
          </w:tcPr>
          <w:p w14:paraId="6BE764A2" w14:textId="4FA6AA5E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7</w:t>
            </w:r>
          </w:p>
        </w:tc>
        <w:tc>
          <w:tcPr>
            <w:tcW w:w="1555" w:type="dxa"/>
          </w:tcPr>
          <w:p w14:paraId="270C901E" w14:textId="325B59F5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7.95</w:t>
            </w:r>
          </w:p>
        </w:tc>
        <w:tc>
          <w:tcPr>
            <w:tcW w:w="1596" w:type="dxa"/>
          </w:tcPr>
          <w:p w14:paraId="5E801CB3" w14:textId="49E4998E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5.12</w:t>
            </w:r>
          </w:p>
        </w:tc>
      </w:tr>
      <w:tr w:rsidR="001A16AC" w:rsidRPr="001A16AC" w14:paraId="0FAD4896" w14:textId="77777777" w:rsidTr="00FE0019">
        <w:trPr>
          <w:trHeight w:val="273"/>
        </w:trPr>
        <w:tc>
          <w:tcPr>
            <w:tcW w:w="2636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8530376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DT</w:t>
            </w:r>
          </w:p>
        </w:tc>
        <w:tc>
          <w:tcPr>
            <w:tcW w:w="1354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3B87824" w14:textId="2CE3C3FA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40</w:t>
            </w:r>
          </w:p>
        </w:tc>
        <w:tc>
          <w:tcPr>
            <w:tcW w:w="1567" w:type="dxa"/>
          </w:tcPr>
          <w:p w14:paraId="06E5F8B7" w14:textId="1CE3E7E0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.53</w:t>
            </w:r>
          </w:p>
        </w:tc>
        <w:tc>
          <w:tcPr>
            <w:tcW w:w="1518" w:type="dxa"/>
          </w:tcPr>
          <w:p w14:paraId="265D16D1" w14:textId="49C32952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60</w:t>
            </w:r>
          </w:p>
        </w:tc>
        <w:tc>
          <w:tcPr>
            <w:tcW w:w="1443" w:type="dxa"/>
          </w:tcPr>
          <w:p w14:paraId="5C41256B" w14:textId="515399C9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27</w:t>
            </w:r>
          </w:p>
        </w:tc>
        <w:tc>
          <w:tcPr>
            <w:tcW w:w="1575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A455D60" w14:textId="2BBAFADA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.37</w:t>
            </w:r>
          </w:p>
        </w:tc>
        <w:tc>
          <w:tcPr>
            <w:tcW w:w="1652" w:type="dxa"/>
          </w:tcPr>
          <w:p w14:paraId="695600AA" w14:textId="4784C504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51</w:t>
            </w:r>
          </w:p>
        </w:tc>
        <w:tc>
          <w:tcPr>
            <w:tcW w:w="1443" w:type="dxa"/>
          </w:tcPr>
          <w:p w14:paraId="23647850" w14:textId="6C547435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43</w:t>
            </w:r>
          </w:p>
        </w:tc>
        <w:tc>
          <w:tcPr>
            <w:tcW w:w="1583" w:type="dxa"/>
          </w:tcPr>
          <w:p w14:paraId="606866E2" w14:textId="4F06B2FB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12.00</w:t>
            </w:r>
          </w:p>
        </w:tc>
        <w:tc>
          <w:tcPr>
            <w:tcW w:w="1567" w:type="dxa"/>
          </w:tcPr>
          <w:p w14:paraId="4B9EE8F2" w14:textId="293901DA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5.64</w:t>
            </w:r>
          </w:p>
        </w:tc>
        <w:tc>
          <w:tcPr>
            <w:tcW w:w="1556" w:type="dxa"/>
          </w:tcPr>
          <w:p w14:paraId="2A5B586B" w14:textId="48D163C5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59</w:t>
            </w:r>
          </w:p>
        </w:tc>
        <w:tc>
          <w:tcPr>
            <w:tcW w:w="1555" w:type="dxa"/>
          </w:tcPr>
          <w:p w14:paraId="0D5BC5CF" w14:textId="698D29F8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5.59</w:t>
            </w:r>
          </w:p>
        </w:tc>
        <w:tc>
          <w:tcPr>
            <w:tcW w:w="1596" w:type="dxa"/>
          </w:tcPr>
          <w:p w14:paraId="30783C47" w14:textId="7BEB2E76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3.47</w:t>
            </w:r>
          </w:p>
        </w:tc>
      </w:tr>
      <w:tr w:rsidR="001A16AC" w:rsidRPr="001A16AC" w14:paraId="4FCF12EF" w14:textId="77777777" w:rsidTr="00FE0019">
        <w:trPr>
          <w:trHeight w:val="277"/>
        </w:trPr>
        <w:tc>
          <w:tcPr>
            <w:tcW w:w="2636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5C65F56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RF</w:t>
            </w:r>
          </w:p>
        </w:tc>
        <w:tc>
          <w:tcPr>
            <w:tcW w:w="1354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6442C9A" w14:textId="459DD40A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58</w:t>
            </w:r>
          </w:p>
        </w:tc>
        <w:tc>
          <w:tcPr>
            <w:tcW w:w="1567" w:type="dxa"/>
          </w:tcPr>
          <w:p w14:paraId="206FD8ED" w14:textId="2E147D03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.26</w:t>
            </w:r>
          </w:p>
        </w:tc>
        <w:tc>
          <w:tcPr>
            <w:tcW w:w="1518" w:type="dxa"/>
          </w:tcPr>
          <w:p w14:paraId="5B606F4A" w14:textId="07491442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55</w:t>
            </w:r>
          </w:p>
        </w:tc>
        <w:tc>
          <w:tcPr>
            <w:tcW w:w="1443" w:type="dxa"/>
          </w:tcPr>
          <w:p w14:paraId="1D9A56E8" w14:textId="07FB38E5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47</w:t>
            </w:r>
          </w:p>
        </w:tc>
        <w:tc>
          <w:tcPr>
            <w:tcW w:w="1575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504C0C5" w14:textId="54D2A703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.16</w:t>
            </w:r>
          </w:p>
        </w:tc>
        <w:tc>
          <w:tcPr>
            <w:tcW w:w="1652" w:type="dxa"/>
          </w:tcPr>
          <w:p w14:paraId="38E44A1F" w14:textId="27FFD124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46</w:t>
            </w:r>
          </w:p>
        </w:tc>
        <w:tc>
          <w:tcPr>
            <w:tcW w:w="1443" w:type="dxa"/>
          </w:tcPr>
          <w:p w14:paraId="28FC6633" w14:textId="4D6D6B72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61</w:t>
            </w:r>
          </w:p>
        </w:tc>
        <w:tc>
          <w:tcPr>
            <w:tcW w:w="1583" w:type="dxa"/>
          </w:tcPr>
          <w:p w14:paraId="75E96B52" w14:textId="3C9D2CE6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9.90</w:t>
            </w:r>
          </w:p>
        </w:tc>
        <w:tc>
          <w:tcPr>
            <w:tcW w:w="1567" w:type="dxa"/>
          </w:tcPr>
          <w:p w14:paraId="6FAABEF8" w14:textId="54DF48BC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4.97</w:t>
            </w:r>
          </w:p>
        </w:tc>
        <w:tc>
          <w:tcPr>
            <w:tcW w:w="1556" w:type="dxa"/>
          </w:tcPr>
          <w:p w14:paraId="046D1FE4" w14:textId="39E83AB4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73</w:t>
            </w:r>
          </w:p>
        </w:tc>
        <w:tc>
          <w:tcPr>
            <w:tcW w:w="1555" w:type="dxa"/>
          </w:tcPr>
          <w:p w14:paraId="696D219A" w14:textId="4C07EE1F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4.55</w:t>
            </w:r>
          </w:p>
        </w:tc>
        <w:tc>
          <w:tcPr>
            <w:tcW w:w="1596" w:type="dxa"/>
          </w:tcPr>
          <w:p w14:paraId="4665F0AE" w14:textId="1813FD76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3.02</w:t>
            </w:r>
          </w:p>
        </w:tc>
      </w:tr>
      <w:tr w:rsidR="001A16AC" w:rsidRPr="001A16AC" w14:paraId="5A7D5295" w14:textId="77777777" w:rsidTr="00FE0019">
        <w:trPr>
          <w:trHeight w:val="277"/>
        </w:trPr>
        <w:tc>
          <w:tcPr>
            <w:tcW w:w="2636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6163EDA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BT</w:t>
            </w:r>
          </w:p>
        </w:tc>
        <w:tc>
          <w:tcPr>
            <w:tcW w:w="1354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E761DD8" w14:textId="3C85B940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74</w:t>
            </w:r>
          </w:p>
        </w:tc>
        <w:tc>
          <w:tcPr>
            <w:tcW w:w="1567" w:type="dxa"/>
          </w:tcPr>
          <w:p w14:paraId="0463A97C" w14:textId="5A69CF78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99</w:t>
            </w:r>
          </w:p>
        </w:tc>
        <w:tc>
          <w:tcPr>
            <w:tcW w:w="1518" w:type="dxa"/>
          </w:tcPr>
          <w:p w14:paraId="37581DAC" w14:textId="624AFD54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51</w:t>
            </w:r>
          </w:p>
        </w:tc>
        <w:tc>
          <w:tcPr>
            <w:tcW w:w="1443" w:type="dxa"/>
          </w:tcPr>
          <w:p w14:paraId="4A7719BD" w14:textId="5FDD5349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69</w:t>
            </w:r>
          </w:p>
        </w:tc>
        <w:tc>
          <w:tcPr>
            <w:tcW w:w="1575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62341B9" w14:textId="7F52D823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89</w:t>
            </w:r>
          </w:p>
        </w:tc>
        <w:tc>
          <w:tcPr>
            <w:tcW w:w="1652" w:type="dxa"/>
          </w:tcPr>
          <w:p w14:paraId="2831B80C" w14:textId="20AE97CD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47</w:t>
            </w:r>
          </w:p>
        </w:tc>
        <w:tc>
          <w:tcPr>
            <w:tcW w:w="1443" w:type="dxa"/>
          </w:tcPr>
          <w:p w14:paraId="166E73B6" w14:textId="060D4932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82</w:t>
            </w:r>
          </w:p>
        </w:tc>
        <w:tc>
          <w:tcPr>
            <w:tcW w:w="1583" w:type="dxa"/>
          </w:tcPr>
          <w:p w14:paraId="2659CE4F" w14:textId="7504C9F1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6.81</w:t>
            </w:r>
          </w:p>
        </w:tc>
        <w:tc>
          <w:tcPr>
            <w:tcW w:w="1567" w:type="dxa"/>
          </w:tcPr>
          <w:p w14:paraId="333AAE36" w14:textId="5552AEC1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4.61</w:t>
            </w:r>
          </w:p>
        </w:tc>
        <w:tc>
          <w:tcPr>
            <w:tcW w:w="1556" w:type="dxa"/>
          </w:tcPr>
          <w:p w14:paraId="6D3A13AC" w14:textId="3752D03E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73</w:t>
            </w:r>
          </w:p>
        </w:tc>
        <w:tc>
          <w:tcPr>
            <w:tcW w:w="1555" w:type="dxa"/>
          </w:tcPr>
          <w:p w14:paraId="6811A751" w14:textId="65F2D833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4.50</w:t>
            </w:r>
          </w:p>
        </w:tc>
        <w:tc>
          <w:tcPr>
            <w:tcW w:w="1596" w:type="dxa"/>
          </w:tcPr>
          <w:p w14:paraId="01E5731A" w14:textId="11F77AF4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3.23</w:t>
            </w:r>
          </w:p>
        </w:tc>
      </w:tr>
      <w:tr w:rsidR="001A16AC" w:rsidRPr="001A16AC" w14:paraId="1D6B534E" w14:textId="77777777" w:rsidTr="00FE0019">
        <w:trPr>
          <w:trHeight w:val="277"/>
        </w:trPr>
        <w:tc>
          <w:tcPr>
            <w:tcW w:w="2636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4D6096E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KNN</w:t>
            </w:r>
          </w:p>
        </w:tc>
        <w:tc>
          <w:tcPr>
            <w:tcW w:w="1354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2348FA2" w14:textId="0FCB519B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20</w:t>
            </w:r>
          </w:p>
        </w:tc>
        <w:tc>
          <w:tcPr>
            <w:tcW w:w="1567" w:type="dxa"/>
          </w:tcPr>
          <w:p w14:paraId="65772F69" w14:textId="185B9821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.74</w:t>
            </w:r>
          </w:p>
        </w:tc>
        <w:tc>
          <w:tcPr>
            <w:tcW w:w="1518" w:type="dxa"/>
          </w:tcPr>
          <w:p w14:paraId="71B39B43" w14:textId="0BC63429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74</w:t>
            </w:r>
          </w:p>
        </w:tc>
        <w:tc>
          <w:tcPr>
            <w:tcW w:w="1443" w:type="dxa"/>
          </w:tcPr>
          <w:p w14:paraId="12583AF9" w14:textId="361688C2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15</w:t>
            </w:r>
          </w:p>
        </w:tc>
        <w:tc>
          <w:tcPr>
            <w:tcW w:w="1575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DDB3002" w14:textId="75CEC244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.48</w:t>
            </w:r>
          </w:p>
        </w:tc>
        <w:tc>
          <w:tcPr>
            <w:tcW w:w="1652" w:type="dxa"/>
          </w:tcPr>
          <w:p w14:paraId="36132A7A" w14:textId="2E7EE07A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61</w:t>
            </w:r>
          </w:p>
        </w:tc>
        <w:tc>
          <w:tcPr>
            <w:tcW w:w="1443" w:type="dxa"/>
          </w:tcPr>
          <w:p w14:paraId="185167D5" w14:textId="60B7C6CA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24</w:t>
            </w:r>
          </w:p>
        </w:tc>
        <w:tc>
          <w:tcPr>
            <w:tcW w:w="1583" w:type="dxa"/>
          </w:tcPr>
          <w:p w14:paraId="0609243C" w14:textId="6B81EA22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13.82</w:t>
            </w:r>
          </w:p>
        </w:tc>
        <w:tc>
          <w:tcPr>
            <w:tcW w:w="1567" w:type="dxa"/>
          </w:tcPr>
          <w:p w14:paraId="016A9257" w14:textId="0EF870AA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6.91</w:t>
            </w:r>
          </w:p>
        </w:tc>
        <w:tc>
          <w:tcPr>
            <w:tcW w:w="1556" w:type="dxa"/>
          </w:tcPr>
          <w:p w14:paraId="707CCC40" w14:textId="6FA39BF3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31</w:t>
            </w:r>
          </w:p>
        </w:tc>
        <w:tc>
          <w:tcPr>
            <w:tcW w:w="1555" w:type="dxa"/>
          </w:tcPr>
          <w:p w14:paraId="7EB49960" w14:textId="5BBE9660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7.26</w:t>
            </w:r>
          </w:p>
        </w:tc>
        <w:tc>
          <w:tcPr>
            <w:tcW w:w="1596" w:type="dxa"/>
          </w:tcPr>
          <w:p w14:paraId="7BC3B107" w14:textId="3B5E50B3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4.69</w:t>
            </w:r>
          </w:p>
        </w:tc>
      </w:tr>
      <w:tr w:rsidR="001A16AC" w:rsidRPr="001A16AC" w14:paraId="431F2EE9" w14:textId="77777777" w:rsidTr="00FE0019">
        <w:trPr>
          <w:trHeight w:val="277"/>
        </w:trPr>
        <w:tc>
          <w:tcPr>
            <w:tcW w:w="2636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9679142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SVM</w:t>
            </w:r>
          </w:p>
        </w:tc>
        <w:tc>
          <w:tcPr>
            <w:tcW w:w="1354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53C541D" w14:textId="0062495D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20</w:t>
            </w:r>
          </w:p>
        </w:tc>
        <w:tc>
          <w:tcPr>
            <w:tcW w:w="1567" w:type="dxa"/>
          </w:tcPr>
          <w:p w14:paraId="0673ACCA" w14:textId="47B1136A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.75</w:t>
            </w:r>
          </w:p>
        </w:tc>
        <w:tc>
          <w:tcPr>
            <w:tcW w:w="1518" w:type="dxa"/>
          </w:tcPr>
          <w:p w14:paraId="22BEAC3F" w14:textId="73957519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59</w:t>
            </w:r>
          </w:p>
        </w:tc>
        <w:tc>
          <w:tcPr>
            <w:tcW w:w="1443" w:type="dxa"/>
          </w:tcPr>
          <w:p w14:paraId="07E2B186" w14:textId="2F5A9686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12</w:t>
            </w:r>
          </w:p>
        </w:tc>
        <w:tc>
          <w:tcPr>
            <w:tcW w:w="1575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EC123D8" w14:textId="2AFF5184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.51</w:t>
            </w:r>
          </w:p>
        </w:tc>
        <w:tc>
          <w:tcPr>
            <w:tcW w:w="1652" w:type="dxa"/>
          </w:tcPr>
          <w:p w14:paraId="06CDC3DB" w14:textId="76EDCEC0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46</w:t>
            </w:r>
          </w:p>
        </w:tc>
        <w:tc>
          <w:tcPr>
            <w:tcW w:w="1443" w:type="dxa"/>
          </w:tcPr>
          <w:p w14:paraId="1EDF4D33" w14:textId="28B763E6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25</w:t>
            </w:r>
          </w:p>
        </w:tc>
        <w:tc>
          <w:tcPr>
            <w:tcW w:w="1583" w:type="dxa"/>
          </w:tcPr>
          <w:p w14:paraId="77A1708B" w14:textId="27C494C6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13.79</w:t>
            </w:r>
          </w:p>
        </w:tc>
        <w:tc>
          <w:tcPr>
            <w:tcW w:w="1567" w:type="dxa"/>
          </w:tcPr>
          <w:p w14:paraId="2AD607B4" w14:textId="57047657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5.92</w:t>
            </w:r>
          </w:p>
        </w:tc>
        <w:tc>
          <w:tcPr>
            <w:tcW w:w="1556" w:type="dxa"/>
          </w:tcPr>
          <w:p w14:paraId="6FF25DDA" w14:textId="555EB3FA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35</w:t>
            </w:r>
          </w:p>
        </w:tc>
        <w:tc>
          <w:tcPr>
            <w:tcW w:w="1555" w:type="dxa"/>
          </w:tcPr>
          <w:p w14:paraId="40076FC1" w14:textId="5496DB31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7.03</w:t>
            </w:r>
          </w:p>
        </w:tc>
        <w:tc>
          <w:tcPr>
            <w:tcW w:w="1596" w:type="dxa"/>
          </w:tcPr>
          <w:p w14:paraId="3DAD799C" w14:textId="0C9A8BA6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3.95</w:t>
            </w:r>
          </w:p>
        </w:tc>
      </w:tr>
      <w:tr w:rsidR="001A16AC" w:rsidRPr="001A16AC" w14:paraId="0C71F2AC" w14:textId="77777777" w:rsidTr="00FE0019">
        <w:trPr>
          <w:trHeight w:val="277"/>
        </w:trPr>
        <w:tc>
          <w:tcPr>
            <w:tcW w:w="2636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E57874C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proofErr w:type="spellStart"/>
            <w:r w:rsidRPr="001A16AC">
              <w:rPr>
                <w:rFonts w:ascii="Arial" w:hAnsi="Arial"/>
                <w:color w:val="000000" w:themeColor="text1"/>
                <w:sz w:val="22"/>
              </w:rPr>
              <w:t>XGBoost</w:t>
            </w:r>
            <w:proofErr w:type="spellEnd"/>
          </w:p>
        </w:tc>
        <w:tc>
          <w:tcPr>
            <w:tcW w:w="1354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EEE429B" w14:textId="226EF823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98</w:t>
            </w:r>
          </w:p>
        </w:tc>
        <w:tc>
          <w:tcPr>
            <w:tcW w:w="1567" w:type="dxa"/>
          </w:tcPr>
          <w:p w14:paraId="357DFF8A" w14:textId="665612FB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29</w:t>
            </w:r>
          </w:p>
        </w:tc>
        <w:tc>
          <w:tcPr>
            <w:tcW w:w="1518" w:type="dxa"/>
          </w:tcPr>
          <w:p w14:paraId="32F70E08" w14:textId="6431312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2</w:t>
            </w:r>
          </w:p>
        </w:tc>
        <w:tc>
          <w:tcPr>
            <w:tcW w:w="1443" w:type="dxa"/>
          </w:tcPr>
          <w:p w14:paraId="4AE21ACD" w14:textId="240AF520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99</w:t>
            </w:r>
          </w:p>
        </w:tc>
        <w:tc>
          <w:tcPr>
            <w:tcW w:w="1575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F2B18C4" w14:textId="640381A8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19</w:t>
            </w:r>
          </w:p>
        </w:tc>
        <w:tc>
          <w:tcPr>
            <w:tcW w:w="1652" w:type="dxa"/>
          </w:tcPr>
          <w:p w14:paraId="3190EBD7" w14:textId="4892BA58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15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1FB45885" w14:textId="443D27CD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95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64B4AFBF" w14:textId="2190B0A3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3.58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29385E3A" w14:textId="6941FFDD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61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72839FFA" w14:textId="1D0A6A2E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98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3E9D208C" w14:textId="17D5C77B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1.13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0615C6A2" w14:textId="075A7AC7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90</w:t>
            </w:r>
          </w:p>
        </w:tc>
      </w:tr>
      <w:tr w:rsidR="001A16AC" w:rsidRPr="001A16AC" w14:paraId="6C8A8DC3" w14:textId="77777777" w:rsidTr="00BA3728">
        <w:trPr>
          <w:trHeight w:val="668"/>
        </w:trPr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A775E58" w14:textId="77777777" w:rsidR="0013776D" w:rsidRPr="001A16AC" w:rsidRDefault="0013776D" w:rsidP="00F468E6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Hokuriku cohort GI (middle-aged)</w:t>
            </w:r>
          </w:p>
        </w:tc>
        <w:tc>
          <w:tcPr>
            <w:tcW w:w="44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06B0FBE" w14:textId="77777777" w:rsidR="0013776D" w:rsidRPr="001A16AC" w:rsidRDefault="0013776D" w:rsidP="00F468E6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</w:p>
        </w:tc>
        <w:tc>
          <w:tcPr>
            <w:tcW w:w="4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7A139" w14:textId="77777777" w:rsidR="0013776D" w:rsidRPr="001A16AC" w:rsidRDefault="0013776D" w:rsidP="00F468E6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</w:p>
        </w:tc>
        <w:tc>
          <w:tcPr>
            <w:tcW w:w="45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0E033" w14:textId="77777777" w:rsidR="0013776D" w:rsidRPr="001A16AC" w:rsidRDefault="0013776D" w:rsidP="00F468E6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7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5CBDC" w14:textId="77777777" w:rsidR="0013776D" w:rsidRPr="001A16AC" w:rsidRDefault="0013776D" w:rsidP="00F468E6">
            <w:pPr>
              <w:widowControl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A16AC" w:rsidRPr="001A16AC" w14:paraId="2AF830F0" w14:textId="77777777" w:rsidTr="00FE0019">
        <w:trPr>
          <w:trHeight w:val="268"/>
        </w:trPr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A6D5FB0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MRA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887257B" w14:textId="69B99433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068</w:t>
            </w:r>
          </w:p>
          <w:p w14:paraId="70FCA180" w14:textId="7424FFB2" w:rsidR="00BA3728" w:rsidRPr="001A16AC" w:rsidRDefault="00BA3728" w:rsidP="00E313D8">
            <w:pPr>
              <w:rPr>
                <w:rFonts w:ascii="Arial" w:hAnsi="Arial"/>
                <w:color w:val="000000" w:themeColor="text1"/>
                <w:sz w:val="22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C9F0B" w14:textId="787B37A3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.58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1196C" w14:textId="6290CA2B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65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917A2" w14:textId="7C88E21B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46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D6C5BB1" w14:textId="586BA67F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38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FB89C" w14:textId="6423B108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8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488A0759" w14:textId="3A57D289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7248B087" w14:textId="09E90F91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</w:rPr>
              <w:t>5.81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19E441F3" w14:textId="409BFB7C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3.79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64C2C6AA" w14:textId="0306114B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1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1F4C5B3A" w14:textId="3158995C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5.60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755A799B" w14:textId="05E3FC7F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99</w:t>
            </w:r>
          </w:p>
        </w:tc>
      </w:tr>
      <w:tr w:rsidR="001A16AC" w:rsidRPr="001A16AC" w14:paraId="6F6620D3" w14:textId="77777777" w:rsidTr="00FE0019">
        <w:trPr>
          <w:trHeight w:val="268"/>
        </w:trPr>
        <w:tc>
          <w:tcPr>
            <w:tcW w:w="2636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E7A23F5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ANN</w:t>
            </w:r>
          </w:p>
        </w:tc>
        <w:tc>
          <w:tcPr>
            <w:tcW w:w="1354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EC22D64" w14:textId="65733D02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036</w:t>
            </w:r>
          </w:p>
        </w:tc>
        <w:tc>
          <w:tcPr>
            <w:tcW w:w="1567" w:type="dxa"/>
          </w:tcPr>
          <w:p w14:paraId="7A5448CA" w14:textId="45FAB392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.61</w:t>
            </w:r>
          </w:p>
        </w:tc>
        <w:tc>
          <w:tcPr>
            <w:tcW w:w="1518" w:type="dxa"/>
          </w:tcPr>
          <w:p w14:paraId="62E9AB30" w14:textId="30A43BE2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66</w:t>
            </w:r>
          </w:p>
        </w:tc>
        <w:tc>
          <w:tcPr>
            <w:tcW w:w="1443" w:type="dxa"/>
          </w:tcPr>
          <w:p w14:paraId="39592E8C" w14:textId="3B47D29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46</w:t>
            </w:r>
          </w:p>
        </w:tc>
        <w:tc>
          <w:tcPr>
            <w:tcW w:w="1575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D5B9018" w14:textId="4D66BFE6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38</w:t>
            </w:r>
          </w:p>
        </w:tc>
        <w:tc>
          <w:tcPr>
            <w:tcW w:w="1652" w:type="dxa"/>
          </w:tcPr>
          <w:p w14:paraId="0675628C" w14:textId="10758BEE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9</w:t>
            </w:r>
          </w:p>
        </w:tc>
        <w:tc>
          <w:tcPr>
            <w:tcW w:w="1443" w:type="dxa"/>
          </w:tcPr>
          <w:p w14:paraId="605257B2" w14:textId="2B612183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</w:rPr>
              <w:t>0.11</w:t>
            </w:r>
          </w:p>
        </w:tc>
        <w:tc>
          <w:tcPr>
            <w:tcW w:w="1583" w:type="dxa"/>
          </w:tcPr>
          <w:p w14:paraId="51FB2267" w14:textId="32340DC9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</w:rPr>
              <w:t>5.97</w:t>
            </w:r>
          </w:p>
        </w:tc>
        <w:tc>
          <w:tcPr>
            <w:tcW w:w="1567" w:type="dxa"/>
          </w:tcPr>
          <w:p w14:paraId="4B4A0ED9" w14:textId="6BADEC7D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3.94</w:t>
            </w:r>
          </w:p>
        </w:tc>
        <w:tc>
          <w:tcPr>
            <w:tcW w:w="1556" w:type="dxa"/>
          </w:tcPr>
          <w:p w14:paraId="73286D8D" w14:textId="73D335C6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3</w:t>
            </w:r>
          </w:p>
        </w:tc>
        <w:tc>
          <w:tcPr>
            <w:tcW w:w="1555" w:type="dxa"/>
          </w:tcPr>
          <w:p w14:paraId="70FFA871" w14:textId="688CED86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5.52</w:t>
            </w:r>
          </w:p>
        </w:tc>
        <w:tc>
          <w:tcPr>
            <w:tcW w:w="1596" w:type="dxa"/>
          </w:tcPr>
          <w:p w14:paraId="3192FFA5" w14:textId="3908BCD7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3.08</w:t>
            </w:r>
          </w:p>
        </w:tc>
      </w:tr>
      <w:tr w:rsidR="001A16AC" w:rsidRPr="001A16AC" w14:paraId="37739694" w14:textId="77777777" w:rsidTr="00FE0019">
        <w:trPr>
          <w:trHeight w:val="268"/>
        </w:trPr>
        <w:tc>
          <w:tcPr>
            <w:tcW w:w="2636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C062E39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DT</w:t>
            </w:r>
          </w:p>
        </w:tc>
        <w:tc>
          <w:tcPr>
            <w:tcW w:w="1354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4280604" w14:textId="49FF6215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45</w:t>
            </w:r>
          </w:p>
        </w:tc>
        <w:tc>
          <w:tcPr>
            <w:tcW w:w="1567" w:type="dxa"/>
          </w:tcPr>
          <w:p w14:paraId="1E7BA1F8" w14:textId="0805C3DF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.21</w:t>
            </w:r>
          </w:p>
        </w:tc>
        <w:tc>
          <w:tcPr>
            <w:tcW w:w="1518" w:type="dxa"/>
          </w:tcPr>
          <w:p w14:paraId="396948C7" w14:textId="4EB47D74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46</w:t>
            </w:r>
          </w:p>
        </w:tc>
        <w:tc>
          <w:tcPr>
            <w:tcW w:w="1443" w:type="dxa"/>
          </w:tcPr>
          <w:p w14:paraId="1719CBE5" w14:textId="216B8A46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70</w:t>
            </w:r>
          </w:p>
        </w:tc>
        <w:tc>
          <w:tcPr>
            <w:tcW w:w="1575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3AFBC40" w14:textId="72B1783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28</w:t>
            </w:r>
          </w:p>
        </w:tc>
        <w:tc>
          <w:tcPr>
            <w:tcW w:w="1652" w:type="dxa"/>
          </w:tcPr>
          <w:p w14:paraId="7CA479F5" w14:textId="4DAE6E88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0</w:t>
            </w:r>
          </w:p>
        </w:tc>
        <w:tc>
          <w:tcPr>
            <w:tcW w:w="1443" w:type="dxa"/>
          </w:tcPr>
          <w:p w14:paraId="4CE7A1DE" w14:textId="36B891A7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</w:rPr>
              <w:t>0.50</w:t>
            </w:r>
          </w:p>
        </w:tc>
        <w:tc>
          <w:tcPr>
            <w:tcW w:w="1583" w:type="dxa"/>
          </w:tcPr>
          <w:p w14:paraId="6D3990D8" w14:textId="52FBD9AF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</w:rPr>
              <w:t>4.48</w:t>
            </w:r>
          </w:p>
        </w:tc>
        <w:tc>
          <w:tcPr>
            <w:tcW w:w="1567" w:type="dxa"/>
          </w:tcPr>
          <w:p w14:paraId="680F2E8B" w14:textId="1133242E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81</w:t>
            </w:r>
          </w:p>
        </w:tc>
        <w:tc>
          <w:tcPr>
            <w:tcW w:w="1556" w:type="dxa"/>
          </w:tcPr>
          <w:p w14:paraId="29797040" w14:textId="0EE0BB94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48</w:t>
            </w:r>
          </w:p>
        </w:tc>
        <w:tc>
          <w:tcPr>
            <w:tcW w:w="1555" w:type="dxa"/>
          </w:tcPr>
          <w:p w14:paraId="32D4145A" w14:textId="7263E215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4.27</w:t>
            </w:r>
          </w:p>
        </w:tc>
        <w:tc>
          <w:tcPr>
            <w:tcW w:w="1596" w:type="dxa"/>
          </w:tcPr>
          <w:p w14:paraId="43373185" w14:textId="4D4DF589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21</w:t>
            </w:r>
          </w:p>
        </w:tc>
      </w:tr>
      <w:tr w:rsidR="001A16AC" w:rsidRPr="001A16AC" w14:paraId="410FB874" w14:textId="77777777" w:rsidTr="00FE0019">
        <w:trPr>
          <w:trHeight w:val="268"/>
        </w:trPr>
        <w:tc>
          <w:tcPr>
            <w:tcW w:w="2636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8648EBE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RF</w:t>
            </w:r>
          </w:p>
        </w:tc>
        <w:tc>
          <w:tcPr>
            <w:tcW w:w="1354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4C50D33" w14:textId="731484DD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57</w:t>
            </w:r>
          </w:p>
        </w:tc>
        <w:tc>
          <w:tcPr>
            <w:tcW w:w="1567" w:type="dxa"/>
          </w:tcPr>
          <w:p w14:paraId="4698593C" w14:textId="3855AD6B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.08</w:t>
            </w:r>
          </w:p>
        </w:tc>
        <w:tc>
          <w:tcPr>
            <w:tcW w:w="1518" w:type="dxa"/>
          </w:tcPr>
          <w:p w14:paraId="7DB04220" w14:textId="28C8F606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46</w:t>
            </w:r>
          </w:p>
        </w:tc>
        <w:tc>
          <w:tcPr>
            <w:tcW w:w="1443" w:type="dxa"/>
          </w:tcPr>
          <w:p w14:paraId="6DE5C5FA" w14:textId="7E15B4B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80</w:t>
            </w:r>
          </w:p>
        </w:tc>
        <w:tc>
          <w:tcPr>
            <w:tcW w:w="1575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2E8E781" w14:textId="0EA03A0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23</w:t>
            </w:r>
          </w:p>
        </w:tc>
        <w:tc>
          <w:tcPr>
            <w:tcW w:w="1652" w:type="dxa"/>
          </w:tcPr>
          <w:p w14:paraId="70D5A2E8" w14:textId="6C2CB439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19</w:t>
            </w:r>
          </w:p>
        </w:tc>
        <w:tc>
          <w:tcPr>
            <w:tcW w:w="1443" w:type="dxa"/>
          </w:tcPr>
          <w:p w14:paraId="4ED7859B" w14:textId="1C89F619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</w:rPr>
              <w:t>0.66</w:t>
            </w:r>
          </w:p>
        </w:tc>
        <w:tc>
          <w:tcPr>
            <w:tcW w:w="1583" w:type="dxa"/>
          </w:tcPr>
          <w:p w14:paraId="3D2D77BB" w14:textId="32968ABF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</w:rPr>
              <w:t>3.70</w:t>
            </w:r>
          </w:p>
        </w:tc>
        <w:tc>
          <w:tcPr>
            <w:tcW w:w="1567" w:type="dxa"/>
          </w:tcPr>
          <w:p w14:paraId="6BB69A98" w14:textId="444C767C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49</w:t>
            </w:r>
          </w:p>
        </w:tc>
        <w:tc>
          <w:tcPr>
            <w:tcW w:w="1556" w:type="dxa"/>
          </w:tcPr>
          <w:p w14:paraId="575597A1" w14:textId="6E4D3E54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63</w:t>
            </w:r>
          </w:p>
        </w:tc>
        <w:tc>
          <w:tcPr>
            <w:tcW w:w="1555" w:type="dxa"/>
          </w:tcPr>
          <w:p w14:paraId="09A6D03C" w14:textId="7B6A42FD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3.59</w:t>
            </w:r>
          </w:p>
        </w:tc>
        <w:tc>
          <w:tcPr>
            <w:tcW w:w="1596" w:type="dxa"/>
          </w:tcPr>
          <w:p w14:paraId="1848EF44" w14:textId="4DE35242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02</w:t>
            </w:r>
          </w:p>
        </w:tc>
      </w:tr>
      <w:tr w:rsidR="001A16AC" w:rsidRPr="001A16AC" w14:paraId="228B35B3" w14:textId="77777777" w:rsidTr="00FE0019">
        <w:trPr>
          <w:trHeight w:val="268"/>
        </w:trPr>
        <w:tc>
          <w:tcPr>
            <w:tcW w:w="2636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3240F30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BT</w:t>
            </w:r>
          </w:p>
        </w:tc>
        <w:tc>
          <w:tcPr>
            <w:tcW w:w="1354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9675E21" w14:textId="5DD0B67C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76</w:t>
            </w:r>
          </w:p>
        </w:tc>
        <w:tc>
          <w:tcPr>
            <w:tcW w:w="1567" w:type="dxa"/>
          </w:tcPr>
          <w:p w14:paraId="3D9312F2" w14:textId="49E4A37B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80</w:t>
            </w:r>
          </w:p>
        </w:tc>
        <w:tc>
          <w:tcPr>
            <w:tcW w:w="1518" w:type="dxa"/>
          </w:tcPr>
          <w:p w14:paraId="217CC401" w14:textId="1F074444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49</w:t>
            </w:r>
          </w:p>
        </w:tc>
        <w:tc>
          <w:tcPr>
            <w:tcW w:w="1443" w:type="dxa"/>
          </w:tcPr>
          <w:p w14:paraId="4A780E5D" w14:textId="1EA00725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80</w:t>
            </w:r>
          </w:p>
        </w:tc>
        <w:tc>
          <w:tcPr>
            <w:tcW w:w="1575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ACBE1DE" w14:textId="7C3ECDE3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23</w:t>
            </w:r>
          </w:p>
        </w:tc>
        <w:tc>
          <w:tcPr>
            <w:tcW w:w="1652" w:type="dxa"/>
          </w:tcPr>
          <w:p w14:paraId="28A0AA38" w14:textId="15C4B444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19</w:t>
            </w:r>
          </w:p>
        </w:tc>
        <w:tc>
          <w:tcPr>
            <w:tcW w:w="1443" w:type="dxa"/>
          </w:tcPr>
          <w:p w14:paraId="36AEFFE2" w14:textId="4B398812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65</w:t>
            </w:r>
          </w:p>
        </w:tc>
        <w:tc>
          <w:tcPr>
            <w:tcW w:w="1583" w:type="dxa"/>
          </w:tcPr>
          <w:p w14:paraId="729B5D43" w14:textId="09725456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3.75</w:t>
            </w:r>
          </w:p>
        </w:tc>
        <w:tc>
          <w:tcPr>
            <w:tcW w:w="1567" w:type="dxa"/>
          </w:tcPr>
          <w:p w14:paraId="6D48B3C8" w14:textId="7EF449D3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83</w:t>
            </w:r>
          </w:p>
        </w:tc>
        <w:tc>
          <w:tcPr>
            <w:tcW w:w="1556" w:type="dxa"/>
          </w:tcPr>
          <w:p w14:paraId="1925E077" w14:textId="59CD7AF3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70</w:t>
            </w:r>
          </w:p>
        </w:tc>
        <w:tc>
          <w:tcPr>
            <w:tcW w:w="1555" w:type="dxa"/>
          </w:tcPr>
          <w:p w14:paraId="5D2102C8" w14:textId="53B834EF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3.27</w:t>
            </w:r>
          </w:p>
        </w:tc>
        <w:tc>
          <w:tcPr>
            <w:tcW w:w="1596" w:type="dxa"/>
          </w:tcPr>
          <w:p w14:paraId="503BD5F0" w14:textId="7C0DD79A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00</w:t>
            </w:r>
          </w:p>
        </w:tc>
      </w:tr>
      <w:tr w:rsidR="001A16AC" w:rsidRPr="001A16AC" w14:paraId="01E222E9" w14:textId="77777777" w:rsidTr="00FE0019">
        <w:trPr>
          <w:trHeight w:val="268"/>
        </w:trPr>
        <w:tc>
          <w:tcPr>
            <w:tcW w:w="2636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197E1E1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KNN</w:t>
            </w:r>
          </w:p>
        </w:tc>
        <w:tc>
          <w:tcPr>
            <w:tcW w:w="1354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AC14403" w14:textId="0F62D909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12</w:t>
            </w:r>
          </w:p>
        </w:tc>
        <w:tc>
          <w:tcPr>
            <w:tcW w:w="1567" w:type="dxa"/>
          </w:tcPr>
          <w:p w14:paraId="735B07AB" w14:textId="66944DE1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.53</w:t>
            </w:r>
          </w:p>
        </w:tc>
        <w:tc>
          <w:tcPr>
            <w:tcW w:w="1518" w:type="dxa"/>
          </w:tcPr>
          <w:p w14:paraId="344B37E7" w14:textId="5C0A93AF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65</w:t>
            </w:r>
          </w:p>
        </w:tc>
        <w:tc>
          <w:tcPr>
            <w:tcW w:w="1443" w:type="dxa"/>
          </w:tcPr>
          <w:p w14:paraId="44AC627F" w14:textId="3E124D24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49</w:t>
            </w:r>
          </w:p>
        </w:tc>
        <w:tc>
          <w:tcPr>
            <w:tcW w:w="1575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44B8A37" w14:textId="38CA7C34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36</w:t>
            </w:r>
          </w:p>
        </w:tc>
        <w:tc>
          <w:tcPr>
            <w:tcW w:w="1652" w:type="dxa"/>
          </w:tcPr>
          <w:p w14:paraId="49690D63" w14:textId="4CBA2262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8</w:t>
            </w:r>
          </w:p>
        </w:tc>
        <w:tc>
          <w:tcPr>
            <w:tcW w:w="1443" w:type="dxa"/>
          </w:tcPr>
          <w:p w14:paraId="5E337E02" w14:textId="081AF974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9</w:t>
            </w:r>
          </w:p>
        </w:tc>
        <w:tc>
          <w:tcPr>
            <w:tcW w:w="1583" w:type="dxa"/>
          </w:tcPr>
          <w:p w14:paraId="7875FF5F" w14:textId="748C8472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5.66</w:t>
            </w:r>
          </w:p>
        </w:tc>
        <w:tc>
          <w:tcPr>
            <w:tcW w:w="1567" w:type="dxa"/>
          </w:tcPr>
          <w:p w14:paraId="6E4B2A5A" w14:textId="4AC17385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3.73</w:t>
            </w:r>
          </w:p>
        </w:tc>
        <w:tc>
          <w:tcPr>
            <w:tcW w:w="1556" w:type="dxa"/>
          </w:tcPr>
          <w:p w14:paraId="54A4A532" w14:textId="73688CCA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15</w:t>
            </w:r>
          </w:p>
        </w:tc>
        <w:tc>
          <w:tcPr>
            <w:tcW w:w="1555" w:type="dxa"/>
          </w:tcPr>
          <w:p w14:paraId="4B625B96" w14:textId="6B07F580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5.48</w:t>
            </w:r>
          </w:p>
        </w:tc>
        <w:tc>
          <w:tcPr>
            <w:tcW w:w="1596" w:type="dxa"/>
          </w:tcPr>
          <w:p w14:paraId="66DB308B" w14:textId="1C3470E3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3.36</w:t>
            </w:r>
          </w:p>
        </w:tc>
      </w:tr>
      <w:tr w:rsidR="001A16AC" w:rsidRPr="001A16AC" w14:paraId="7FE8F50E" w14:textId="77777777" w:rsidTr="00FE0019">
        <w:trPr>
          <w:trHeight w:val="268"/>
        </w:trPr>
        <w:tc>
          <w:tcPr>
            <w:tcW w:w="2636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B61F306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/>
                <w:color w:val="000000" w:themeColor="text1"/>
                <w:sz w:val="22"/>
              </w:rPr>
              <w:t>SVM</w:t>
            </w:r>
          </w:p>
        </w:tc>
        <w:tc>
          <w:tcPr>
            <w:tcW w:w="1354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7B517BB" w14:textId="755A4BAD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15</w:t>
            </w:r>
          </w:p>
        </w:tc>
        <w:tc>
          <w:tcPr>
            <w:tcW w:w="1567" w:type="dxa"/>
          </w:tcPr>
          <w:p w14:paraId="595C36A6" w14:textId="4EF6182B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.51</w:t>
            </w:r>
          </w:p>
        </w:tc>
        <w:tc>
          <w:tcPr>
            <w:tcW w:w="1518" w:type="dxa"/>
          </w:tcPr>
          <w:p w14:paraId="1D3C205A" w14:textId="0DFDC85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47</w:t>
            </w:r>
          </w:p>
        </w:tc>
        <w:tc>
          <w:tcPr>
            <w:tcW w:w="1443" w:type="dxa"/>
          </w:tcPr>
          <w:p w14:paraId="26B1D651" w14:textId="7D480432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61</w:t>
            </w:r>
          </w:p>
        </w:tc>
        <w:tc>
          <w:tcPr>
            <w:tcW w:w="1575" w:type="dxa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F77AF0E" w14:textId="4733CC6C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32</w:t>
            </w:r>
          </w:p>
        </w:tc>
        <w:tc>
          <w:tcPr>
            <w:tcW w:w="1652" w:type="dxa"/>
          </w:tcPr>
          <w:p w14:paraId="34FE5D16" w14:textId="6EB7A762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22</w:t>
            </w:r>
          </w:p>
        </w:tc>
        <w:tc>
          <w:tcPr>
            <w:tcW w:w="1443" w:type="dxa"/>
          </w:tcPr>
          <w:p w14:paraId="1D45F308" w14:textId="068A0835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28</w:t>
            </w:r>
          </w:p>
        </w:tc>
        <w:tc>
          <w:tcPr>
            <w:tcW w:w="1583" w:type="dxa"/>
          </w:tcPr>
          <w:p w14:paraId="1F892BD0" w14:textId="691E63B2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5.36</w:t>
            </w:r>
          </w:p>
        </w:tc>
        <w:tc>
          <w:tcPr>
            <w:tcW w:w="1567" w:type="dxa"/>
          </w:tcPr>
          <w:p w14:paraId="1961D91E" w14:textId="0CFCA92E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91</w:t>
            </w:r>
          </w:p>
        </w:tc>
        <w:tc>
          <w:tcPr>
            <w:tcW w:w="1556" w:type="dxa"/>
          </w:tcPr>
          <w:p w14:paraId="59D31A41" w14:textId="6A8BFF32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22</w:t>
            </w:r>
          </w:p>
        </w:tc>
        <w:tc>
          <w:tcPr>
            <w:tcW w:w="1555" w:type="dxa"/>
          </w:tcPr>
          <w:p w14:paraId="12A31EF6" w14:textId="724A602A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5.24</w:t>
            </w:r>
          </w:p>
        </w:tc>
        <w:tc>
          <w:tcPr>
            <w:tcW w:w="1596" w:type="dxa"/>
          </w:tcPr>
          <w:p w14:paraId="484E5392" w14:textId="40C62D1C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2.16</w:t>
            </w:r>
          </w:p>
        </w:tc>
      </w:tr>
      <w:tr w:rsidR="001A16AC" w:rsidRPr="001A16AC" w14:paraId="395AEB9E" w14:textId="77777777" w:rsidTr="00FE0019">
        <w:trPr>
          <w:trHeight w:val="268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70E254E" w14:textId="77777777" w:rsidR="00BA3728" w:rsidRPr="001A16AC" w:rsidRDefault="00BA3728" w:rsidP="00E313D8">
            <w:pPr>
              <w:spacing w:line="360" w:lineRule="auto"/>
              <w:jc w:val="left"/>
              <w:rPr>
                <w:rFonts w:ascii="Arial" w:hAnsi="Arial"/>
                <w:color w:val="000000" w:themeColor="text1"/>
                <w:sz w:val="22"/>
              </w:rPr>
            </w:pPr>
            <w:proofErr w:type="spellStart"/>
            <w:r w:rsidRPr="001A16AC">
              <w:rPr>
                <w:rFonts w:ascii="Arial" w:hAnsi="Arial"/>
                <w:color w:val="000000" w:themeColor="text1"/>
                <w:sz w:val="22"/>
              </w:rPr>
              <w:t>XGBoost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4B9E7B1" w14:textId="3CE0AD92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A60A5" w14:textId="2B85FDA2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1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FD6C2" w14:textId="3DE530F9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07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EBD80" w14:textId="4A429278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FB8ACFE" w14:textId="63C5B434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hint="eastAsia"/>
                <w:color w:val="000000" w:themeColor="text1"/>
                <w:sz w:val="22"/>
              </w:rPr>
              <w:t>0.01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A0786" w14:textId="55C5B0F7" w:rsidR="00BA3728" w:rsidRPr="001A16AC" w:rsidRDefault="00BA3728" w:rsidP="00E313D8">
            <w:pPr>
              <w:spacing w:line="360" w:lineRule="auto"/>
              <w:jc w:val="center"/>
              <w:rPr>
                <w:rFonts w:ascii="Arial" w:hAnsi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0086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2EBF7E9D" w14:textId="67F32BD1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99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03692C33" w14:textId="6CEC6AF0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60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1BBED0FD" w14:textId="5E536AA8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52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02643C60" w14:textId="3A0497E5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1.00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5A6CE6C5" w14:textId="13865652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 w:hint="eastAsia"/>
                <w:color w:val="000000" w:themeColor="text1"/>
              </w:rPr>
              <w:t>0.033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45CF3617" w14:textId="7D25E0D1" w:rsidR="00BA3728" w:rsidRPr="001A16AC" w:rsidRDefault="00BA3728" w:rsidP="00E313D8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0.027</w:t>
            </w:r>
          </w:p>
        </w:tc>
      </w:tr>
    </w:tbl>
    <w:p w14:paraId="39F0C0D3" w14:textId="14172230" w:rsidR="00A401CF" w:rsidRPr="001A16AC" w:rsidRDefault="00411D0D" w:rsidP="00CC203A">
      <w:pPr>
        <w:rPr>
          <w:rFonts w:ascii="Arial" w:hAnsi="Arial" w:cs="Arial"/>
          <w:color w:val="000000" w:themeColor="text1"/>
          <w:sz w:val="22"/>
        </w:rPr>
      </w:pPr>
      <w:r w:rsidRPr="001A16AC">
        <w:rPr>
          <w:rFonts w:ascii="Arial" w:hAnsi="Arial" w:cs="Arial"/>
          <w:color w:val="000000" w:themeColor="text1"/>
          <w:sz w:val="22"/>
        </w:rPr>
        <w:t xml:space="preserve">Abbreviations: R², Coefficient of Determination; RMSE, Root Mean Squared Error; MAE, Mean Absolute Error; HOMA-IR, homeostasis model assessment of insulin resistance; ISI-Matsuda, Matsuda index; NGT, normal glucose tolerance; GI, glucose intolerance; MRA, multiple regression analysis; ANN, a neural network; DT, decision tree; RF, random forest; BT, boosting tree; KNN, K nearest neighbor; SVM, support vector machine; </w:t>
      </w:r>
      <w:proofErr w:type="spellStart"/>
      <w:r w:rsidRPr="001A16AC">
        <w:rPr>
          <w:rFonts w:ascii="Arial" w:hAnsi="Arial" w:cs="Arial"/>
          <w:color w:val="000000" w:themeColor="text1"/>
          <w:sz w:val="22"/>
        </w:rPr>
        <w:t>XGBoost</w:t>
      </w:r>
      <w:proofErr w:type="spellEnd"/>
      <w:r w:rsidRPr="001A16AC">
        <w:rPr>
          <w:rFonts w:ascii="Arial" w:hAnsi="Arial" w:cs="Arial"/>
          <w:color w:val="000000" w:themeColor="text1"/>
          <w:sz w:val="22"/>
        </w:rPr>
        <w:t>, extreme gradient boosting.</w:t>
      </w:r>
    </w:p>
    <w:p w14:paraId="26F61B77" w14:textId="56D37EC7" w:rsidR="00FC6750" w:rsidRPr="001A16AC" w:rsidRDefault="00F72A21" w:rsidP="006C68C8">
      <w:pPr>
        <w:rPr>
          <w:rFonts w:ascii="Arial" w:hAnsi="Arial" w:cs="Arial"/>
          <w:color w:val="000000" w:themeColor="text1"/>
          <w:sz w:val="22"/>
        </w:rPr>
      </w:pPr>
      <w:r w:rsidRPr="001A16AC">
        <w:rPr>
          <w:rFonts w:ascii="Arial" w:hAnsi="Arial" w:cs="Arial"/>
          <w:color w:val="000000" w:themeColor="text1"/>
          <w:sz w:val="22"/>
        </w:rPr>
        <w:br w:type="page"/>
      </w:r>
    </w:p>
    <w:p w14:paraId="09BE95F8" w14:textId="1DCF84D9" w:rsidR="00F72A21" w:rsidRPr="001A16AC" w:rsidRDefault="00F72A21" w:rsidP="00F72A21">
      <w:pPr>
        <w:rPr>
          <w:rFonts w:ascii="Arial" w:hAnsi="Arial" w:cs="Arial"/>
          <w:color w:val="000000" w:themeColor="text1"/>
          <w:sz w:val="22"/>
        </w:rPr>
      </w:pPr>
      <w:r w:rsidRPr="001A16AC">
        <w:rPr>
          <w:rFonts w:ascii="Arial" w:hAnsi="Arial" w:cs="Arial"/>
          <w:color w:val="000000" w:themeColor="text1"/>
          <w:sz w:val="22"/>
        </w:rPr>
        <w:lastRenderedPageBreak/>
        <w:t>Supplementary Table</w:t>
      </w:r>
      <w:r w:rsidRPr="001A16AC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C80D8C" w:rsidRPr="001A16AC">
        <w:rPr>
          <w:rFonts w:ascii="Arial" w:hAnsi="Arial" w:cs="Arial" w:hint="eastAsia"/>
          <w:color w:val="000000" w:themeColor="text1"/>
          <w:sz w:val="22"/>
        </w:rPr>
        <w:t>4</w:t>
      </w:r>
      <w:r w:rsidRPr="001A16AC">
        <w:rPr>
          <w:rFonts w:ascii="Arial" w:hAnsi="Arial" w:cs="Arial"/>
          <w:color w:val="000000" w:themeColor="text1"/>
          <w:sz w:val="22"/>
        </w:rPr>
        <w:t xml:space="preserve">. Nonparametric Spearman rank correlation coefficients of </w:t>
      </w:r>
      <w:r w:rsidRPr="001A16AC">
        <w:rPr>
          <w:rFonts w:ascii="Arial" w:hAnsi="Arial" w:cs="Arial"/>
          <w:bCs/>
          <w:color w:val="000000" w:themeColor="text1"/>
          <w:sz w:val="22"/>
        </w:rPr>
        <w:t>lipid-related</w:t>
      </w:r>
      <w:r w:rsidRPr="001A16AC">
        <w:rPr>
          <w:rFonts w:ascii="Arial" w:hAnsi="Arial" w:cs="Arial"/>
          <w:color w:val="000000" w:themeColor="text1"/>
          <w:sz w:val="22"/>
        </w:rPr>
        <w:t xml:space="preserve"> </w:t>
      </w:r>
      <w:r w:rsidRPr="001A16AC">
        <w:rPr>
          <w:rFonts w:ascii="Arial" w:hAnsi="Arial" w:cs="Arial" w:hint="eastAsia"/>
          <w:color w:val="000000" w:themeColor="text1"/>
          <w:sz w:val="22"/>
        </w:rPr>
        <w:t>estima</w:t>
      </w:r>
      <w:r w:rsidRPr="001A16AC">
        <w:rPr>
          <w:rFonts w:ascii="Arial" w:hAnsi="Arial" w:cs="Arial"/>
          <w:color w:val="000000" w:themeColor="text1"/>
          <w:sz w:val="22"/>
        </w:rPr>
        <w:t>tes for 1/HOMA-IR and ISI-Matsuda by sex</w:t>
      </w:r>
    </w:p>
    <w:tbl>
      <w:tblPr>
        <w:tblW w:w="160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9"/>
        <w:gridCol w:w="1417"/>
        <w:gridCol w:w="1530"/>
        <w:gridCol w:w="1276"/>
        <w:gridCol w:w="1496"/>
        <w:gridCol w:w="1418"/>
        <w:gridCol w:w="1417"/>
        <w:gridCol w:w="1417"/>
        <w:gridCol w:w="1418"/>
      </w:tblGrid>
      <w:tr w:rsidR="001A16AC" w:rsidRPr="001A16AC" w14:paraId="36988E7B" w14:textId="77777777" w:rsidTr="00107710">
        <w:trPr>
          <w:trHeight w:val="689"/>
        </w:trPr>
        <w:tc>
          <w:tcPr>
            <w:tcW w:w="4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F8C083C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571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A24C807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For 1/HOMA-IR</w:t>
            </w:r>
          </w:p>
        </w:tc>
        <w:tc>
          <w:tcPr>
            <w:tcW w:w="567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01A937B" w14:textId="77777777" w:rsidR="00F72A21" w:rsidRPr="001A16AC" w:rsidRDefault="00F72A21" w:rsidP="00107710">
            <w:pPr>
              <w:ind w:firstLineChars="50" w:firstLine="11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For ISI-Matsuda</w:t>
            </w:r>
          </w:p>
        </w:tc>
      </w:tr>
      <w:tr w:rsidR="001A16AC" w:rsidRPr="001A16AC" w14:paraId="013DC809" w14:textId="77777777" w:rsidTr="00107710">
        <w:trPr>
          <w:trHeight w:val="689"/>
        </w:trPr>
        <w:tc>
          <w:tcPr>
            <w:tcW w:w="46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9ED263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94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F9E14E" w14:textId="77777777" w:rsidR="00F72A21" w:rsidRPr="001A16AC" w:rsidRDefault="00F72A21" w:rsidP="000B68A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Male</w:t>
            </w:r>
          </w:p>
        </w:tc>
        <w:tc>
          <w:tcPr>
            <w:tcW w:w="277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452FCB" w14:textId="77777777" w:rsidR="00F72A21" w:rsidRPr="001A16AC" w:rsidRDefault="00F72A21" w:rsidP="000B68A4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A47835E" w14:textId="77777777" w:rsidR="00F72A21" w:rsidRPr="001A16AC" w:rsidRDefault="00F72A21" w:rsidP="000B68A4">
            <w:pPr>
              <w:ind w:leftChars="50" w:left="105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Male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4879A79" w14:textId="77777777" w:rsidR="00F72A21" w:rsidRPr="001A16AC" w:rsidRDefault="00F72A21" w:rsidP="000B68A4">
            <w:pPr>
              <w:ind w:leftChars="50" w:left="105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Female</w:t>
            </w:r>
          </w:p>
        </w:tc>
      </w:tr>
      <w:tr w:rsidR="001A16AC" w:rsidRPr="001A16AC" w14:paraId="5C2995A5" w14:textId="77777777" w:rsidTr="00107710">
        <w:trPr>
          <w:trHeight w:val="268"/>
        </w:trPr>
        <w:tc>
          <w:tcPr>
            <w:tcW w:w="467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2FBDF6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976527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sym w:font="Symbol" w:char="F072"/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1065DB" w14:textId="77777777" w:rsidR="00F72A21" w:rsidRPr="001A16AC" w:rsidRDefault="00F72A21" w:rsidP="00107710">
            <w:pPr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320507C" w14:textId="77777777" w:rsidR="00F72A21" w:rsidRPr="001A16AC" w:rsidRDefault="00F72A21" w:rsidP="00107710">
            <w:pPr>
              <w:ind w:firstLineChars="50" w:firstLine="110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sym w:font="Symbol" w:char="F072"/>
            </w:r>
          </w:p>
        </w:tc>
        <w:tc>
          <w:tcPr>
            <w:tcW w:w="149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9BC7B4A" w14:textId="77777777" w:rsidR="00F72A21" w:rsidRPr="001A16AC" w:rsidRDefault="00F72A21" w:rsidP="00107710">
            <w:pPr>
              <w:ind w:firstLineChars="50" w:firstLine="110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ED2A258" w14:textId="77777777" w:rsidR="00F72A21" w:rsidRPr="001A16AC" w:rsidRDefault="00F72A21" w:rsidP="00107710">
            <w:pPr>
              <w:ind w:firstLineChars="50" w:firstLine="110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sym w:font="Symbol" w:char="F072"/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1AAE95A" w14:textId="77777777" w:rsidR="00F72A21" w:rsidRPr="001A16AC" w:rsidRDefault="00F72A21" w:rsidP="00107710">
            <w:pPr>
              <w:ind w:firstLineChars="50" w:firstLine="110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C7044E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sym w:font="Symbol" w:char="F072"/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FCD950" w14:textId="77777777" w:rsidR="00F72A21" w:rsidRPr="001A16AC" w:rsidRDefault="00F72A21" w:rsidP="00107710">
            <w:pPr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P</w:t>
            </w:r>
          </w:p>
        </w:tc>
      </w:tr>
      <w:tr w:rsidR="001A16AC" w:rsidRPr="001A16AC" w14:paraId="10F1695B" w14:textId="77777777" w:rsidTr="00107710">
        <w:trPr>
          <w:trHeight w:val="268"/>
        </w:trPr>
        <w:tc>
          <w:tcPr>
            <w:tcW w:w="4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425ED501" w14:textId="77777777" w:rsidR="00F72A21" w:rsidRPr="001A16AC" w:rsidRDefault="00F72A21" w:rsidP="00107710">
            <w:pPr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proofErr w:type="spellStart"/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Jichi</w:t>
            </w:r>
            <w:proofErr w:type="spellEnd"/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 xml:space="preserve"> cohort NGT</w:t>
            </w:r>
          </w:p>
          <w:p w14:paraId="4B1E4DB8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young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64987B2F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48BAB721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04CE6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2DA37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A2E78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59E2B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58192BE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6E74291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1A16AC" w:rsidRPr="001A16AC" w14:paraId="20E197EF" w14:textId="77777777" w:rsidTr="00107710">
        <w:trPr>
          <w:trHeight w:val="268"/>
        </w:trPr>
        <w:tc>
          <w:tcPr>
            <w:tcW w:w="46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636FC6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TG/HD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9C3BCBF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2CBF9C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F7D71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19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3C339E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4E686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C9060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A1B89B8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7F1F53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1</w:t>
            </w:r>
          </w:p>
        </w:tc>
      </w:tr>
      <w:tr w:rsidR="001A16AC" w:rsidRPr="001A16AC" w14:paraId="72A0CFB1" w14:textId="77777777" w:rsidTr="00107710">
        <w:trPr>
          <w:trHeight w:val="247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8E6B11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L</w:t>
            </w: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7AE2A57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9B2A2B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AD6FF0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2C7F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33C399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BF04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623CECD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C159D9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1</w:t>
            </w:r>
          </w:p>
        </w:tc>
      </w:tr>
      <w:tr w:rsidR="001A16AC" w:rsidRPr="001A16AC" w14:paraId="0E75FAF5" w14:textId="77777777" w:rsidTr="00107710">
        <w:trPr>
          <w:trHeight w:val="268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4CAEDE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V</w:t>
            </w: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EDD2DF9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39938F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DE9037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2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F81D2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342815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A2D2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55D0910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317C30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1</w:t>
            </w:r>
          </w:p>
        </w:tc>
      </w:tr>
      <w:tr w:rsidR="001A16AC" w:rsidRPr="001A16AC" w14:paraId="061489BC" w14:textId="77777777" w:rsidTr="00107710">
        <w:trPr>
          <w:trHeight w:val="268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294159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D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4CBCE3F3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81BB58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FCDF2E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2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DB19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8443CB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AA60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179E071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A43867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1</w:t>
            </w:r>
          </w:p>
        </w:tc>
      </w:tr>
      <w:tr w:rsidR="001A16AC" w:rsidRPr="001A16AC" w14:paraId="24ECBCC3" w14:textId="77777777" w:rsidTr="00107710">
        <w:trPr>
          <w:trHeight w:val="272"/>
        </w:trPr>
        <w:tc>
          <w:tcPr>
            <w:tcW w:w="4679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F49B41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T</w:t>
            </w: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Y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EF50207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5B9239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C0559B7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22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vAlign w:val="center"/>
          </w:tcPr>
          <w:p w14:paraId="344FA67C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EB2B730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92AABF7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55140290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1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B3345D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1</w:t>
            </w:r>
          </w:p>
        </w:tc>
      </w:tr>
      <w:tr w:rsidR="001A16AC" w:rsidRPr="001A16AC" w14:paraId="33E5692E" w14:textId="77777777" w:rsidTr="00107710">
        <w:trPr>
          <w:trHeight w:val="272"/>
        </w:trPr>
        <w:tc>
          <w:tcPr>
            <w:tcW w:w="4679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9124AC0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T</w:t>
            </w: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YG×</w:t>
            </w: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3DCA6D49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5</w:t>
            </w:r>
          </w:p>
        </w:tc>
        <w:tc>
          <w:tcPr>
            <w:tcW w:w="1530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9CF5294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19FAF10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24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260BD49A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EE7DEFB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2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061FE28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1A5FF623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E7259A1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1</w:t>
            </w:r>
          </w:p>
        </w:tc>
      </w:tr>
      <w:tr w:rsidR="001A16AC" w:rsidRPr="001A16AC" w14:paraId="63F2F2D3" w14:textId="77777777" w:rsidTr="00107710">
        <w:trPr>
          <w:trHeight w:val="272"/>
        </w:trPr>
        <w:tc>
          <w:tcPr>
            <w:tcW w:w="4679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300CE93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T</w:t>
            </w: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YG×</w:t>
            </w: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W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51018E1B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8</w:t>
            </w:r>
          </w:p>
        </w:tc>
        <w:tc>
          <w:tcPr>
            <w:tcW w:w="1530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3B57E33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4B73396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25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2342B8CB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1B7F92B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9DED405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14787ECA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DA4BCFC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  <w:tr w:rsidR="001A16AC" w:rsidRPr="001A16AC" w14:paraId="30CF38B8" w14:textId="77777777" w:rsidTr="00107710">
        <w:trPr>
          <w:trHeight w:val="272"/>
        </w:trPr>
        <w:tc>
          <w:tcPr>
            <w:tcW w:w="4679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A5A7C6A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T</w:t>
            </w: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YG×</w:t>
            </w: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WC/</w:t>
            </w:r>
            <w:proofErr w:type="spellStart"/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Ht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7C63E0B2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8</w:t>
            </w:r>
          </w:p>
        </w:tc>
        <w:tc>
          <w:tcPr>
            <w:tcW w:w="1530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EB005FA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1E1FE4B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24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35E55F1C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B7E832C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F7B0C31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2E8FB282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9BFDEB2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1</w:t>
            </w:r>
          </w:p>
        </w:tc>
      </w:tr>
      <w:tr w:rsidR="001A16AC" w:rsidRPr="001A16AC" w14:paraId="399207EE" w14:textId="77777777" w:rsidTr="00107710">
        <w:trPr>
          <w:trHeight w:val="272"/>
        </w:trPr>
        <w:tc>
          <w:tcPr>
            <w:tcW w:w="4679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8BFAD75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AIP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0C6E2757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8E7F32B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568AC28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19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4BA17E54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D7849D7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AB5711B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7DC0F4E4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E7FD818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1</w:t>
            </w:r>
          </w:p>
        </w:tc>
      </w:tr>
      <w:tr w:rsidR="001A16AC" w:rsidRPr="001A16AC" w14:paraId="62E995A8" w14:textId="77777777" w:rsidTr="00107710">
        <w:trPr>
          <w:trHeight w:val="272"/>
        </w:trPr>
        <w:tc>
          <w:tcPr>
            <w:tcW w:w="4679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2470F00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METS-IR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6B174F29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3</w:t>
            </w:r>
          </w:p>
        </w:tc>
        <w:tc>
          <w:tcPr>
            <w:tcW w:w="1530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844C1C4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CA6F5F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26</w:t>
            </w:r>
          </w:p>
        </w:tc>
        <w:tc>
          <w:tcPr>
            <w:tcW w:w="1496" w:type="dxa"/>
            <w:tcBorders>
              <w:left w:val="nil"/>
              <w:right w:val="nil"/>
            </w:tcBorders>
            <w:vAlign w:val="center"/>
          </w:tcPr>
          <w:p w14:paraId="711F4A07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867E96D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2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572DBC8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426651B0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2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A589218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1</w:t>
            </w:r>
          </w:p>
        </w:tc>
      </w:tr>
      <w:tr w:rsidR="001A16AC" w:rsidRPr="001A16AC" w14:paraId="09C2574B" w14:textId="77777777" w:rsidTr="00107710">
        <w:trPr>
          <w:trHeight w:val="272"/>
        </w:trPr>
        <w:tc>
          <w:tcPr>
            <w:tcW w:w="4679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61F404C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WTI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67F27D85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4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CC65652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FEA5D0F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19</w:t>
            </w:r>
          </w:p>
        </w:tc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00D70D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446D5F4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8ACF60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244278A2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19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51AA1EA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1</w:t>
            </w:r>
          </w:p>
        </w:tc>
      </w:tr>
      <w:tr w:rsidR="001A16AC" w:rsidRPr="001A16AC" w14:paraId="2F69CD78" w14:textId="77777777" w:rsidTr="00107710">
        <w:trPr>
          <w:trHeight w:val="268"/>
        </w:trPr>
        <w:tc>
          <w:tcPr>
            <w:tcW w:w="4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7F9B7E15" w14:textId="77777777" w:rsidR="00F72A21" w:rsidRPr="001A16AC" w:rsidRDefault="00F72A21" w:rsidP="00107710">
            <w:pPr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Hokuriku cohort NGT</w:t>
            </w:r>
          </w:p>
          <w:p w14:paraId="0B40E16B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middle-age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53148E07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5699794F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FB293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29A4E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66134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BCA93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5075C92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677078F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1A16AC" w:rsidRPr="001A16AC" w14:paraId="776B6EA8" w14:textId="77777777" w:rsidTr="00107710">
        <w:trPr>
          <w:trHeight w:val="321"/>
        </w:trPr>
        <w:tc>
          <w:tcPr>
            <w:tcW w:w="46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8FC4A3E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TG/HD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51B8D13D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A3FEB26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CF06A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FE3A7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D7302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1D896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05EEC990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4B74F56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  <w:tr w:rsidR="001A16AC" w:rsidRPr="001A16AC" w14:paraId="4B7673D1" w14:textId="77777777" w:rsidTr="00107710">
        <w:trPr>
          <w:trHeight w:val="268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F8109C1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L</w:t>
            </w: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44603284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97EC01B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9C9098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E751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ADEEEE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1EDD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2610EE9C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29EA6EB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  <w:tr w:rsidR="001A16AC" w:rsidRPr="001A16AC" w14:paraId="20CA1963" w14:textId="77777777" w:rsidTr="00107710">
        <w:trPr>
          <w:trHeight w:val="273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A45E8E0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V</w:t>
            </w: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0703ABF3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2E84333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66BEAB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5001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E324CE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E8FF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298269B6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B1E3453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  <w:tr w:rsidR="001A16AC" w:rsidRPr="001A16AC" w14:paraId="7DDFA553" w14:textId="77777777" w:rsidTr="00107710">
        <w:trPr>
          <w:trHeight w:val="277"/>
        </w:trPr>
        <w:tc>
          <w:tcPr>
            <w:tcW w:w="4679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43CBE84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DA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29656F5F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36E69CD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DDDB298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3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vAlign w:val="center"/>
          </w:tcPr>
          <w:p w14:paraId="2D1931E2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A9B7B93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9E09363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378326C4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D72F2F6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  <w:tr w:rsidR="001A16AC" w:rsidRPr="001A16AC" w14:paraId="6F806C72" w14:textId="77777777" w:rsidTr="00107710">
        <w:trPr>
          <w:trHeight w:val="277"/>
        </w:trPr>
        <w:tc>
          <w:tcPr>
            <w:tcW w:w="4679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7D658D1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T</w:t>
            </w: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Y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451A008C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193E4A9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1B7ED26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5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vAlign w:val="center"/>
          </w:tcPr>
          <w:p w14:paraId="3811CF21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E43F670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051EB2C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51B7D192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3EFBF09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  <w:tr w:rsidR="001A16AC" w:rsidRPr="001A16AC" w14:paraId="5BFE3CB4" w14:textId="77777777" w:rsidTr="00107710">
        <w:trPr>
          <w:trHeight w:val="277"/>
        </w:trPr>
        <w:tc>
          <w:tcPr>
            <w:tcW w:w="4679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CCD49C0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T</w:t>
            </w: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YG×</w:t>
            </w: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5A9319CC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5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8519926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D6D322D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9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vAlign w:val="center"/>
          </w:tcPr>
          <w:p w14:paraId="712ACD59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214C9D8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5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2901658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2CB6149F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041EBC1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  <w:tr w:rsidR="001A16AC" w:rsidRPr="001A16AC" w14:paraId="3C6945DD" w14:textId="77777777" w:rsidTr="00107710">
        <w:trPr>
          <w:trHeight w:val="277"/>
        </w:trPr>
        <w:tc>
          <w:tcPr>
            <w:tcW w:w="4679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36BAD51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T</w:t>
            </w: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YG×</w:t>
            </w: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WC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14E4D3CC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5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99DE4A5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95955E0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6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vAlign w:val="center"/>
          </w:tcPr>
          <w:p w14:paraId="6340343C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120D50A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5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399A20B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47EA6FCA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7CF7286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  <w:tr w:rsidR="001A16AC" w:rsidRPr="001A16AC" w14:paraId="1EFA0604" w14:textId="77777777" w:rsidTr="00107710">
        <w:trPr>
          <w:trHeight w:val="277"/>
        </w:trPr>
        <w:tc>
          <w:tcPr>
            <w:tcW w:w="4679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DA9F831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T</w:t>
            </w: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YG×</w:t>
            </w: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WC/</w:t>
            </w:r>
            <w:proofErr w:type="spellStart"/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H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6CA33F86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5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DC8DBB5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DA19B7A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5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vAlign w:val="center"/>
          </w:tcPr>
          <w:p w14:paraId="2BD6604D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A3940AA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5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17299AA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047DFBC8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030E625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  <w:tr w:rsidR="001A16AC" w:rsidRPr="001A16AC" w14:paraId="29DBE31F" w14:textId="77777777" w:rsidTr="00107710">
        <w:trPr>
          <w:trHeight w:val="277"/>
        </w:trPr>
        <w:tc>
          <w:tcPr>
            <w:tcW w:w="4679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8C58292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AI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4C2F00F1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243F897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4A486EE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2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vAlign w:val="center"/>
          </w:tcPr>
          <w:p w14:paraId="76D93CA3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6F833CD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AE7F93D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30519B16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5B773A2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  <w:tr w:rsidR="001A16AC" w:rsidRPr="001A16AC" w14:paraId="166AA5E0" w14:textId="77777777" w:rsidTr="00107710">
        <w:trPr>
          <w:trHeight w:val="277"/>
        </w:trPr>
        <w:tc>
          <w:tcPr>
            <w:tcW w:w="4679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3A4EADC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METS-I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18D2E885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5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E2EEDB0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9615BB2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9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vAlign w:val="center"/>
          </w:tcPr>
          <w:p w14:paraId="47077EBA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5956EDB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5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0CA6D66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00D3B17C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44C83D7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  <w:tr w:rsidR="001A16AC" w:rsidRPr="001A16AC" w14:paraId="41943F95" w14:textId="77777777" w:rsidTr="00107710">
        <w:trPr>
          <w:trHeight w:val="268"/>
        </w:trPr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46A4E5B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W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4D4CB394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292094A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B0B2B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81557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75E3B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6DD0A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054AC026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FBA1A6B" w14:textId="77777777" w:rsidR="00F72A21" w:rsidRPr="001A16AC" w:rsidRDefault="00F72A21" w:rsidP="00107710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  <w:tr w:rsidR="001A16AC" w:rsidRPr="001A16AC" w14:paraId="6DC005FB" w14:textId="77777777" w:rsidTr="00107710">
        <w:trPr>
          <w:trHeight w:val="668"/>
        </w:trPr>
        <w:tc>
          <w:tcPr>
            <w:tcW w:w="4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6F580042" w14:textId="77777777" w:rsidR="00F72A21" w:rsidRPr="001A16AC" w:rsidRDefault="00F72A21" w:rsidP="00107710">
            <w:pPr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 xml:space="preserve">Hokuriku cohort </w:t>
            </w: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GI</w:t>
            </w: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  <w:p w14:paraId="1E0EC89C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(middle-age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832BA0D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D18531A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8BFC5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1D2AB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BA563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4BACE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31F43A1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1726CAE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</w:p>
        </w:tc>
      </w:tr>
      <w:tr w:rsidR="001A16AC" w:rsidRPr="001A16AC" w14:paraId="440E39D0" w14:textId="77777777" w:rsidTr="00107710">
        <w:trPr>
          <w:trHeight w:val="268"/>
        </w:trPr>
        <w:tc>
          <w:tcPr>
            <w:tcW w:w="46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AB265EA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TG/HD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28FCCC67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53A51C8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00846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8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A3C1F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1512C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A3CBA5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23C8376F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3036388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  <w:tr w:rsidR="001A16AC" w:rsidRPr="001A16AC" w14:paraId="6F6C2E34" w14:textId="77777777" w:rsidTr="00107710">
        <w:trPr>
          <w:trHeight w:val="268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0CCBF7E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L</w:t>
            </w: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79DB4A4B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CBE1375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FD6537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5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D69B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D5DA2B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5FA4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05A4DD04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0BF8C0A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  <w:tr w:rsidR="001A16AC" w:rsidRPr="001A16AC" w14:paraId="438740AB" w14:textId="77777777" w:rsidTr="00107710">
        <w:trPr>
          <w:trHeight w:val="268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435612D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V</w:t>
            </w: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2EDDBE8F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BE44B2B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247495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484E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779974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A4B2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4C292B49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26E7B90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  <w:tr w:rsidR="001A16AC" w:rsidRPr="001A16AC" w14:paraId="14F511BF" w14:textId="77777777" w:rsidTr="00107710">
        <w:trPr>
          <w:trHeight w:val="268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36C8B58A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D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4CE94BAB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D08C57A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8C9171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77C3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635A45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C827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5E2D7E1F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24C5211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  <w:tr w:rsidR="001A16AC" w:rsidRPr="001A16AC" w14:paraId="332231DE" w14:textId="77777777" w:rsidTr="00107710">
        <w:trPr>
          <w:trHeight w:val="268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8B68F60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T</w:t>
            </w: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Y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2EA71830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B57B9C2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7E3CE3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C282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1CBA3C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74CC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378AB09E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EA676A3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  <w:tr w:rsidR="001A16AC" w:rsidRPr="001A16AC" w14:paraId="64F449BF" w14:textId="77777777" w:rsidTr="00107710">
        <w:trPr>
          <w:trHeight w:val="268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1DFE5A5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T</w:t>
            </w: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YG×</w:t>
            </w: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4579B62B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94E778B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4D0D3B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6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3BF7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666108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2268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4325D9F4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E274E51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  <w:tr w:rsidR="001A16AC" w:rsidRPr="001A16AC" w14:paraId="2CF78119" w14:textId="77777777" w:rsidTr="00107710">
        <w:trPr>
          <w:trHeight w:val="268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ABE19CE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T</w:t>
            </w: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YG×</w:t>
            </w: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W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39F09927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E30322D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01CD59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5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C9D7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5F1658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149F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18C8EBE9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F0EFC72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  <w:tr w:rsidR="001A16AC" w:rsidRPr="001A16AC" w14:paraId="733C7686" w14:textId="77777777" w:rsidTr="00107710">
        <w:trPr>
          <w:trHeight w:val="268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E207446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T</w:t>
            </w:r>
            <w:r w:rsidRPr="001A16AC">
              <w:rPr>
                <w:rFonts w:ascii="Arial" w:eastAsia="游ゴシック" w:hAnsi="Arial" w:cs="Arial"/>
                <w:color w:val="000000" w:themeColor="text1"/>
                <w:kern w:val="0"/>
                <w:sz w:val="22"/>
              </w:rPr>
              <w:t>YG×</w:t>
            </w: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WC/</w:t>
            </w:r>
            <w:proofErr w:type="spellStart"/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H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2E197341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1674594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E504C0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5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40641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A0B08C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C8E5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75A4D174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4F044E4B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  <w:tr w:rsidR="001A16AC" w:rsidRPr="001A16AC" w14:paraId="1163264D" w14:textId="77777777" w:rsidTr="00107710">
        <w:trPr>
          <w:trHeight w:val="268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719BE65E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A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04E18F60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C4606A7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7A1807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727A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4C730F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6DDE3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3FDB4CB2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B1A0C9F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  <w:tr w:rsidR="001A16AC" w:rsidRPr="001A16AC" w14:paraId="6FA1925A" w14:textId="77777777" w:rsidTr="00107710">
        <w:trPr>
          <w:trHeight w:val="268"/>
        </w:trPr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3C11916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METS-I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41EC34E9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1DB6B945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EE51C1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6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09BE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599371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3297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5CF38AD8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06225EF5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  <w:tr w:rsidR="001A16AC" w:rsidRPr="001A16AC" w14:paraId="010498F8" w14:textId="77777777" w:rsidTr="00107710">
        <w:trPr>
          <w:trHeight w:val="268"/>
        </w:trPr>
        <w:tc>
          <w:tcPr>
            <w:tcW w:w="46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24786D20" w14:textId="77777777" w:rsidR="00F72A21" w:rsidRPr="001A16AC" w:rsidRDefault="00F72A21" w:rsidP="00107710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 w:hint="eastAsia"/>
                <w:color w:val="000000" w:themeColor="text1"/>
                <w:kern w:val="0"/>
                <w:sz w:val="22"/>
              </w:rPr>
              <w:t>WT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3AFF23CA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690CDAF1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8323C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5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BE3BD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CAF7C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5227A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</w:tcPr>
          <w:p w14:paraId="70789B07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hAnsi="Arial" w:cs="Arial"/>
                <w:color w:val="000000" w:themeColor="text1"/>
                <w:sz w:val="22"/>
              </w:rPr>
              <w:t>-0.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</w:tcPr>
          <w:p w14:paraId="5DE04D5C" w14:textId="77777777" w:rsidR="00F72A21" w:rsidRPr="001A16AC" w:rsidRDefault="00F72A21" w:rsidP="00107710">
            <w:pPr>
              <w:jc w:val="center"/>
              <w:rPr>
                <w:rFonts w:ascii="Arial" w:eastAsia="游ゴシック" w:hAnsi="Arial" w:cs="Arial"/>
                <w:color w:val="000000" w:themeColor="text1"/>
                <w:sz w:val="22"/>
              </w:rPr>
            </w:pPr>
            <w:r w:rsidRPr="001A16AC">
              <w:rPr>
                <w:rFonts w:ascii="Arial" w:eastAsia="游ゴシック" w:hAnsi="Arial" w:cs="Arial"/>
                <w:color w:val="000000" w:themeColor="text1"/>
                <w:sz w:val="22"/>
              </w:rPr>
              <w:t>&lt;0.0001</w:t>
            </w:r>
          </w:p>
        </w:tc>
      </w:tr>
    </w:tbl>
    <w:p w14:paraId="286D0DB4" w14:textId="77777777" w:rsidR="00F72A21" w:rsidRPr="001A16AC" w:rsidRDefault="00F72A21" w:rsidP="00F72A21">
      <w:pPr>
        <w:rPr>
          <w:rFonts w:ascii="Arial" w:hAnsi="Arial" w:cs="Arial"/>
          <w:color w:val="000000" w:themeColor="text1"/>
          <w:sz w:val="22"/>
        </w:rPr>
      </w:pPr>
      <w:r w:rsidRPr="001A16AC">
        <w:rPr>
          <w:rFonts w:ascii="Arial" w:hAnsi="Arial" w:cs="Arial"/>
          <w:color w:val="000000" w:themeColor="text1"/>
          <w:sz w:val="22"/>
        </w:rPr>
        <w:t xml:space="preserve">Abbreviations: HOMA-IR, homeostasis model assessment of insulin resistance; ISI-Matsuda, Matsuda index; NGT, normal glucose tolerance; </w:t>
      </w:r>
      <w:r w:rsidRPr="001A16AC">
        <w:rPr>
          <w:rFonts w:ascii="Arial" w:hAnsi="Arial" w:cs="Arial" w:hint="eastAsia"/>
          <w:color w:val="000000" w:themeColor="text1"/>
          <w:sz w:val="22"/>
        </w:rPr>
        <w:t xml:space="preserve">GI, glucose intolerance; </w:t>
      </w:r>
      <w:r w:rsidRPr="001A16AC">
        <w:rPr>
          <w:rFonts w:ascii="Arial" w:hAnsi="Arial" w:cs="Arial"/>
          <w:color w:val="000000" w:themeColor="text1"/>
          <w:sz w:val="22"/>
        </w:rPr>
        <w:t xml:space="preserve">TG, triglycerides; HDL, high-density lipoprotein cholesterol; LAP, lipid accumulation product; VAI, visceral adiposity index; DAI, dysfunctional adiposity index; TYG, triglycerides and glucose index; BMI, body mass index; WC, waist circumference; </w:t>
      </w:r>
      <w:proofErr w:type="spellStart"/>
      <w:r w:rsidRPr="001A16AC">
        <w:rPr>
          <w:rFonts w:ascii="Arial" w:hAnsi="Arial" w:cs="Arial"/>
          <w:color w:val="000000" w:themeColor="text1"/>
          <w:sz w:val="22"/>
        </w:rPr>
        <w:t>Ht</w:t>
      </w:r>
      <w:proofErr w:type="spellEnd"/>
      <w:r w:rsidRPr="001A16AC">
        <w:rPr>
          <w:rFonts w:ascii="Arial" w:hAnsi="Arial" w:cs="Arial"/>
          <w:color w:val="000000" w:themeColor="text1"/>
          <w:sz w:val="22"/>
        </w:rPr>
        <w:t>, height;</w:t>
      </w:r>
      <w:r w:rsidRPr="001A16AC">
        <w:rPr>
          <w:color w:val="000000" w:themeColor="text1"/>
        </w:rPr>
        <w:t xml:space="preserve"> </w:t>
      </w:r>
      <w:r w:rsidRPr="001A16AC">
        <w:rPr>
          <w:rFonts w:ascii="Arial" w:hAnsi="Arial" w:cs="Arial"/>
          <w:color w:val="000000" w:themeColor="text1"/>
          <w:sz w:val="22"/>
        </w:rPr>
        <w:t>AIP, atherogenic index of plasma; METS-IR, metabolic score for insulin resistance; WTI, waist-triglyceride index.</w:t>
      </w:r>
    </w:p>
    <w:p w14:paraId="489EA8CD" w14:textId="77777777" w:rsidR="00F72A21" w:rsidRPr="001A16AC" w:rsidRDefault="00F72A21" w:rsidP="00CC203A">
      <w:pPr>
        <w:rPr>
          <w:rFonts w:ascii="Arial" w:hAnsi="Arial" w:cs="Arial"/>
          <w:color w:val="000000" w:themeColor="text1"/>
          <w:sz w:val="22"/>
        </w:rPr>
      </w:pPr>
    </w:p>
    <w:sectPr w:rsidR="00F72A21" w:rsidRPr="001A16AC" w:rsidSect="009A40BF">
      <w:headerReference w:type="default" r:id="rId6"/>
      <w:pgSz w:w="22680" w:h="23814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593224" w14:textId="77777777" w:rsidR="009D701E" w:rsidRDefault="009D701E">
      <w:r>
        <w:separator/>
      </w:r>
    </w:p>
  </w:endnote>
  <w:endnote w:type="continuationSeparator" w:id="0">
    <w:p w14:paraId="79B2D934" w14:textId="77777777" w:rsidR="009D701E" w:rsidRDefault="009D701E">
      <w:r>
        <w:continuationSeparator/>
      </w:r>
    </w:p>
  </w:endnote>
  <w:endnote w:type="continuationNotice" w:id="1">
    <w:p w14:paraId="05FA0F20" w14:textId="77777777" w:rsidR="009D701E" w:rsidRDefault="009D701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DDCE5D" w14:textId="77777777" w:rsidR="009D701E" w:rsidRDefault="009D701E">
      <w:r>
        <w:separator/>
      </w:r>
    </w:p>
  </w:footnote>
  <w:footnote w:type="continuationSeparator" w:id="0">
    <w:p w14:paraId="3CFC5EFB" w14:textId="77777777" w:rsidR="009D701E" w:rsidRDefault="009D701E">
      <w:r>
        <w:continuationSeparator/>
      </w:r>
    </w:p>
  </w:footnote>
  <w:footnote w:type="continuationNotice" w:id="1">
    <w:p w14:paraId="4D3D1C02" w14:textId="77777777" w:rsidR="009D701E" w:rsidRDefault="009D701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9039937"/>
      <w:docPartObj>
        <w:docPartGallery w:val="Watermarks"/>
        <w:docPartUnique/>
      </w:docPartObj>
    </w:sdtPr>
    <w:sdtContent>
      <w:p w14:paraId="33F2FA46" w14:textId="77777777" w:rsidR="00244623" w:rsidRDefault="00000000" w:rsidP="009A40BF">
        <w:pPr>
          <w:pStyle w:val="a3"/>
        </w:pPr>
        <w:r>
          <w:rPr>
            <w:noProof/>
            <w:lang w:eastAsia="zh-TW"/>
          </w:rPr>
          <w:pict w14:anchorId="60804564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03A"/>
    <w:rsid w:val="000067BE"/>
    <w:rsid w:val="00011C6F"/>
    <w:rsid w:val="00055208"/>
    <w:rsid w:val="000559AD"/>
    <w:rsid w:val="00061E23"/>
    <w:rsid w:val="00062C2B"/>
    <w:rsid w:val="000A5E5F"/>
    <w:rsid w:val="000A5E94"/>
    <w:rsid w:val="000A7F8D"/>
    <w:rsid w:val="000B1304"/>
    <w:rsid w:val="000B3DC6"/>
    <w:rsid w:val="000B68A4"/>
    <w:rsid w:val="000B7CEF"/>
    <w:rsid w:val="000C388F"/>
    <w:rsid w:val="000C7D45"/>
    <w:rsid w:val="000D462F"/>
    <w:rsid w:val="000D5475"/>
    <w:rsid w:val="000F090C"/>
    <w:rsid w:val="000F31CB"/>
    <w:rsid w:val="001022A5"/>
    <w:rsid w:val="00111BCD"/>
    <w:rsid w:val="00115CF5"/>
    <w:rsid w:val="00126AC9"/>
    <w:rsid w:val="00134030"/>
    <w:rsid w:val="0013776D"/>
    <w:rsid w:val="001425DF"/>
    <w:rsid w:val="00144A6F"/>
    <w:rsid w:val="001455CA"/>
    <w:rsid w:val="00155984"/>
    <w:rsid w:val="00163993"/>
    <w:rsid w:val="00177E5E"/>
    <w:rsid w:val="001A16AC"/>
    <w:rsid w:val="001A33F9"/>
    <w:rsid w:val="001B53E9"/>
    <w:rsid w:val="001C06B5"/>
    <w:rsid w:val="001E5439"/>
    <w:rsid w:val="001F247A"/>
    <w:rsid w:val="00201982"/>
    <w:rsid w:val="00240FC5"/>
    <w:rsid w:val="00244623"/>
    <w:rsid w:val="00247431"/>
    <w:rsid w:val="002725CC"/>
    <w:rsid w:val="00272940"/>
    <w:rsid w:val="00277E15"/>
    <w:rsid w:val="0028289E"/>
    <w:rsid w:val="00285725"/>
    <w:rsid w:val="00287E63"/>
    <w:rsid w:val="002A5FE0"/>
    <w:rsid w:val="002B48D2"/>
    <w:rsid w:val="002B70A0"/>
    <w:rsid w:val="002E5792"/>
    <w:rsid w:val="002E5DFF"/>
    <w:rsid w:val="003249B6"/>
    <w:rsid w:val="003420DC"/>
    <w:rsid w:val="00353D83"/>
    <w:rsid w:val="00360A3C"/>
    <w:rsid w:val="00360F18"/>
    <w:rsid w:val="00366109"/>
    <w:rsid w:val="00370A21"/>
    <w:rsid w:val="00374C8E"/>
    <w:rsid w:val="00391541"/>
    <w:rsid w:val="003B3B16"/>
    <w:rsid w:val="003C5422"/>
    <w:rsid w:val="003D1F4C"/>
    <w:rsid w:val="003E0712"/>
    <w:rsid w:val="003E7613"/>
    <w:rsid w:val="00405977"/>
    <w:rsid w:val="0040768D"/>
    <w:rsid w:val="00411D0D"/>
    <w:rsid w:val="0041698A"/>
    <w:rsid w:val="00421BA5"/>
    <w:rsid w:val="00423B7C"/>
    <w:rsid w:val="00435322"/>
    <w:rsid w:val="00445DF7"/>
    <w:rsid w:val="004D283E"/>
    <w:rsid w:val="004F469E"/>
    <w:rsid w:val="004F4C88"/>
    <w:rsid w:val="00511C98"/>
    <w:rsid w:val="00537BA3"/>
    <w:rsid w:val="00547EB1"/>
    <w:rsid w:val="0055419F"/>
    <w:rsid w:val="00563EF4"/>
    <w:rsid w:val="005723CC"/>
    <w:rsid w:val="0058496C"/>
    <w:rsid w:val="005A7AA4"/>
    <w:rsid w:val="005B1C4B"/>
    <w:rsid w:val="005C00DA"/>
    <w:rsid w:val="005C6E07"/>
    <w:rsid w:val="005D5CBC"/>
    <w:rsid w:val="005F63D6"/>
    <w:rsid w:val="00610FB8"/>
    <w:rsid w:val="0065042A"/>
    <w:rsid w:val="00651E08"/>
    <w:rsid w:val="00675E59"/>
    <w:rsid w:val="006810E8"/>
    <w:rsid w:val="006931EF"/>
    <w:rsid w:val="006A301C"/>
    <w:rsid w:val="006A523F"/>
    <w:rsid w:val="006B3D98"/>
    <w:rsid w:val="006C2621"/>
    <w:rsid w:val="006C4AE3"/>
    <w:rsid w:val="006C68C8"/>
    <w:rsid w:val="006C7C67"/>
    <w:rsid w:val="006E616B"/>
    <w:rsid w:val="00702FAD"/>
    <w:rsid w:val="007225E5"/>
    <w:rsid w:val="00724C83"/>
    <w:rsid w:val="00726BEA"/>
    <w:rsid w:val="007305CD"/>
    <w:rsid w:val="00740711"/>
    <w:rsid w:val="007571D1"/>
    <w:rsid w:val="007634F2"/>
    <w:rsid w:val="0077544A"/>
    <w:rsid w:val="0078142F"/>
    <w:rsid w:val="00783E2E"/>
    <w:rsid w:val="00786187"/>
    <w:rsid w:val="007C5E70"/>
    <w:rsid w:val="007E2D5B"/>
    <w:rsid w:val="00802E17"/>
    <w:rsid w:val="0080301B"/>
    <w:rsid w:val="008104E2"/>
    <w:rsid w:val="008124B2"/>
    <w:rsid w:val="00827C3C"/>
    <w:rsid w:val="00860567"/>
    <w:rsid w:val="008725F6"/>
    <w:rsid w:val="00880368"/>
    <w:rsid w:val="00882C47"/>
    <w:rsid w:val="00887F41"/>
    <w:rsid w:val="00891510"/>
    <w:rsid w:val="008924A3"/>
    <w:rsid w:val="008A21B0"/>
    <w:rsid w:val="008A3083"/>
    <w:rsid w:val="008B0620"/>
    <w:rsid w:val="008B4E77"/>
    <w:rsid w:val="008C3572"/>
    <w:rsid w:val="008D6188"/>
    <w:rsid w:val="00902B80"/>
    <w:rsid w:val="0092134A"/>
    <w:rsid w:val="009218EF"/>
    <w:rsid w:val="0092369F"/>
    <w:rsid w:val="00926515"/>
    <w:rsid w:val="00942274"/>
    <w:rsid w:val="00943290"/>
    <w:rsid w:val="00981ADE"/>
    <w:rsid w:val="009A1F95"/>
    <w:rsid w:val="009A220E"/>
    <w:rsid w:val="009A40BF"/>
    <w:rsid w:val="009A78EC"/>
    <w:rsid w:val="009B0831"/>
    <w:rsid w:val="009B33EC"/>
    <w:rsid w:val="009C62E5"/>
    <w:rsid w:val="009D701E"/>
    <w:rsid w:val="009F6AAA"/>
    <w:rsid w:val="00A027E5"/>
    <w:rsid w:val="00A04972"/>
    <w:rsid w:val="00A07118"/>
    <w:rsid w:val="00A15C24"/>
    <w:rsid w:val="00A17D93"/>
    <w:rsid w:val="00A2377E"/>
    <w:rsid w:val="00A319B2"/>
    <w:rsid w:val="00A3421A"/>
    <w:rsid w:val="00A401CF"/>
    <w:rsid w:val="00A40D83"/>
    <w:rsid w:val="00A44693"/>
    <w:rsid w:val="00A6221D"/>
    <w:rsid w:val="00A9316D"/>
    <w:rsid w:val="00AA0585"/>
    <w:rsid w:val="00AB4CB6"/>
    <w:rsid w:val="00AC23DA"/>
    <w:rsid w:val="00AC2ADA"/>
    <w:rsid w:val="00AE7E81"/>
    <w:rsid w:val="00B05D00"/>
    <w:rsid w:val="00B23C83"/>
    <w:rsid w:val="00B33421"/>
    <w:rsid w:val="00B76E4D"/>
    <w:rsid w:val="00B837AE"/>
    <w:rsid w:val="00BA3728"/>
    <w:rsid w:val="00BB2185"/>
    <w:rsid w:val="00BB28C6"/>
    <w:rsid w:val="00BC3087"/>
    <w:rsid w:val="00BD3C78"/>
    <w:rsid w:val="00BE1C59"/>
    <w:rsid w:val="00BF21CE"/>
    <w:rsid w:val="00BF63DA"/>
    <w:rsid w:val="00C36A12"/>
    <w:rsid w:val="00C535D1"/>
    <w:rsid w:val="00C80D8C"/>
    <w:rsid w:val="00C875C4"/>
    <w:rsid w:val="00C90190"/>
    <w:rsid w:val="00C92076"/>
    <w:rsid w:val="00CA7258"/>
    <w:rsid w:val="00CC203A"/>
    <w:rsid w:val="00CC44B0"/>
    <w:rsid w:val="00CC5F21"/>
    <w:rsid w:val="00CE6A05"/>
    <w:rsid w:val="00D051F6"/>
    <w:rsid w:val="00D07DAF"/>
    <w:rsid w:val="00D31370"/>
    <w:rsid w:val="00D34BB1"/>
    <w:rsid w:val="00D45449"/>
    <w:rsid w:val="00D5243B"/>
    <w:rsid w:val="00D64E07"/>
    <w:rsid w:val="00D73608"/>
    <w:rsid w:val="00D82A41"/>
    <w:rsid w:val="00D9318D"/>
    <w:rsid w:val="00DA6984"/>
    <w:rsid w:val="00DB3E36"/>
    <w:rsid w:val="00DB62A5"/>
    <w:rsid w:val="00DB7FFB"/>
    <w:rsid w:val="00DC2714"/>
    <w:rsid w:val="00DD26EF"/>
    <w:rsid w:val="00DE6E74"/>
    <w:rsid w:val="00DF020C"/>
    <w:rsid w:val="00DF5DF4"/>
    <w:rsid w:val="00E0450C"/>
    <w:rsid w:val="00E11161"/>
    <w:rsid w:val="00E313D8"/>
    <w:rsid w:val="00E51146"/>
    <w:rsid w:val="00E76BD1"/>
    <w:rsid w:val="00E90FC5"/>
    <w:rsid w:val="00EA2881"/>
    <w:rsid w:val="00EB463A"/>
    <w:rsid w:val="00EB60E7"/>
    <w:rsid w:val="00ED278D"/>
    <w:rsid w:val="00EE2958"/>
    <w:rsid w:val="00EE3058"/>
    <w:rsid w:val="00F11BD8"/>
    <w:rsid w:val="00F25154"/>
    <w:rsid w:val="00F313B4"/>
    <w:rsid w:val="00F31AD1"/>
    <w:rsid w:val="00F534C4"/>
    <w:rsid w:val="00F57258"/>
    <w:rsid w:val="00F62C18"/>
    <w:rsid w:val="00F66CC4"/>
    <w:rsid w:val="00F72A21"/>
    <w:rsid w:val="00F844A4"/>
    <w:rsid w:val="00F903EF"/>
    <w:rsid w:val="00FA0723"/>
    <w:rsid w:val="00FA35BF"/>
    <w:rsid w:val="00FC6750"/>
    <w:rsid w:val="00FD2562"/>
    <w:rsid w:val="00FD7C2D"/>
    <w:rsid w:val="00FE0019"/>
    <w:rsid w:val="00FF1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A363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0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03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C203A"/>
  </w:style>
  <w:style w:type="paragraph" w:styleId="a5">
    <w:name w:val="footer"/>
    <w:basedOn w:val="a"/>
    <w:link w:val="a6"/>
    <w:uiPriority w:val="99"/>
    <w:unhideWhenUsed/>
    <w:rsid w:val="0094227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42274"/>
  </w:style>
  <w:style w:type="paragraph" w:styleId="Web">
    <w:name w:val="Normal (Web)"/>
    <w:basedOn w:val="a"/>
    <w:uiPriority w:val="99"/>
    <w:semiHidden/>
    <w:unhideWhenUsed/>
    <w:rsid w:val="008A308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7">
    <w:name w:val="Table Grid"/>
    <w:basedOn w:val="a1"/>
    <w:uiPriority w:val="39"/>
    <w:rsid w:val="00A40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52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47</Words>
  <Characters>8251</Characters>
  <Application>Microsoft Office Word</Application>
  <DocSecurity>0</DocSecurity>
  <PresentationFormat/>
  <Lines>68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6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09T15:21:00Z</dcterms:created>
  <dcterms:modified xsi:type="dcterms:W3CDTF">2025-10-09T15:21:00Z</dcterms:modified>
  <cp:category/>
  <cp:contentStatus/>
  <dc:language/>
  <cp:version/>
</cp:coreProperties>
</file>